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0810CE" w14:textId="01988135" w:rsidR="0010085C" w:rsidRDefault="006B6382">
      <w:pPr>
        <w:rPr>
          <w:rFonts w:ascii="Times" w:hAnsi="Times"/>
        </w:rPr>
      </w:pPr>
      <w:r w:rsidRPr="006B6382">
        <w:rPr>
          <w:rFonts w:ascii="Times" w:hAnsi="Times"/>
        </w:rPr>
        <w:t>Appendix 1 – Copy of survey</w:t>
      </w:r>
    </w:p>
    <w:p w14:paraId="52A183C0" w14:textId="77777777" w:rsidR="00256017" w:rsidRPr="006B6382" w:rsidRDefault="00256017">
      <w:pPr>
        <w:rPr>
          <w:rFonts w:ascii="Times" w:hAnsi="Times"/>
        </w:rPr>
      </w:pPr>
    </w:p>
    <w:p w14:paraId="35E8C889" w14:textId="77777777" w:rsidR="00256017" w:rsidRPr="00F0544B" w:rsidRDefault="00256017" w:rsidP="00256017">
      <w:pPr>
        <w:rPr>
          <w:rFonts w:ascii="Calibri" w:hAnsi="Calibri" w:cs="Calibri"/>
          <w:b/>
          <w:bCs/>
        </w:rPr>
      </w:pPr>
      <w:r w:rsidRPr="00F0544B">
        <w:rPr>
          <w:rFonts w:ascii="Calibri" w:hAnsi="Calibri" w:cs="Calibri"/>
          <w:b/>
          <w:bCs/>
        </w:rPr>
        <w:t>Page 1 – participant information sheet</w:t>
      </w:r>
    </w:p>
    <w:p w14:paraId="3E620B42" w14:textId="77777777" w:rsidR="00256017" w:rsidRPr="00F0544B" w:rsidRDefault="00256017" w:rsidP="00256017">
      <w:pPr>
        <w:rPr>
          <w:rFonts w:ascii="Calibri" w:hAnsi="Calibri" w:cs="Calibri"/>
        </w:rPr>
      </w:pPr>
    </w:p>
    <w:p w14:paraId="5256B47F" w14:textId="77777777" w:rsidR="00256017" w:rsidRPr="00F0544B" w:rsidRDefault="00256017" w:rsidP="00256017">
      <w:pPr>
        <w:jc w:val="center"/>
        <w:rPr>
          <w:rFonts w:ascii="Calibri" w:hAnsi="Calibri" w:cs="Calibri"/>
        </w:rPr>
      </w:pPr>
      <w:r w:rsidRPr="00F0544B">
        <w:rPr>
          <w:rFonts w:ascii="Calibri" w:hAnsi="Calibri" w:cs="Calibri"/>
        </w:rPr>
        <w:t>Autistic perspectives on the implications of engagement with nature for sensory needs, special interests, and wellbeing</w:t>
      </w:r>
    </w:p>
    <w:p w14:paraId="63575DF3" w14:textId="77777777" w:rsidR="00256017" w:rsidRPr="00F0544B" w:rsidRDefault="00256017" w:rsidP="00256017">
      <w:pPr>
        <w:jc w:val="center"/>
        <w:rPr>
          <w:rFonts w:ascii="Calibri" w:hAnsi="Calibri" w:cs="Calibri"/>
        </w:rPr>
      </w:pPr>
    </w:p>
    <w:p w14:paraId="29BC301C" w14:textId="77777777" w:rsidR="00256017" w:rsidRPr="00F0544B" w:rsidRDefault="00256017" w:rsidP="00256017">
      <w:pPr>
        <w:jc w:val="both"/>
        <w:rPr>
          <w:rFonts w:ascii="Calibri" w:hAnsi="Calibri" w:cs="Calibri"/>
        </w:rPr>
      </w:pPr>
      <w:r w:rsidRPr="00F0544B">
        <w:rPr>
          <w:rFonts w:ascii="Calibri" w:hAnsi="Calibri" w:cs="Calibri"/>
        </w:rPr>
        <w:t xml:space="preserve">We would like to invite you to take part in a new research project. In this project, we are hoping to learn more about autistic adults’ experiences in nature. </w:t>
      </w:r>
      <w:r w:rsidRPr="00F0544B">
        <w:rPr>
          <w:rFonts w:ascii="Calibri" w:hAnsi="Calibri" w:cs="Calibri"/>
          <w:b/>
          <w:bCs/>
        </w:rPr>
        <w:t>This research is for autistic adults over the age of 18 living in the UK who are either formally diagnosed or self-diagnosed.</w:t>
      </w:r>
      <w:r w:rsidRPr="00F0544B">
        <w:rPr>
          <w:rFonts w:ascii="Calibri" w:hAnsi="Calibri" w:cs="Calibri"/>
        </w:rPr>
        <w:t xml:space="preserve"> </w:t>
      </w:r>
    </w:p>
    <w:p w14:paraId="338E6D2D" w14:textId="77777777" w:rsidR="00256017" w:rsidRPr="00F0544B" w:rsidRDefault="00256017" w:rsidP="00256017">
      <w:pPr>
        <w:jc w:val="both"/>
        <w:rPr>
          <w:rFonts w:ascii="Calibri" w:hAnsi="Calibri" w:cs="Calibri"/>
        </w:rPr>
      </w:pPr>
    </w:p>
    <w:p w14:paraId="79FF2A5D" w14:textId="77777777" w:rsidR="00256017" w:rsidRPr="00F0544B" w:rsidRDefault="00256017" w:rsidP="00256017">
      <w:pPr>
        <w:jc w:val="both"/>
        <w:rPr>
          <w:rFonts w:ascii="Calibri" w:hAnsi="Calibri" w:cs="Calibri"/>
        </w:rPr>
      </w:pPr>
      <w:r w:rsidRPr="00F0544B">
        <w:rPr>
          <w:rFonts w:ascii="Calibri" w:hAnsi="Calibri" w:cs="Calibri"/>
        </w:rPr>
        <w:t xml:space="preserve">Before you decide </w:t>
      </w:r>
      <w:proofErr w:type="gramStart"/>
      <w:r w:rsidRPr="00F0544B">
        <w:rPr>
          <w:rFonts w:ascii="Calibri" w:hAnsi="Calibri" w:cs="Calibri"/>
        </w:rPr>
        <w:t>whether or not</w:t>
      </w:r>
      <w:proofErr w:type="gramEnd"/>
      <w:r w:rsidRPr="00F0544B">
        <w:rPr>
          <w:rFonts w:ascii="Calibri" w:hAnsi="Calibri" w:cs="Calibri"/>
        </w:rPr>
        <w:t xml:space="preserve"> to take part in our survey, please read the information below:</w:t>
      </w:r>
    </w:p>
    <w:p w14:paraId="4D093BE1" w14:textId="77777777" w:rsidR="00256017" w:rsidRPr="00F0544B" w:rsidRDefault="00256017" w:rsidP="00256017">
      <w:pPr>
        <w:jc w:val="both"/>
        <w:rPr>
          <w:rFonts w:ascii="Calibri" w:hAnsi="Calibri" w:cs="Calibri"/>
        </w:rPr>
      </w:pPr>
    </w:p>
    <w:p w14:paraId="764AF795" w14:textId="77777777" w:rsidR="00256017" w:rsidRPr="00F0544B" w:rsidRDefault="00256017" w:rsidP="00256017">
      <w:pPr>
        <w:jc w:val="both"/>
        <w:rPr>
          <w:rFonts w:ascii="Calibri" w:hAnsi="Calibri" w:cs="Calibri"/>
          <w:b/>
          <w:bCs/>
        </w:rPr>
      </w:pPr>
      <w:r w:rsidRPr="00F0544B">
        <w:rPr>
          <w:rFonts w:ascii="Calibri" w:hAnsi="Calibri" w:cs="Calibri"/>
          <w:b/>
          <w:bCs/>
        </w:rPr>
        <w:t>Who is conducting and funding this research?</w:t>
      </w:r>
    </w:p>
    <w:p w14:paraId="35090EF5" w14:textId="17D54694" w:rsidR="00256017" w:rsidRPr="003A37B0" w:rsidRDefault="00256017" w:rsidP="00256017">
      <w:pPr>
        <w:pStyle w:val="ListParagraph"/>
        <w:numPr>
          <w:ilvl w:val="0"/>
          <w:numId w:val="17"/>
        </w:numPr>
        <w:jc w:val="both"/>
        <w:rPr>
          <w:rFonts w:ascii="Calibri" w:hAnsi="Calibri" w:cs="Calibri"/>
          <w:b/>
          <w:bCs/>
        </w:rPr>
      </w:pPr>
      <w:r w:rsidRPr="003A37B0">
        <w:rPr>
          <w:rFonts w:ascii="Calibri" w:hAnsi="Calibri" w:cs="Calibri"/>
        </w:rPr>
        <w:t xml:space="preserve">This research is being conducted by </w:t>
      </w:r>
      <w:r w:rsidR="006E3348">
        <w:rPr>
          <w:rFonts w:ascii="Calibri" w:hAnsi="Calibri" w:cs="Calibri"/>
          <w:b/>
          <w:bCs/>
        </w:rPr>
        <w:t>[researcher]</w:t>
      </w:r>
      <w:r w:rsidRPr="003A37B0">
        <w:rPr>
          <w:rFonts w:ascii="Calibri" w:hAnsi="Calibri" w:cs="Calibri"/>
        </w:rPr>
        <w:t xml:space="preserve">, a </w:t>
      </w:r>
      <w:r w:rsidR="006E3348">
        <w:rPr>
          <w:rFonts w:ascii="Calibri" w:hAnsi="Calibri" w:cs="Calibri"/>
        </w:rPr>
        <w:t>[role]</w:t>
      </w:r>
      <w:r w:rsidRPr="003A37B0">
        <w:rPr>
          <w:rFonts w:ascii="Calibri" w:hAnsi="Calibri" w:cs="Calibri"/>
        </w:rPr>
        <w:t xml:space="preserve"> in the </w:t>
      </w:r>
      <w:r w:rsidR="006E3348">
        <w:rPr>
          <w:rFonts w:ascii="Calibri" w:hAnsi="Calibri" w:cs="Calibri"/>
        </w:rPr>
        <w:t>[research centre and department]</w:t>
      </w:r>
      <w:r w:rsidRPr="003A37B0">
        <w:rPr>
          <w:rFonts w:ascii="Calibri" w:hAnsi="Calibri" w:cs="Calibri"/>
        </w:rPr>
        <w:t xml:space="preserve"> at the </w:t>
      </w:r>
      <w:r w:rsidR="006E3348">
        <w:rPr>
          <w:rFonts w:ascii="Calibri" w:hAnsi="Calibri" w:cs="Calibri"/>
        </w:rPr>
        <w:t>[authors’ university]</w:t>
      </w:r>
      <w:r w:rsidRPr="003A37B0">
        <w:rPr>
          <w:rFonts w:ascii="Calibri" w:hAnsi="Calibri" w:cs="Calibri"/>
        </w:rPr>
        <w:t>.</w:t>
      </w:r>
    </w:p>
    <w:p w14:paraId="378FA259" w14:textId="4A100381" w:rsidR="00256017" w:rsidRPr="003A37B0" w:rsidRDefault="006E3348" w:rsidP="00256017">
      <w:pPr>
        <w:pStyle w:val="ListParagraph"/>
        <w:numPr>
          <w:ilvl w:val="0"/>
          <w:numId w:val="17"/>
        </w:numPr>
        <w:jc w:val="both"/>
        <w:rPr>
          <w:rFonts w:ascii="Calibri" w:hAnsi="Calibri" w:cs="Calibri"/>
          <w:b/>
          <w:bCs/>
        </w:rPr>
      </w:pPr>
      <w:r>
        <w:rPr>
          <w:rFonts w:ascii="Calibri" w:hAnsi="Calibri" w:cs="Calibri"/>
        </w:rPr>
        <w:t>[researcher]</w:t>
      </w:r>
      <w:r w:rsidR="00256017" w:rsidRPr="003A37B0">
        <w:rPr>
          <w:rFonts w:ascii="Calibri" w:hAnsi="Calibri" w:cs="Calibri"/>
        </w:rPr>
        <w:t xml:space="preserve"> is supervised by </w:t>
      </w:r>
      <w:r>
        <w:rPr>
          <w:rFonts w:ascii="Calibri" w:hAnsi="Calibri" w:cs="Calibri"/>
          <w:b/>
          <w:bCs/>
        </w:rPr>
        <w:t>[researchers]</w:t>
      </w:r>
      <w:r w:rsidR="00256017" w:rsidRPr="003A37B0">
        <w:rPr>
          <w:rFonts w:ascii="Calibri" w:hAnsi="Calibri" w:cs="Calibri"/>
        </w:rPr>
        <w:t xml:space="preserve">. </w:t>
      </w:r>
    </w:p>
    <w:p w14:paraId="1C5405E7" w14:textId="0C93BD13" w:rsidR="00256017" w:rsidRPr="003A37B0" w:rsidRDefault="00256017" w:rsidP="00256017">
      <w:pPr>
        <w:pStyle w:val="ListParagraph"/>
        <w:numPr>
          <w:ilvl w:val="0"/>
          <w:numId w:val="17"/>
        </w:numPr>
        <w:jc w:val="both"/>
        <w:rPr>
          <w:rFonts w:ascii="Calibri" w:hAnsi="Calibri" w:cs="Calibri"/>
          <w:b/>
          <w:bCs/>
        </w:rPr>
      </w:pPr>
      <w:r w:rsidRPr="003A37B0">
        <w:rPr>
          <w:rFonts w:ascii="Calibri" w:eastAsia="Verdana" w:hAnsi="Calibri" w:cs="Calibri"/>
          <w:color w:val="171717"/>
        </w:rPr>
        <w:t xml:space="preserve">The study has been reviewed by the </w:t>
      </w:r>
      <w:r w:rsidR="006E3348">
        <w:rPr>
          <w:rFonts w:ascii="Calibri" w:eastAsia="Verdana" w:hAnsi="Calibri" w:cs="Calibri"/>
          <w:color w:val="171717"/>
        </w:rPr>
        <w:t>[authors’ university/departmental]</w:t>
      </w:r>
      <w:r w:rsidRPr="003A37B0">
        <w:rPr>
          <w:rFonts w:ascii="Calibri" w:eastAsia="Verdana" w:hAnsi="Calibri" w:cs="Calibri"/>
          <w:color w:val="171717"/>
        </w:rPr>
        <w:t xml:space="preserve"> Research Ethics Committee and is funded by the </w:t>
      </w:r>
      <w:r w:rsidR="006E3348">
        <w:rPr>
          <w:rFonts w:ascii="Calibri" w:eastAsia="Verdana" w:hAnsi="Calibri" w:cs="Calibri"/>
          <w:color w:val="171717"/>
        </w:rPr>
        <w:t>[department]</w:t>
      </w:r>
      <w:r w:rsidRPr="003A37B0">
        <w:rPr>
          <w:rFonts w:ascii="Calibri" w:eastAsia="Verdana" w:hAnsi="Calibri" w:cs="Calibri"/>
          <w:color w:val="171717"/>
        </w:rPr>
        <w:t>.</w:t>
      </w:r>
    </w:p>
    <w:p w14:paraId="5E733307" w14:textId="77777777" w:rsidR="00256017" w:rsidRPr="00F0544B" w:rsidRDefault="00256017" w:rsidP="00256017">
      <w:pPr>
        <w:jc w:val="both"/>
        <w:rPr>
          <w:rFonts w:ascii="Calibri" w:hAnsi="Calibri" w:cs="Calibri"/>
        </w:rPr>
      </w:pPr>
    </w:p>
    <w:p w14:paraId="047971A8" w14:textId="77777777" w:rsidR="00256017" w:rsidRPr="00F0544B" w:rsidRDefault="00256017" w:rsidP="00256017">
      <w:pPr>
        <w:jc w:val="both"/>
        <w:rPr>
          <w:rFonts w:ascii="Calibri" w:hAnsi="Calibri" w:cs="Calibri"/>
          <w:b/>
          <w:bCs/>
        </w:rPr>
      </w:pPr>
      <w:r w:rsidRPr="00F0544B">
        <w:rPr>
          <w:rFonts w:ascii="Calibri" w:hAnsi="Calibri" w:cs="Calibri"/>
          <w:b/>
          <w:bCs/>
        </w:rPr>
        <w:t>Purpose of the study</w:t>
      </w:r>
    </w:p>
    <w:p w14:paraId="4209F2E7" w14:textId="77777777" w:rsidR="00256017" w:rsidRPr="003A37B0" w:rsidRDefault="00256017" w:rsidP="00256017">
      <w:pPr>
        <w:pStyle w:val="ListParagraph"/>
        <w:numPr>
          <w:ilvl w:val="0"/>
          <w:numId w:val="18"/>
        </w:numPr>
        <w:rPr>
          <w:rFonts w:ascii="Calibri" w:hAnsi="Calibri" w:cs="Calibri"/>
          <w:lang w:eastAsia="en-GB"/>
        </w:rPr>
      </w:pPr>
      <w:r w:rsidRPr="003A37B0">
        <w:rPr>
          <w:rFonts w:ascii="Calibri" w:hAnsi="Calibri" w:cs="Calibri"/>
        </w:rPr>
        <w:t xml:space="preserve">The purpose of this study is to </w:t>
      </w:r>
      <w:r w:rsidRPr="003A37B0">
        <w:rPr>
          <w:rFonts w:ascii="Calibri" w:hAnsi="Calibri" w:cs="Calibri"/>
          <w:b/>
          <w:bCs/>
        </w:rPr>
        <w:t xml:space="preserve">gather the perspectives of autistic adults about their experiences </w:t>
      </w:r>
      <w:r w:rsidRPr="003A37B0">
        <w:rPr>
          <w:rFonts w:ascii="Calibri" w:hAnsi="Calibri" w:cs="Calibri"/>
          <w:b/>
          <w:bCs/>
          <w:color w:val="000000"/>
          <w:lang w:eastAsia="en-GB"/>
        </w:rPr>
        <w:t>of nature</w:t>
      </w:r>
      <w:r w:rsidRPr="003A37B0">
        <w:rPr>
          <w:rFonts w:ascii="Calibri" w:hAnsi="Calibri" w:cs="Calibri"/>
          <w:color w:val="000000"/>
          <w:lang w:eastAsia="en-GB"/>
        </w:rPr>
        <w:t xml:space="preserve">. </w:t>
      </w:r>
    </w:p>
    <w:p w14:paraId="12B85C97" w14:textId="77777777" w:rsidR="00256017" w:rsidRPr="003A37B0" w:rsidRDefault="00256017" w:rsidP="00256017">
      <w:pPr>
        <w:pStyle w:val="ListParagraph"/>
        <w:numPr>
          <w:ilvl w:val="0"/>
          <w:numId w:val="18"/>
        </w:numPr>
        <w:rPr>
          <w:rFonts w:ascii="Calibri" w:hAnsi="Calibri" w:cs="Calibri"/>
          <w:lang w:eastAsia="en-GB"/>
        </w:rPr>
      </w:pPr>
      <w:r w:rsidRPr="003A37B0">
        <w:rPr>
          <w:rFonts w:ascii="Calibri" w:hAnsi="Calibri" w:cs="Calibri"/>
          <w:color w:val="000000"/>
          <w:lang w:eastAsia="en-GB"/>
        </w:rPr>
        <w:t>The survey focuses upon general information including</w:t>
      </w:r>
      <w:r>
        <w:rPr>
          <w:rFonts w:ascii="Calibri" w:hAnsi="Calibri" w:cs="Calibri"/>
          <w:color w:val="000000"/>
          <w:lang w:eastAsia="en-GB"/>
        </w:rPr>
        <w:t>:</w:t>
      </w:r>
    </w:p>
    <w:p w14:paraId="45C4CA12" w14:textId="77777777" w:rsidR="00256017" w:rsidRPr="003A37B0" w:rsidRDefault="00256017" w:rsidP="00256017">
      <w:pPr>
        <w:pStyle w:val="ListParagraph"/>
        <w:numPr>
          <w:ilvl w:val="1"/>
          <w:numId w:val="18"/>
        </w:numPr>
        <w:rPr>
          <w:rFonts w:ascii="Calibri" w:hAnsi="Calibri" w:cs="Calibri"/>
          <w:lang w:eastAsia="en-GB"/>
        </w:rPr>
      </w:pPr>
      <w:r w:rsidRPr="003A37B0">
        <w:rPr>
          <w:rFonts w:ascii="Calibri" w:hAnsi="Calibri" w:cs="Calibri"/>
          <w:color w:val="000000"/>
          <w:lang w:eastAsia="en-GB"/>
        </w:rPr>
        <w:t>your thoughts and feelings about being in nature</w:t>
      </w:r>
    </w:p>
    <w:p w14:paraId="2988FDBD" w14:textId="77777777" w:rsidR="00256017" w:rsidRPr="003A37B0" w:rsidRDefault="00256017" w:rsidP="00256017">
      <w:pPr>
        <w:pStyle w:val="ListParagraph"/>
        <w:numPr>
          <w:ilvl w:val="1"/>
          <w:numId w:val="18"/>
        </w:numPr>
        <w:rPr>
          <w:rFonts w:ascii="Calibri" w:hAnsi="Calibri" w:cs="Calibri"/>
          <w:lang w:eastAsia="en-GB"/>
        </w:rPr>
      </w:pPr>
      <w:r w:rsidRPr="003A37B0">
        <w:rPr>
          <w:rFonts w:ascii="Calibri" w:hAnsi="Calibri" w:cs="Calibri"/>
          <w:color w:val="000000"/>
          <w:lang w:eastAsia="en-GB"/>
        </w:rPr>
        <w:t>sensory profile</w:t>
      </w:r>
    </w:p>
    <w:p w14:paraId="077B1667" w14:textId="77777777" w:rsidR="00256017" w:rsidRPr="003A37B0" w:rsidRDefault="00256017" w:rsidP="00256017">
      <w:pPr>
        <w:pStyle w:val="ListParagraph"/>
        <w:numPr>
          <w:ilvl w:val="1"/>
          <w:numId w:val="18"/>
        </w:numPr>
        <w:rPr>
          <w:rFonts w:ascii="Calibri" w:hAnsi="Calibri" w:cs="Calibri"/>
          <w:lang w:eastAsia="en-GB"/>
        </w:rPr>
      </w:pPr>
      <w:r w:rsidRPr="003A37B0">
        <w:rPr>
          <w:rFonts w:ascii="Calibri" w:hAnsi="Calibri" w:cs="Calibri"/>
          <w:color w:val="000000"/>
          <w:lang w:eastAsia="en-GB"/>
        </w:rPr>
        <w:t>childhood experiences in nature</w:t>
      </w:r>
    </w:p>
    <w:p w14:paraId="18171F9F" w14:textId="77777777" w:rsidR="00256017" w:rsidRPr="003A37B0" w:rsidRDefault="00256017" w:rsidP="00256017">
      <w:pPr>
        <w:pStyle w:val="ListParagraph"/>
        <w:numPr>
          <w:ilvl w:val="1"/>
          <w:numId w:val="18"/>
        </w:numPr>
        <w:rPr>
          <w:rFonts w:ascii="Calibri" w:hAnsi="Calibri" w:cs="Calibri"/>
          <w:lang w:eastAsia="en-GB"/>
        </w:rPr>
      </w:pPr>
      <w:r w:rsidRPr="003A37B0">
        <w:rPr>
          <w:rFonts w:ascii="Calibri" w:hAnsi="Calibri" w:cs="Calibri"/>
          <w:color w:val="000000"/>
          <w:lang w:eastAsia="en-GB"/>
        </w:rPr>
        <w:t>experiences in nature as an adult, including during the Covid-19 pandemic</w:t>
      </w:r>
    </w:p>
    <w:p w14:paraId="4A24E510" w14:textId="77777777" w:rsidR="00256017" w:rsidRPr="003A37B0" w:rsidRDefault="00256017" w:rsidP="00256017">
      <w:pPr>
        <w:pStyle w:val="ListParagraph"/>
        <w:numPr>
          <w:ilvl w:val="1"/>
          <w:numId w:val="18"/>
        </w:numPr>
        <w:rPr>
          <w:rFonts w:ascii="Calibri" w:hAnsi="Calibri" w:cs="Calibri"/>
          <w:lang w:eastAsia="en-GB"/>
        </w:rPr>
      </w:pPr>
      <w:r w:rsidRPr="003A37B0">
        <w:rPr>
          <w:rFonts w:ascii="Calibri" w:hAnsi="Calibri" w:cs="Calibri"/>
          <w:color w:val="000000"/>
          <w:lang w:eastAsia="en-GB"/>
        </w:rPr>
        <w:t>special interests</w:t>
      </w:r>
    </w:p>
    <w:p w14:paraId="0474698A" w14:textId="77777777" w:rsidR="00256017" w:rsidRPr="00F0544B" w:rsidRDefault="00256017" w:rsidP="00256017">
      <w:pPr>
        <w:jc w:val="both"/>
        <w:rPr>
          <w:rFonts w:ascii="Calibri" w:hAnsi="Calibri" w:cs="Calibri"/>
          <w:b/>
          <w:bCs/>
        </w:rPr>
      </w:pPr>
    </w:p>
    <w:p w14:paraId="010174A1" w14:textId="77777777" w:rsidR="00256017" w:rsidRPr="00F0544B" w:rsidRDefault="00256017" w:rsidP="00256017">
      <w:pPr>
        <w:jc w:val="both"/>
        <w:rPr>
          <w:rFonts w:ascii="Calibri" w:hAnsi="Calibri" w:cs="Calibri"/>
          <w:b/>
          <w:bCs/>
        </w:rPr>
      </w:pPr>
      <w:r w:rsidRPr="00F0544B">
        <w:rPr>
          <w:rFonts w:ascii="Calibri" w:hAnsi="Calibri" w:cs="Calibri"/>
          <w:b/>
          <w:bCs/>
        </w:rPr>
        <w:t>Why have I been chosen?</w:t>
      </w:r>
    </w:p>
    <w:p w14:paraId="2FE3FF62" w14:textId="77777777" w:rsidR="00256017" w:rsidRPr="0015015A" w:rsidRDefault="00256017" w:rsidP="00256017">
      <w:pPr>
        <w:pStyle w:val="ListParagraph"/>
        <w:numPr>
          <w:ilvl w:val="0"/>
          <w:numId w:val="19"/>
        </w:numPr>
        <w:jc w:val="both"/>
        <w:rPr>
          <w:rFonts w:ascii="Calibri" w:hAnsi="Calibri" w:cs="Calibri"/>
        </w:rPr>
      </w:pPr>
      <w:r w:rsidRPr="0015015A">
        <w:rPr>
          <w:rFonts w:ascii="Calibri" w:hAnsi="Calibri" w:cs="Calibri"/>
        </w:rPr>
        <w:t xml:space="preserve">You are being asked to take part in this survey because </w:t>
      </w:r>
      <w:r w:rsidRPr="0015015A">
        <w:rPr>
          <w:rFonts w:ascii="Calibri" w:hAnsi="Calibri" w:cs="Calibri"/>
          <w:b/>
          <w:bCs/>
        </w:rPr>
        <w:t>you are an autistic adult over the age of 18</w:t>
      </w:r>
      <w:r w:rsidRPr="0015015A">
        <w:rPr>
          <w:rFonts w:ascii="Calibri" w:hAnsi="Calibri" w:cs="Calibri"/>
        </w:rPr>
        <w:t xml:space="preserve"> who lives in the United Kingdom. </w:t>
      </w:r>
    </w:p>
    <w:p w14:paraId="58C92399" w14:textId="77777777" w:rsidR="00256017" w:rsidRPr="00F0544B" w:rsidRDefault="00256017" w:rsidP="00256017">
      <w:pPr>
        <w:jc w:val="both"/>
        <w:rPr>
          <w:rFonts w:ascii="Calibri" w:hAnsi="Calibri" w:cs="Calibri"/>
        </w:rPr>
      </w:pPr>
    </w:p>
    <w:p w14:paraId="3767977C" w14:textId="77777777" w:rsidR="00256017" w:rsidRPr="00F0544B" w:rsidRDefault="00256017" w:rsidP="00256017">
      <w:pPr>
        <w:jc w:val="both"/>
        <w:rPr>
          <w:rFonts w:ascii="Calibri" w:hAnsi="Calibri" w:cs="Calibri"/>
          <w:b/>
          <w:bCs/>
        </w:rPr>
      </w:pPr>
      <w:r w:rsidRPr="00F0544B">
        <w:rPr>
          <w:rFonts w:ascii="Calibri" w:hAnsi="Calibri" w:cs="Calibri"/>
          <w:b/>
          <w:bCs/>
        </w:rPr>
        <w:t xml:space="preserve">What would happen if I </w:t>
      </w:r>
      <w:proofErr w:type="gramStart"/>
      <w:r w:rsidRPr="00F0544B">
        <w:rPr>
          <w:rFonts w:ascii="Calibri" w:hAnsi="Calibri" w:cs="Calibri"/>
          <w:b/>
          <w:bCs/>
        </w:rPr>
        <w:t>take</w:t>
      </w:r>
      <w:proofErr w:type="gramEnd"/>
      <w:r w:rsidRPr="00F0544B">
        <w:rPr>
          <w:rFonts w:ascii="Calibri" w:hAnsi="Calibri" w:cs="Calibri"/>
          <w:b/>
          <w:bCs/>
        </w:rPr>
        <w:t xml:space="preserve"> part? What do I have to do?</w:t>
      </w:r>
    </w:p>
    <w:p w14:paraId="1C2B4B9D" w14:textId="77777777" w:rsidR="00256017" w:rsidRDefault="00256017" w:rsidP="00256017">
      <w:pPr>
        <w:pStyle w:val="ListParagraph"/>
        <w:numPr>
          <w:ilvl w:val="0"/>
          <w:numId w:val="19"/>
        </w:numPr>
        <w:jc w:val="both"/>
        <w:rPr>
          <w:rFonts w:ascii="Calibri" w:hAnsi="Calibri" w:cs="Calibri"/>
        </w:rPr>
      </w:pPr>
      <w:r w:rsidRPr="0015015A">
        <w:rPr>
          <w:rFonts w:ascii="Calibri" w:hAnsi="Calibri" w:cs="Calibri"/>
        </w:rPr>
        <w:t xml:space="preserve">Taking part in the research involves completing an online survey. </w:t>
      </w:r>
    </w:p>
    <w:p w14:paraId="4400782A" w14:textId="3AEF9FBA" w:rsidR="00256017" w:rsidRDefault="00256017" w:rsidP="00256017">
      <w:pPr>
        <w:pStyle w:val="ListParagraph"/>
        <w:numPr>
          <w:ilvl w:val="0"/>
          <w:numId w:val="19"/>
        </w:numPr>
        <w:jc w:val="both"/>
        <w:rPr>
          <w:rFonts w:ascii="Calibri" w:hAnsi="Calibri" w:cs="Calibri"/>
        </w:rPr>
      </w:pPr>
      <w:r w:rsidRPr="0015015A">
        <w:rPr>
          <w:rFonts w:ascii="Calibri" w:hAnsi="Calibri" w:cs="Calibri"/>
        </w:rPr>
        <w:t xml:space="preserve">To view the survey questions ahead of time, click here: </w:t>
      </w:r>
      <w:r w:rsidR="00E33C68">
        <w:rPr>
          <w:rFonts w:ascii="Calibri" w:hAnsi="Calibri" w:cs="Calibri"/>
        </w:rPr>
        <w:t>[link]</w:t>
      </w:r>
    </w:p>
    <w:p w14:paraId="0AB339B3" w14:textId="77777777" w:rsidR="00256017" w:rsidRDefault="00256017" w:rsidP="00256017">
      <w:pPr>
        <w:pStyle w:val="ListParagraph"/>
        <w:numPr>
          <w:ilvl w:val="0"/>
          <w:numId w:val="19"/>
        </w:numPr>
        <w:jc w:val="both"/>
        <w:rPr>
          <w:rFonts w:ascii="Calibri" w:hAnsi="Calibri" w:cs="Calibri"/>
        </w:rPr>
      </w:pPr>
      <w:r w:rsidRPr="0015015A">
        <w:rPr>
          <w:rFonts w:ascii="Calibri" w:hAnsi="Calibri" w:cs="Calibri"/>
        </w:rPr>
        <w:t xml:space="preserve">There are </w:t>
      </w:r>
      <w:r>
        <w:rPr>
          <w:rFonts w:ascii="Calibri" w:hAnsi="Calibri" w:cs="Calibri"/>
        </w:rPr>
        <w:t>around 20</w:t>
      </w:r>
      <w:r w:rsidRPr="0015015A">
        <w:rPr>
          <w:rFonts w:ascii="Calibri" w:hAnsi="Calibri" w:cs="Calibri"/>
        </w:rPr>
        <w:t xml:space="preserve"> questions in the survey. </w:t>
      </w:r>
    </w:p>
    <w:p w14:paraId="18B94F83" w14:textId="77777777" w:rsidR="00256017" w:rsidRDefault="00256017" w:rsidP="00256017">
      <w:pPr>
        <w:pStyle w:val="ListParagraph"/>
        <w:numPr>
          <w:ilvl w:val="1"/>
          <w:numId w:val="19"/>
        </w:numPr>
        <w:jc w:val="both"/>
        <w:rPr>
          <w:rFonts w:ascii="Calibri" w:hAnsi="Calibri" w:cs="Calibri"/>
        </w:rPr>
      </w:pPr>
      <w:r w:rsidRPr="0015015A">
        <w:rPr>
          <w:rFonts w:ascii="Calibri" w:hAnsi="Calibri" w:cs="Calibri"/>
        </w:rPr>
        <w:t>The format of the questions varies</w:t>
      </w:r>
      <w:r>
        <w:rPr>
          <w:rFonts w:ascii="Calibri" w:hAnsi="Calibri" w:cs="Calibri"/>
        </w:rPr>
        <w:t>:</w:t>
      </w:r>
    </w:p>
    <w:p w14:paraId="182C1302" w14:textId="77777777" w:rsidR="00256017" w:rsidRDefault="00256017" w:rsidP="00256017">
      <w:pPr>
        <w:pStyle w:val="ListParagraph"/>
        <w:numPr>
          <w:ilvl w:val="2"/>
          <w:numId w:val="19"/>
        </w:numPr>
        <w:jc w:val="both"/>
        <w:rPr>
          <w:rFonts w:ascii="Calibri" w:hAnsi="Calibri" w:cs="Calibri"/>
        </w:rPr>
      </w:pPr>
      <w:r>
        <w:rPr>
          <w:rFonts w:ascii="Calibri" w:hAnsi="Calibri" w:cs="Calibri"/>
        </w:rPr>
        <w:t>S</w:t>
      </w:r>
      <w:r w:rsidRPr="0015015A">
        <w:rPr>
          <w:rFonts w:ascii="Calibri" w:hAnsi="Calibri" w:cs="Calibri"/>
        </w:rPr>
        <w:t>ome of the questions are multiple choice</w:t>
      </w:r>
    </w:p>
    <w:p w14:paraId="6DE1F2F7" w14:textId="77777777" w:rsidR="00256017" w:rsidRDefault="00256017" w:rsidP="00256017">
      <w:pPr>
        <w:pStyle w:val="ListParagraph"/>
        <w:numPr>
          <w:ilvl w:val="2"/>
          <w:numId w:val="19"/>
        </w:numPr>
        <w:jc w:val="both"/>
        <w:rPr>
          <w:rFonts w:ascii="Calibri" w:hAnsi="Calibri" w:cs="Calibri"/>
        </w:rPr>
      </w:pPr>
      <w:r>
        <w:rPr>
          <w:rFonts w:ascii="Calibri" w:hAnsi="Calibri" w:cs="Calibri"/>
        </w:rPr>
        <w:t>O</w:t>
      </w:r>
      <w:r w:rsidRPr="0015015A">
        <w:rPr>
          <w:rFonts w:ascii="Calibri" w:hAnsi="Calibri" w:cs="Calibri"/>
        </w:rPr>
        <w:t xml:space="preserve">thers provide text boxes for you to explain your answer. You can write as much or as little as you’d like. </w:t>
      </w:r>
    </w:p>
    <w:p w14:paraId="1032D343" w14:textId="77777777" w:rsidR="00256017" w:rsidRPr="00256522" w:rsidRDefault="00256017" w:rsidP="00256017">
      <w:pPr>
        <w:pStyle w:val="ListParagraph"/>
        <w:numPr>
          <w:ilvl w:val="0"/>
          <w:numId w:val="19"/>
        </w:numPr>
        <w:jc w:val="both"/>
        <w:rPr>
          <w:rFonts w:ascii="Calibri" w:hAnsi="Calibri" w:cs="Calibri"/>
        </w:rPr>
      </w:pPr>
      <w:r w:rsidRPr="00256522">
        <w:rPr>
          <w:rFonts w:ascii="Calibri" w:hAnsi="Calibri" w:cs="Calibri"/>
        </w:rPr>
        <w:t xml:space="preserve">You can leave the survey and return to complete it later; you do not have to finish it all in one sitting. </w:t>
      </w:r>
    </w:p>
    <w:p w14:paraId="08DF699D" w14:textId="77777777" w:rsidR="00256017" w:rsidRDefault="00256017" w:rsidP="00256017">
      <w:pPr>
        <w:pStyle w:val="ListParagraph"/>
        <w:numPr>
          <w:ilvl w:val="0"/>
          <w:numId w:val="20"/>
        </w:numPr>
        <w:jc w:val="both"/>
        <w:rPr>
          <w:rFonts w:ascii="Calibri" w:hAnsi="Calibri" w:cs="Calibri"/>
        </w:rPr>
      </w:pPr>
      <w:r w:rsidRPr="0015015A">
        <w:rPr>
          <w:rFonts w:ascii="Calibri" w:hAnsi="Calibri" w:cs="Calibri"/>
        </w:rPr>
        <w:lastRenderedPageBreak/>
        <w:t xml:space="preserve">You can skip any questions in the survey, though it’s helpful if you try to answer as many as you can. </w:t>
      </w:r>
      <w:proofErr w:type="gramStart"/>
      <w:r w:rsidRPr="0015015A">
        <w:rPr>
          <w:rFonts w:ascii="Calibri" w:hAnsi="Calibri" w:cs="Calibri"/>
        </w:rPr>
        <w:t>All of</w:t>
      </w:r>
      <w:proofErr w:type="gramEnd"/>
      <w:r w:rsidRPr="0015015A">
        <w:rPr>
          <w:rFonts w:ascii="Calibri" w:hAnsi="Calibri" w:cs="Calibri"/>
        </w:rPr>
        <w:t xml:space="preserve"> your answers will be anonymous. </w:t>
      </w:r>
    </w:p>
    <w:p w14:paraId="7DE36F51" w14:textId="77777777" w:rsidR="00256017" w:rsidRPr="00F0544B" w:rsidRDefault="00256017" w:rsidP="00256017">
      <w:pPr>
        <w:jc w:val="both"/>
        <w:rPr>
          <w:rFonts w:ascii="Calibri" w:hAnsi="Calibri" w:cs="Calibri"/>
        </w:rPr>
      </w:pPr>
    </w:p>
    <w:p w14:paraId="19327AFA" w14:textId="77777777" w:rsidR="00256017" w:rsidRPr="00F0544B" w:rsidRDefault="00256017" w:rsidP="00256017">
      <w:pPr>
        <w:jc w:val="both"/>
        <w:rPr>
          <w:rFonts w:ascii="Calibri" w:hAnsi="Calibri" w:cs="Calibri"/>
          <w:b/>
          <w:bCs/>
        </w:rPr>
      </w:pPr>
      <w:r w:rsidRPr="00F0544B">
        <w:rPr>
          <w:rFonts w:ascii="Calibri" w:hAnsi="Calibri" w:cs="Calibri"/>
          <w:b/>
          <w:bCs/>
        </w:rPr>
        <w:t>Do I have to take part?</w:t>
      </w:r>
    </w:p>
    <w:p w14:paraId="40A488BC" w14:textId="77777777" w:rsidR="00256017" w:rsidRDefault="00256017" w:rsidP="00256017">
      <w:pPr>
        <w:pStyle w:val="ListParagraph"/>
        <w:numPr>
          <w:ilvl w:val="0"/>
          <w:numId w:val="20"/>
        </w:numPr>
        <w:jc w:val="both"/>
        <w:rPr>
          <w:rFonts w:ascii="Calibri" w:hAnsi="Calibri" w:cs="Calibri"/>
        </w:rPr>
      </w:pPr>
      <w:r w:rsidRPr="0015015A">
        <w:rPr>
          <w:rFonts w:ascii="Calibri" w:hAnsi="Calibri" w:cs="Calibri"/>
        </w:rPr>
        <w:t xml:space="preserve">You do not have to take part. </w:t>
      </w:r>
    </w:p>
    <w:p w14:paraId="031E6BD1" w14:textId="77777777" w:rsidR="00256017" w:rsidRDefault="00256017" w:rsidP="00256017">
      <w:pPr>
        <w:pStyle w:val="ListParagraph"/>
        <w:numPr>
          <w:ilvl w:val="0"/>
          <w:numId w:val="20"/>
        </w:numPr>
        <w:jc w:val="both"/>
        <w:rPr>
          <w:rFonts w:ascii="Calibri" w:hAnsi="Calibri" w:cs="Calibri"/>
        </w:rPr>
      </w:pPr>
      <w:r w:rsidRPr="0015015A">
        <w:rPr>
          <w:rFonts w:ascii="Calibri" w:hAnsi="Calibri" w:cs="Calibri"/>
        </w:rPr>
        <w:t xml:space="preserve">You can take time to decide if you would like to complete the survey. </w:t>
      </w:r>
    </w:p>
    <w:p w14:paraId="411AEA65" w14:textId="14F0A87D" w:rsidR="00256017" w:rsidRPr="0015015A" w:rsidRDefault="00256017" w:rsidP="00256017">
      <w:pPr>
        <w:pStyle w:val="ListParagraph"/>
        <w:numPr>
          <w:ilvl w:val="0"/>
          <w:numId w:val="20"/>
        </w:numPr>
        <w:jc w:val="both"/>
        <w:rPr>
          <w:rFonts w:ascii="Calibri" w:hAnsi="Calibri" w:cs="Calibri"/>
        </w:rPr>
      </w:pPr>
      <w:r w:rsidRPr="0015015A">
        <w:rPr>
          <w:rFonts w:ascii="Calibri" w:hAnsi="Calibri" w:cs="Calibri"/>
        </w:rPr>
        <w:t xml:space="preserve">You can also contact </w:t>
      </w:r>
      <w:r w:rsidR="00C80CE9">
        <w:rPr>
          <w:rFonts w:ascii="Calibri" w:hAnsi="Calibri" w:cs="Calibri"/>
        </w:rPr>
        <w:t>[researcher]</w:t>
      </w:r>
      <w:r w:rsidRPr="0015015A">
        <w:rPr>
          <w:rFonts w:ascii="Calibri" w:hAnsi="Calibri" w:cs="Calibri"/>
        </w:rPr>
        <w:t xml:space="preserve"> at</w:t>
      </w:r>
      <w:r w:rsidR="00C80CE9">
        <w:rPr>
          <w:rFonts w:ascii="Calibri" w:hAnsi="Calibri" w:cs="Calibri"/>
        </w:rPr>
        <w:t xml:space="preserve"> [email]</w:t>
      </w:r>
      <w:r w:rsidRPr="0015015A">
        <w:rPr>
          <w:rFonts w:ascii="Calibri" w:hAnsi="Calibri" w:cs="Calibri"/>
        </w:rPr>
        <w:t xml:space="preserve"> if you have any questions.  </w:t>
      </w:r>
    </w:p>
    <w:p w14:paraId="409F0ABF" w14:textId="77777777" w:rsidR="00256017" w:rsidRPr="00F0544B" w:rsidRDefault="00256017" w:rsidP="00256017">
      <w:pPr>
        <w:jc w:val="both"/>
        <w:rPr>
          <w:rFonts w:ascii="Calibri" w:hAnsi="Calibri" w:cs="Calibri"/>
          <w:b/>
          <w:bCs/>
        </w:rPr>
      </w:pPr>
    </w:p>
    <w:p w14:paraId="306C1B01" w14:textId="77777777" w:rsidR="00256017" w:rsidRPr="00F0544B" w:rsidRDefault="00256017" w:rsidP="00256017">
      <w:pPr>
        <w:jc w:val="both"/>
        <w:rPr>
          <w:rFonts w:ascii="Calibri" w:hAnsi="Calibri" w:cs="Calibri"/>
          <w:b/>
          <w:bCs/>
        </w:rPr>
      </w:pPr>
      <w:r w:rsidRPr="00F0544B">
        <w:rPr>
          <w:rFonts w:ascii="Calibri" w:hAnsi="Calibri" w:cs="Calibri"/>
          <w:b/>
          <w:bCs/>
        </w:rPr>
        <w:t>Are there possible risks and benefits of taking part?</w:t>
      </w:r>
    </w:p>
    <w:p w14:paraId="3E54B221" w14:textId="77777777" w:rsidR="00256017" w:rsidRDefault="00256017" w:rsidP="00256017">
      <w:pPr>
        <w:pStyle w:val="ListParagraph"/>
        <w:numPr>
          <w:ilvl w:val="0"/>
          <w:numId w:val="21"/>
        </w:numPr>
        <w:jc w:val="both"/>
        <w:rPr>
          <w:rFonts w:ascii="Calibri" w:hAnsi="Calibri" w:cs="Calibri"/>
        </w:rPr>
      </w:pPr>
      <w:r w:rsidRPr="00453BF1">
        <w:rPr>
          <w:rFonts w:ascii="Calibri" w:hAnsi="Calibri" w:cs="Calibri"/>
        </w:rPr>
        <w:t xml:space="preserve">There are few to no risks to taking part. The only possible downside to taking part is the time needed to complete the survey. </w:t>
      </w:r>
    </w:p>
    <w:p w14:paraId="524281BD" w14:textId="77777777" w:rsidR="00256017" w:rsidRPr="00453BF1" w:rsidRDefault="00256017" w:rsidP="00256017">
      <w:pPr>
        <w:pStyle w:val="ListParagraph"/>
        <w:numPr>
          <w:ilvl w:val="0"/>
          <w:numId w:val="21"/>
        </w:numPr>
        <w:jc w:val="both"/>
        <w:rPr>
          <w:rFonts w:ascii="Calibri" w:hAnsi="Calibri" w:cs="Calibri"/>
        </w:rPr>
      </w:pPr>
      <w:r w:rsidRPr="00453BF1">
        <w:rPr>
          <w:rFonts w:ascii="Calibri" w:hAnsi="Calibri" w:cs="Calibri"/>
        </w:rPr>
        <w:t xml:space="preserve">If you’re happy to provide your email at the end of the survey, </w:t>
      </w:r>
      <w:r>
        <w:rPr>
          <w:rFonts w:ascii="Calibri" w:hAnsi="Calibri" w:cs="Calibri"/>
        </w:rPr>
        <w:t>you</w:t>
      </w:r>
      <w:r w:rsidRPr="00453BF1">
        <w:rPr>
          <w:rFonts w:ascii="Calibri" w:hAnsi="Calibri" w:cs="Calibri"/>
        </w:rPr>
        <w:t xml:space="preserve"> will be entered in a drawing for one of 50 £10 Amazon vouchers to thank you for taking part. Your email will be separated from your responses, meaning that your responses will be anonymous; your email will be deleted after the voucher draw has taken place and prizes have been sent.  </w:t>
      </w:r>
    </w:p>
    <w:p w14:paraId="5C782320" w14:textId="77777777" w:rsidR="00256017" w:rsidRPr="00F0544B" w:rsidRDefault="00256017" w:rsidP="00256017">
      <w:pPr>
        <w:jc w:val="both"/>
        <w:rPr>
          <w:rFonts w:ascii="Calibri" w:hAnsi="Calibri" w:cs="Calibri"/>
          <w:b/>
          <w:bCs/>
        </w:rPr>
      </w:pPr>
    </w:p>
    <w:p w14:paraId="07E858F2" w14:textId="77777777" w:rsidR="00256017" w:rsidRPr="00F0544B" w:rsidRDefault="00256017" w:rsidP="00256017">
      <w:pPr>
        <w:jc w:val="both"/>
        <w:rPr>
          <w:rFonts w:ascii="Calibri" w:hAnsi="Calibri" w:cs="Calibri"/>
          <w:b/>
          <w:bCs/>
        </w:rPr>
      </w:pPr>
      <w:r w:rsidRPr="00F0544B">
        <w:rPr>
          <w:rFonts w:ascii="Calibri" w:hAnsi="Calibri" w:cs="Calibri"/>
          <w:b/>
          <w:bCs/>
        </w:rPr>
        <w:t>What happens to the results of the research?</w:t>
      </w:r>
    </w:p>
    <w:p w14:paraId="77A8F8FA" w14:textId="77777777" w:rsidR="00256017" w:rsidRPr="00182339" w:rsidRDefault="00256017" w:rsidP="00256017">
      <w:pPr>
        <w:pStyle w:val="ListParagraph"/>
        <w:numPr>
          <w:ilvl w:val="0"/>
          <w:numId w:val="22"/>
        </w:numPr>
        <w:jc w:val="both"/>
        <w:rPr>
          <w:rFonts w:ascii="Calibri" w:hAnsi="Calibri" w:cs="Calibri"/>
          <w:b/>
          <w:bCs/>
        </w:rPr>
      </w:pPr>
      <w:r w:rsidRPr="00182339">
        <w:rPr>
          <w:rFonts w:ascii="Calibri" w:eastAsia="Verdana" w:hAnsi="Calibri" w:cs="Calibri"/>
          <w:color w:val="171717"/>
        </w:rPr>
        <w:t xml:space="preserve">Results will be presented at conferences and written up in academic journals, ideally within the next two years. Results are normally presented in terms of groups of individuals. If any individual data are presented, the data will be totally anonymous, without any means of identifying the individuals involved. </w:t>
      </w:r>
    </w:p>
    <w:p w14:paraId="28649073" w14:textId="02E68E6D" w:rsidR="00256017" w:rsidRPr="00182339" w:rsidRDefault="00256017" w:rsidP="00256017">
      <w:pPr>
        <w:pStyle w:val="ListParagraph"/>
        <w:numPr>
          <w:ilvl w:val="0"/>
          <w:numId w:val="22"/>
        </w:numPr>
        <w:jc w:val="both"/>
        <w:rPr>
          <w:rFonts w:ascii="Calibri" w:hAnsi="Calibri" w:cs="Calibri"/>
          <w:b/>
          <w:bCs/>
        </w:rPr>
      </w:pPr>
      <w:r w:rsidRPr="00182339">
        <w:rPr>
          <w:rFonts w:ascii="Calibri" w:eastAsia="Verdana" w:hAnsi="Calibri" w:cs="Calibri"/>
          <w:color w:val="171717"/>
        </w:rPr>
        <w:t xml:space="preserve">Additionally, results will be included in one of the researcher’s </w:t>
      </w:r>
      <w:r w:rsidR="00642F06">
        <w:rPr>
          <w:rFonts w:ascii="Calibri" w:eastAsia="Verdana" w:hAnsi="Calibri" w:cs="Calibri"/>
          <w:color w:val="171717"/>
        </w:rPr>
        <w:t>[degree]</w:t>
      </w:r>
      <w:r w:rsidRPr="00182339">
        <w:rPr>
          <w:rFonts w:ascii="Calibri" w:eastAsia="Verdana" w:hAnsi="Calibri" w:cs="Calibri"/>
          <w:color w:val="171717"/>
        </w:rPr>
        <w:t>.</w:t>
      </w:r>
    </w:p>
    <w:p w14:paraId="3506488C" w14:textId="77777777" w:rsidR="00256017" w:rsidRPr="00182339" w:rsidRDefault="00256017" w:rsidP="00256017">
      <w:pPr>
        <w:pStyle w:val="ListParagraph"/>
        <w:numPr>
          <w:ilvl w:val="0"/>
          <w:numId w:val="22"/>
        </w:numPr>
        <w:jc w:val="both"/>
        <w:rPr>
          <w:rFonts w:ascii="Calibri" w:hAnsi="Calibri" w:cs="Calibri"/>
          <w:b/>
          <w:bCs/>
        </w:rPr>
      </w:pPr>
      <w:r w:rsidRPr="00182339">
        <w:rPr>
          <w:rFonts w:ascii="Calibri" w:eastAsia="Verdana" w:hAnsi="Calibri" w:cs="Calibri"/>
          <w:color w:val="171717"/>
        </w:rPr>
        <w:t xml:space="preserve">The research team will make available a summary of the findings on social media following data analysis. On the final page of the survey, you can also opt in to receiving an email with a summary of the study’s findings. </w:t>
      </w:r>
    </w:p>
    <w:p w14:paraId="4D19E240" w14:textId="77777777" w:rsidR="00256017" w:rsidRPr="00F0544B" w:rsidRDefault="00256017" w:rsidP="00256017">
      <w:pPr>
        <w:jc w:val="both"/>
        <w:rPr>
          <w:rFonts w:ascii="Calibri" w:hAnsi="Calibri" w:cs="Calibri"/>
          <w:b/>
          <w:bCs/>
        </w:rPr>
      </w:pPr>
    </w:p>
    <w:p w14:paraId="75097E59" w14:textId="77777777" w:rsidR="00256017" w:rsidRPr="00F0544B" w:rsidRDefault="00256017" w:rsidP="00256017">
      <w:pPr>
        <w:jc w:val="both"/>
        <w:rPr>
          <w:rFonts w:ascii="Calibri" w:hAnsi="Calibri" w:cs="Calibri"/>
          <w:b/>
          <w:bCs/>
        </w:rPr>
      </w:pPr>
      <w:r w:rsidRPr="00F0544B">
        <w:rPr>
          <w:rFonts w:ascii="Calibri" w:hAnsi="Calibri" w:cs="Calibri"/>
          <w:b/>
          <w:bCs/>
        </w:rPr>
        <w:t>How will my information be stored?</w:t>
      </w:r>
    </w:p>
    <w:p w14:paraId="08411904" w14:textId="77777777" w:rsidR="00256017" w:rsidRPr="00182339" w:rsidRDefault="00256017" w:rsidP="00256017">
      <w:pPr>
        <w:pStyle w:val="ListParagraph"/>
        <w:numPr>
          <w:ilvl w:val="0"/>
          <w:numId w:val="23"/>
        </w:numPr>
        <w:jc w:val="both"/>
        <w:rPr>
          <w:rFonts w:ascii="Calibri" w:eastAsia="Verdana" w:hAnsi="Calibri" w:cs="Calibri"/>
          <w:color w:val="171717"/>
        </w:rPr>
      </w:pPr>
      <w:r w:rsidRPr="00182339">
        <w:rPr>
          <w:rFonts w:ascii="Calibri" w:hAnsi="Calibri" w:cs="Calibri"/>
        </w:rPr>
        <w:t xml:space="preserve">The information will only be used by the research team and will be deleted at the end of the study. </w:t>
      </w:r>
    </w:p>
    <w:p w14:paraId="44696B85" w14:textId="77777777" w:rsidR="00256017" w:rsidRPr="00182339" w:rsidRDefault="00256017" w:rsidP="00256017">
      <w:pPr>
        <w:pStyle w:val="ListParagraph"/>
        <w:numPr>
          <w:ilvl w:val="0"/>
          <w:numId w:val="23"/>
        </w:numPr>
        <w:jc w:val="both"/>
        <w:rPr>
          <w:rFonts w:ascii="Calibri" w:eastAsia="Verdana" w:hAnsi="Calibri" w:cs="Calibri"/>
          <w:color w:val="171717"/>
        </w:rPr>
      </w:pPr>
      <w:r w:rsidRPr="00182339">
        <w:rPr>
          <w:rFonts w:ascii="Calibri" w:hAnsi="Calibri" w:cs="Calibri"/>
        </w:rPr>
        <w:t xml:space="preserve">If you provide an email at the end of the survey, your email will be separated from your responses and deleted following completion of whichever actions to which you consent (e.g., voucher draw, receiving study summary, and/or saving email address for two years to participate in future interviews). </w:t>
      </w:r>
    </w:p>
    <w:p w14:paraId="33A618BF" w14:textId="31D17BEA" w:rsidR="00256017" w:rsidRPr="00B83ECA" w:rsidRDefault="00256017" w:rsidP="00256017">
      <w:pPr>
        <w:pStyle w:val="ListParagraph"/>
        <w:numPr>
          <w:ilvl w:val="0"/>
          <w:numId w:val="23"/>
        </w:numPr>
        <w:jc w:val="both"/>
        <w:rPr>
          <w:rFonts w:ascii="Calibri" w:eastAsia="Verdana" w:hAnsi="Calibri" w:cs="Calibri"/>
          <w:color w:val="171717"/>
        </w:rPr>
      </w:pPr>
      <w:r w:rsidRPr="00182339">
        <w:rPr>
          <w:rFonts w:ascii="Calibri" w:hAnsi="Calibri" w:cs="Calibri"/>
        </w:rPr>
        <w:t>Data storage follows the DPA 2018 guidance; for more information please see:</w:t>
      </w:r>
      <w:r w:rsidR="00B83ECA">
        <w:rPr>
          <w:rFonts w:ascii="Calibri" w:hAnsi="Calibri" w:cs="Calibri"/>
        </w:rPr>
        <w:t xml:space="preserve"> </w:t>
      </w:r>
      <w:r w:rsidR="00C80CE9">
        <w:t>[link]</w:t>
      </w:r>
    </w:p>
    <w:p w14:paraId="06102F35" w14:textId="77777777" w:rsidR="00256017" w:rsidRPr="00F0544B" w:rsidRDefault="00256017" w:rsidP="00256017">
      <w:pPr>
        <w:jc w:val="both"/>
        <w:rPr>
          <w:rFonts w:ascii="Calibri" w:hAnsi="Calibri" w:cs="Calibri"/>
          <w:b/>
          <w:bCs/>
        </w:rPr>
      </w:pPr>
    </w:p>
    <w:p w14:paraId="35EFB33C" w14:textId="77777777" w:rsidR="00256017" w:rsidRPr="00F0544B" w:rsidRDefault="00256017" w:rsidP="00256017">
      <w:pPr>
        <w:jc w:val="both"/>
        <w:rPr>
          <w:rFonts w:ascii="Calibri" w:hAnsi="Calibri" w:cs="Calibri"/>
          <w:b/>
          <w:bCs/>
        </w:rPr>
      </w:pPr>
      <w:r w:rsidRPr="00F0544B">
        <w:rPr>
          <w:rFonts w:ascii="Calibri" w:hAnsi="Calibri" w:cs="Calibri"/>
          <w:b/>
          <w:bCs/>
        </w:rPr>
        <w:t>What should I do next?</w:t>
      </w:r>
    </w:p>
    <w:p w14:paraId="47BBDA5D" w14:textId="77777777" w:rsidR="00256017" w:rsidRPr="00F0544B" w:rsidRDefault="00256017" w:rsidP="00256017">
      <w:pPr>
        <w:jc w:val="both"/>
        <w:rPr>
          <w:rFonts w:ascii="Calibri" w:hAnsi="Calibri" w:cs="Calibri"/>
        </w:rPr>
      </w:pPr>
      <w:r w:rsidRPr="00F0544B">
        <w:rPr>
          <w:rFonts w:ascii="Calibri" w:hAnsi="Calibri" w:cs="Calibri"/>
        </w:rPr>
        <w:t xml:space="preserve">If you’d like to participate in the survey, please </w:t>
      </w:r>
      <w:proofErr w:type="gramStart"/>
      <w:r w:rsidRPr="00F0544B">
        <w:rPr>
          <w:rFonts w:ascii="Calibri" w:hAnsi="Calibri" w:cs="Calibri"/>
        </w:rPr>
        <w:t>continue on</w:t>
      </w:r>
      <w:proofErr w:type="gramEnd"/>
      <w:r w:rsidRPr="00F0544B">
        <w:rPr>
          <w:rFonts w:ascii="Calibri" w:hAnsi="Calibri" w:cs="Calibri"/>
        </w:rPr>
        <w:t xml:space="preserve"> to the consent form by clicking the button on the bottom right of your screen. Please read and complete the consent form; you’ll then be able to </w:t>
      </w:r>
      <w:proofErr w:type="gramStart"/>
      <w:r w:rsidRPr="00F0544B">
        <w:rPr>
          <w:rFonts w:ascii="Calibri" w:hAnsi="Calibri" w:cs="Calibri"/>
        </w:rPr>
        <w:t>continue on</w:t>
      </w:r>
      <w:proofErr w:type="gramEnd"/>
      <w:r w:rsidRPr="00F0544B">
        <w:rPr>
          <w:rFonts w:ascii="Calibri" w:hAnsi="Calibri" w:cs="Calibri"/>
        </w:rPr>
        <w:t xml:space="preserve"> to the survey. </w:t>
      </w:r>
    </w:p>
    <w:p w14:paraId="0CB50C43" w14:textId="77777777" w:rsidR="00256017" w:rsidRPr="00F0544B" w:rsidRDefault="00256017" w:rsidP="00256017">
      <w:pPr>
        <w:jc w:val="both"/>
        <w:rPr>
          <w:rFonts w:ascii="Calibri" w:hAnsi="Calibri" w:cs="Calibri"/>
          <w:b/>
          <w:bCs/>
        </w:rPr>
      </w:pPr>
    </w:p>
    <w:p w14:paraId="18A41E17" w14:textId="6B05FE67" w:rsidR="00256017" w:rsidRPr="00F0544B" w:rsidRDefault="00256017" w:rsidP="00256017">
      <w:pPr>
        <w:jc w:val="both"/>
        <w:rPr>
          <w:rFonts w:ascii="Calibri" w:hAnsi="Calibri" w:cs="Calibri"/>
          <w:b/>
          <w:bCs/>
        </w:rPr>
      </w:pPr>
      <w:r w:rsidRPr="00F0544B">
        <w:rPr>
          <w:rFonts w:ascii="Calibri" w:hAnsi="Calibri" w:cs="Calibri"/>
          <w:b/>
          <w:bCs/>
        </w:rPr>
        <w:t xml:space="preserve">Thank you very much for taking the time to read this information and for considering participating. If you have any questions, please feel free to contact </w:t>
      </w:r>
      <w:r w:rsidR="00D84AF3">
        <w:rPr>
          <w:rFonts w:ascii="Calibri" w:hAnsi="Calibri" w:cs="Calibri"/>
          <w:b/>
          <w:bCs/>
        </w:rPr>
        <w:t xml:space="preserve">[researcher] [email]. </w:t>
      </w:r>
      <w:r w:rsidRPr="00F0544B">
        <w:rPr>
          <w:rFonts w:ascii="Calibri" w:hAnsi="Calibri" w:cs="Calibri"/>
          <w:b/>
          <w:bCs/>
        </w:rPr>
        <w:t xml:space="preserve"> </w:t>
      </w:r>
    </w:p>
    <w:p w14:paraId="6B231139" w14:textId="77777777" w:rsidR="00256017" w:rsidRPr="00F0544B" w:rsidRDefault="00256017" w:rsidP="00256017">
      <w:pPr>
        <w:jc w:val="both"/>
        <w:rPr>
          <w:rFonts w:ascii="Calibri" w:hAnsi="Calibri" w:cs="Calibri"/>
          <w:b/>
          <w:bCs/>
        </w:rPr>
      </w:pPr>
    </w:p>
    <w:p w14:paraId="3B58B2BD" w14:textId="77777777" w:rsidR="00256017" w:rsidRPr="00F0544B" w:rsidRDefault="00256017" w:rsidP="00256017">
      <w:pPr>
        <w:rPr>
          <w:rFonts w:ascii="Calibri" w:hAnsi="Calibri" w:cs="Calibri"/>
          <w:b/>
          <w:bCs/>
        </w:rPr>
      </w:pPr>
      <w:r w:rsidRPr="00F0544B">
        <w:rPr>
          <w:rFonts w:ascii="Calibri" w:hAnsi="Calibri" w:cs="Calibri"/>
        </w:rPr>
        <w:br w:type="page"/>
      </w:r>
      <w:r w:rsidRPr="00F0544B">
        <w:rPr>
          <w:rFonts w:ascii="Calibri" w:hAnsi="Calibri" w:cs="Calibri"/>
          <w:b/>
          <w:bCs/>
        </w:rPr>
        <w:lastRenderedPageBreak/>
        <w:t>Page 2 – consent form</w:t>
      </w:r>
    </w:p>
    <w:p w14:paraId="54CDE064" w14:textId="77777777" w:rsidR="00256017" w:rsidRPr="00F0544B" w:rsidRDefault="00256017" w:rsidP="00256017">
      <w:pPr>
        <w:rPr>
          <w:rFonts w:ascii="Calibri" w:hAnsi="Calibri" w:cs="Calibri"/>
        </w:rPr>
      </w:pPr>
      <w:r w:rsidRPr="00F0544B">
        <w:rPr>
          <w:rFonts w:ascii="Calibri" w:hAnsi="Calibri" w:cs="Calibri"/>
        </w:rPr>
        <w:t xml:space="preserve"> </w:t>
      </w:r>
    </w:p>
    <w:p w14:paraId="79262D19" w14:textId="77777777" w:rsidR="00256017" w:rsidRPr="00F0544B" w:rsidRDefault="00256017" w:rsidP="00256017">
      <w:pPr>
        <w:rPr>
          <w:rFonts w:ascii="Calibri" w:hAnsi="Calibri" w:cs="Calibri"/>
        </w:rPr>
      </w:pPr>
      <w:r w:rsidRPr="00F0544B">
        <w:rPr>
          <w:rFonts w:ascii="Calibri" w:hAnsi="Calibri" w:cs="Calibri"/>
        </w:rPr>
        <w:t>Consent must be given on all items to continue with this survey.</w:t>
      </w:r>
    </w:p>
    <w:p w14:paraId="489D10F1" w14:textId="77777777" w:rsidR="00256017" w:rsidRPr="00F0544B" w:rsidRDefault="00256017" w:rsidP="00256017">
      <w:pPr>
        <w:rPr>
          <w:rFonts w:ascii="Calibri" w:hAnsi="Calibri" w:cs="Calibri"/>
        </w:rPr>
      </w:pPr>
    </w:p>
    <w:p w14:paraId="4C9FC6F1" w14:textId="77777777" w:rsidR="00256017" w:rsidRPr="00F0544B" w:rsidRDefault="00256017" w:rsidP="00256017">
      <w:pPr>
        <w:spacing w:line="480" w:lineRule="auto"/>
        <w:rPr>
          <w:rFonts w:ascii="Calibri" w:hAnsi="Calibri" w:cs="Calibri"/>
        </w:rPr>
      </w:pPr>
      <w:r w:rsidRPr="00F0544B">
        <w:rPr>
          <w:rFonts w:ascii="Calibri" w:hAnsi="Calibri" w:cs="Calibri"/>
        </w:rPr>
        <w:t>1. I confirm that I am an autistic adult (aged 18 or above) who was either self-diagnosed or professionally diagnosed.</w:t>
      </w:r>
      <w:r w:rsidRPr="00F0544B">
        <w:rPr>
          <w:rFonts w:ascii="Calibri" w:hAnsi="Calibri" w:cs="Calibri"/>
        </w:rPr>
        <w:tab/>
      </w:r>
      <w:r w:rsidRPr="00F0544B">
        <w:rPr>
          <w:rFonts w:ascii="Calibri" w:hAnsi="Calibri" w:cs="Calibri"/>
        </w:rPr>
        <w:tab/>
      </w:r>
      <w:r w:rsidRPr="00F0544B">
        <w:rPr>
          <w:rFonts w:ascii="Calibri" w:hAnsi="Calibri" w:cs="Calibri"/>
        </w:rPr>
        <w:tab/>
      </w:r>
      <w:r w:rsidRPr="00F0544B">
        <w:rPr>
          <w:rFonts w:ascii="Calibri" w:hAnsi="Calibri" w:cs="Calibri"/>
        </w:rPr>
        <w:tab/>
      </w:r>
      <w:r w:rsidRPr="00F0544B">
        <w:rPr>
          <w:rFonts w:ascii="Calibri" w:hAnsi="Calibri" w:cs="Calibri"/>
        </w:rPr>
        <w:tab/>
      </w:r>
      <w:r w:rsidRPr="00F0544B">
        <w:rPr>
          <w:rFonts w:ascii="Calibri" w:hAnsi="Calibri" w:cs="Calibri"/>
        </w:rPr>
        <w:tab/>
      </w:r>
      <w:r w:rsidRPr="00F0544B">
        <w:rPr>
          <w:rFonts w:ascii="Calibri" w:hAnsi="Calibri" w:cs="Calibri"/>
        </w:rPr>
        <w:tab/>
        <w:t>___Yes ___No</w:t>
      </w:r>
    </w:p>
    <w:p w14:paraId="289FD9C7" w14:textId="77777777" w:rsidR="00256017" w:rsidRPr="00256522" w:rsidRDefault="00256017" w:rsidP="00256017">
      <w:pPr>
        <w:spacing w:line="480" w:lineRule="auto"/>
        <w:rPr>
          <w:rFonts w:ascii="Calibri" w:hAnsi="Calibri" w:cs="Calibri"/>
        </w:rPr>
      </w:pPr>
      <w:r w:rsidRPr="00F0544B">
        <w:rPr>
          <w:rFonts w:ascii="Calibri" w:hAnsi="Calibri" w:cs="Calibri"/>
        </w:rPr>
        <w:t xml:space="preserve">2. I </w:t>
      </w:r>
      <w:r w:rsidRPr="00256522">
        <w:rPr>
          <w:rFonts w:ascii="Calibri" w:hAnsi="Calibri" w:cs="Calibri"/>
        </w:rPr>
        <w:t xml:space="preserve">have read the information sheet about the research. </w:t>
      </w:r>
      <w:r w:rsidRPr="00256522">
        <w:rPr>
          <w:rFonts w:ascii="Calibri" w:hAnsi="Calibri" w:cs="Calibri"/>
        </w:rPr>
        <w:tab/>
      </w:r>
      <w:r w:rsidRPr="00256522">
        <w:rPr>
          <w:rFonts w:ascii="Calibri" w:hAnsi="Calibri" w:cs="Calibri"/>
        </w:rPr>
        <w:tab/>
      </w:r>
      <w:r w:rsidRPr="00256522">
        <w:rPr>
          <w:rFonts w:ascii="Calibri" w:hAnsi="Calibri" w:cs="Calibri"/>
        </w:rPr>
        <w:tab/>
        <w:t>___Yes ___No</w:t>
      </w:r>
    </w:p>
    <w:p w14:paraId="1772730C" w14:textId="77777777" w:rsidR="00256017" w:rsidRPr="00256522" w:rsidRDefault="00256017" w:rsidP="00256017">
      <w:pPr>
        <w:spacing w:line="480" w:lineRule="auto"/>
        <w:rPr>
          <w:rFonts w:ascii="Calibri" w:hAnsi="Calibri" w:cs="Calibri"/>
        </w:rPr>
      </w:pPr>
      <w:r w:rsidRPr="00256522">
        <w:rPr>
          <w:rFonts w:ascii="Calibri" w:hAnsi="Calibri" w:cs="Calibri"/>
        </w:rPr>
        <w:t>3. I understand that my participation in this survey is voluntary, and I can leave the survey and return to complete it at any time or leave questions blank.</w:t>
      </w:r>
      <w:r w:rsidRPr="00256522">
        <w:rPr>
          <w:rFonts w:ascii="Calibri" w:hAnsi="Calibri" w:cs="Calibri"/>
        </w:rPr>
        <w:tab/>
      </w:r>
      <w:r w:rsidRPr="00256522">
        <w:rPr>
          <w:rFonts w:ascii="Calibri" w:hAnsi="Calibri" w:cs="Calibri"/>
        </w:rPr>
        <w:tab/>
        <w:t>___Yes ___No</w:t>
      </w:r>
    </w:p>
    <w:p w14:paraId="1CB45F57" w14:textId="77777777" w:rsidR="00256017" w:rsidRPr="00F0544B" w:rsidRDefault="00256017" w:rsidP="00256017">
      <w:pPr>
        <w:spacing w:line="480" w:lineRule="auto"/>
        <w:rPr>
          <w:rFonts w:ascii="Calibri" w:hAnsi="Calibri" w:cs="Calibri"/>
        </w:rPr>
      </w:pPr>
      <w:r w:rsidRPr="00256522">
        <w:rPr>
          <w:rFonts w:ascii="Calibri" w:hAnsi="Calibri" w:cs="Calibri"/>
        </w:rPr>
        <w:t>4. I understand that I can provide an email address to enter a drawing for a voucher, participate in potential future interviews, and/or receive a summary of the study’s findings. My email address will immediately be separated from my responses and permanently deleted once the action to which I consent</w:t>
      </w:r>
      <w:r w:rsidRPr="00F0544B">
        <w:rPr>
          <w:rFonts w:ascii="Calibri" w:hAnsi="Calibri" w:cs="Calibri"/>
        </w:rPr>
        <w:t xml:space="preserve"> has been completed. My responses will be anonymous and stored in line with the Data Protection Act 2018.</w:t>
      </w:r>
      <w:r w:rsidRPr="00F0544B">
        <w:rPr>
          <w:rFonts w:ascii="Calibri" w:hAnsi="Calibri" w:cs="Calibri"/>
        </w:rPr>
        <w:tab/>
      </w:r>
      <w:r w:rsidRPr="00F0544B">
        <w:rPr>
          <w:rFonts w:ascii="Calibri" w:hAnsi="Calibri" w:cs="Calibri"/>
        </w:rPr>
        <w:tab/>
      </w:r>
      <w:r w:rsidRPr="00F0544B">
        <w:rPr>
          <w:rFonts w:ascii="Calibri" w:hAnsi="Calibri" w:cs="Calibri"/>
        </w:rPr>
        <w:tab/>
      </w:r>
      <w:r w:rsidRPr="00F0544B">
        <w:rPr>
          <w:rFonts w:ascii="Calibri" w:hAnsi="Calibri" w:cs="Calibri"/>
        </w:rPr>
        <w:tab/>
      </w:r>
      <w:r w:rsidRPr="00F0544B">
        <w:rPr>
          <w:rFonts w:ascii="Calibri" w:hAnsi="Calibri" w:cs="Calibri"/>
        </w:rPr>
        <w:tab/>
      </w:r>
      <w:r w:rsidRPr="00F0544B">
        <w:rPr>
          <w:rFonts w:ascii="Calibri" w:hAnsi="Calibri" w:cs="Calibri"/>
        </w:rPr>
        <w:tab/>
      </w:r>
      <w:r w:rsidRPr="00F0544B">
        <w:rPr>
          <w:rFonts w:ascii="Calibri" w:hAnsi="Calibri" w:cs="Calibri"/>
        </w:rPr>
        <w:tab/>
      </w:r>
      <w:r w:rsidRPr="00F0544B">
        <w:rPr>
          <w:rFonts w:ascii="Calibri" w:hAnsi="Calibri" w:cs="Calibri"/>
        </w:rPr>
        <w:tab/>
      </w:r>
      <w:r w:rsidRPr="00F0544B">
        <w:rPr>
          <w:rFonts w:ascii="Calibri" w:hAnsi="Calibri" w:cs="Calibri"/>
        </w:rPr>
        <w:tab/>
      </w:r>
      <w:r w:rsidRPr="00F0544B">
        <w:rPr>
          <w:rFonts w:ascii="Calibri" w:hAnsi="Calibri" w:cs="Calibri"/>
        </w:rPr>
        <w:tab/>
      </w:r>
      <w:r w:rsidRPr="00F0544B">
        <w:rPr>
          <w:rFonts w:ascii="Calibri" w:hAnsi="Calibri" w:cs="Calibri"/>
        </w:rPr>
        <w:tab/>
      </w:r>
      <w:r w:rsidRPr="00F0544B">
        <w:rPr>
          <w:rFonts w:ascii="Calibri" w:hAnsi="Calibri" w:cs="Calibri"/>
        </w:rPr>
        <w:tab/>
      </w:r>
      <w:r w:rsidRPr="00F0544B">
        <w:rPr>
          <w:rFonts w:ascii="Calibri" w:hAnsi="Calibri" w:cs="Calibri"/>
        </w:rPr>
        <w:tab/>
      </w:r>
      <w:r w:rsidRPr="00F0544B">
        <w:rPr>
          <w:rFonts w:ascii="Calibri" w:hAnsi="Calibri" w:cs="Calibri"/>
        </w:rPr>
        <w:tab/>
        <w:t>___Yes ___No</w:t>
      </w:r>
    </w:p>
    <w:p w14:paraId="4EBA4720" w14:textId="77777777" w:rsidR="00256017" w:rsidRPr="00F0544B" w:rsidRDefault="00256017" w:rsidP="00256017">
      <w:pPr>
        <w:spacing w:line="480" w:lineRule="auto"/>
        <w:rPr>
          <w:rFonts w:ascii="Calibri" w:hAnsi="Calibri" w:cs="Calibri"/>
        </w:rPr>
      </w:pPr>
      <w:r w:rsidRPr="00F0544B">
        <w:rPr>
          <w:rFonts w:ascii="Calibri" w:hAnsi="Calibri" w:cs="Calibri"/>
        </w:rPr>
        <w:t>5. I understand that because my responses will be anonymous, researchers cannot identify my data and so it is not possible for my responses to be deleted</w:t>
      </w:r>
      <w:r>
        <w:rPr>
          <w:rFonts w:ascii="Calibri" w:hAnsi="Calibri" w:cs="Calibri"/>
        </w:rPr>
        <w:t xml:space="preserve"> </w:t>
      </w:r>
      <w:r w:rsidRPr="00F0544B">
        <w:rPr>
          <w:rFonts w:ascii="Calibri" w:hAnsi="Calibri" w:cs="Calibri"/>
        </w:rPr>
        <w:t>after I submit the survey.</w:t>
      </w:r>
      <w:r w:rsidRPr="00F0544B">
        <w:rPr>
          <w:rFonts w:ascii="Calibri" w:hAnsi="Calibri" w:cs="Calibri"/>
        </w:rPr>
        <w:tab/>
      </w:r>
      <w:r w:rsidRPr="00F0544B">
        <w:rPr>
          <w:rFonts w:ascii="Calibri" w:hAnsi="Calibri" w:cs="Calibri"/>
        </w:rPr>
        <w:tab/>
      </w:r>
      <w:r w:rsidRPr="00F0544B">
        <w:rPr>
          <w:rFonts w:ascii="Calibri" w:hAnsi="Calibri" w:cs="Calibri"/>
        </w:rPr>
        <w:tab/>
      </w:r>
      <w:r w:rsidRPr="00F0544B">
        <w:rPr>
          <w:rFonts w:ascii="Calibri" w:hAnsi="Calibri" w:cs="Calibri"/>
        </w:rPr>
        <w:tab/>
      </w:r>
      <w:r w:rsidRPr="00F0544B">
        <w:rPr>
          <w:rFonts w:ascii="Calibri" w:hAnsi="Calibri" w:cs="Calibri"/>
        </w:rPr>
        <w:tab/>
      </w:r>
      <w:r w:rsidRPr="00F0544B">
        <w:rPr>
          <w:rFonts w:ascii="Calibri" w:hAnsi="Calibri" w:cs="Calibri"/>
        </w:rPr>
        <w:tab/>
      </w:r>
      <w:r w:rsidRPr="00F0544B">
        <w:rPr>
          <w:rFonts w:ascii="Calibri" w:hAnsi="Calibri" w:cs="Calibri"/>
        </w:rPr>
        <w:tab/>
      </w:r>
      <w:r w:rsidRPr="00F0544B">
        <w:rPr>
          <w:rFonts w:ascii="Calibri" w:hAnsi="Calibri" w:cs="Calibri"/>
        </w:rPr>
        <w:tab/>
      </w:r>
      <w:r w:rsidRPr="00F0544B">
        <w:rPr>
          <w:rFonts w:ascii="Calibri" w:hAnsi="Calibri" w:cs="Calibri"/>
        </w:rPr>
        <w:tab/>
      </w:r>
      <w:r w:rsidRPr="00F0544B">
        <w:rPr>
          <w:rFonts w:ascii="Calibri" w:hAnsi="Calibri" w:cs="Calibri"/>
        </w:rPr>
        <w:tab/>
        <w:t>___Yes ___No</w:t>
      </w:r>
    </w:p>
    <w:p w14:paraId="5B476B25" w14:textId="6C04FA0E" w:rsidR="00256017" w:rsidRPr="00F0544B" w:rsidRDefault="00256017" w:rsidP="00256017">
      <w:pPr>
        <w:spacing w:line="480" w:lineRule="auto"/>
        <w:rPr>
          <w:rFonts w:ascii="Calibri" w:hAnsi="Calibri" w:cs="Calibri"/>
        </w:rPr>
      </w:pPr>
      <w:r w:rsidRPr="00F0544B">
        <w:rPr>
          <w:rFonts w:ascii="Calibri" w:hAnsi="Calibri" w:cs="Calibri"/>
        </w:rPr>
        <w:t xml:space="preserve">6. I understand that I can contact </w:t>
      </w:r>
      <w:r w:rsidR="00BE6CB9">
        <w:rPr>
          <w:rFonts w:ascii="Calibri" w:hAnsi="Calibri" w:cs="Calibri"/>
        </w:rPr>
        <w:t xml:space="preserve">[researcher] [email] </w:t>
      </w:r>
      <w:r w:rsidRPr="00F0544B">
        <w:rPr>
          <w:rFonts w:ascii="Calibri" w:hAnsi="Calibri" w:cs="Calibri"/>
        </w:rPr>
        <w:t>at any time to discuss this research.</w:t>
      </w:r>
      <w:r w:rsidRPr="00F0544B">
        <w:rPr>
          <w:rFonts w:ascii="Calibri" w:hAnsi="Calibri" w:cs="Calibri"/>
        </w:rPr>
        <w:tab/>
      </w:r>
      <w:r w:rsidRPr="00F0544B">
        <w:rPr>
          <w:rFonts w:ascii="Calibri" w:hAnsi="Calibri" w:cs="Calibri"/>
        </w:rPr>
        <w:tab/>
      </w:r>
      <w:r w:rsidRPr="00F0544B">
        <w:rPr>
          <w:rFonts w:ascii="Calibri" w:hAnsi="Calibri" w:cs="Calibri"/>
        </w:rPr>
        <w:tab/>
      </w:r>
      <w:r w:rsidRPr="00F0544B">
        <w:rPr>
          <w:rFonts w:ascii="Calibri" w:hAnsi="Calibri" w:cs="Calibri"/>
        </w:rPr>
        <w:tab/>
      </w:r>
      <w:r w:rsidRPr="00F0544B">
        <w:rPr>
          <w:rFonts w:ascii="Calibri" w:hAnsi="Calibri" w:cs="Calibri"/>
        </w:rPr>
        <w:tab/>
      </w:r>
      <w:r w:rsidR="00806D09">
        <w:rPr>
          <w:rFonts w:ascii="Calibri" w:hAnsi="Calibri" w:cs="Calibri"/>
        </w:rPr>
        <w:tab/>
      </w:r>
      <w:r w:rsidR="00806D09">
        <w:rPr>
          <w:rFonts w:ascii="Calibri" w:hAnsi="Calibri" w:cs="Calibri"/>
        </w:rPr>
        <w:tab/>
      </w:r>
      <w:r w:rsidRPr="00F0544B">
        <w:rPr>
          <w:rFonts w:ascii="Calibri" w:hAnsi="Calibri" w:cs="Calibri"/>
        </w:rPr>
        <w:tab/>
      </w:r>
      <w:r w:rsidRPr="00F0544B">
        <w:rPr>
          <w:rFonts w:ascii="Calibri" w:hAnsi="Calibri" w:cs="Calibri"/>
        </w:rPr>
        <w:tab/>
      </w:r>
      <w:r w:rsidRPr="00F0544B">
        <w:rPr>
          <w:rFonts w:ascii="Calibri" w:hAnsi="Calibri" w:cs="Calibri"/>
        </w:rPr>
        <w:tab/>
        <w:t>___Yes ___No</w:t>
      </w:r>
    </w:p>
    <w:p w14:paraId="5DE64015" w14:textId="77777777" w:rsidR="00256017" w:rsidRPr="00F0544B" w:rsidRDefault="00256017" w:rsidP="00256017">
      <w:pPr>
        <w:rPr>
          <w:rFonts w:ascii="Calibri" w:eastAsia="Times New Roman" w:hAnsi="Calibri" w:cs="Calibri"/>
          <w:b/>
          <w:bCs/>
          <w:i/>
          <w:iCs/>
          <w:color w:val="171717"/>
          <w:sz w:val="18"/>
          <w:szCs w:val="18"/>
          <w:lang w:eastAsia="en-GB"/>
        </w:rPr>
      </w:pPr>
    </w:p>
    <w:p w14:paraId="65355712" w14:textId="77777777" w:rsidR="00256017" w:rsidRDefault="00256017" w:rsidP="00256017">
      <w:pPr>
        <w:rPr>
          <w:rFonts w:eastAsia="Times New Roman" w:cstheme="minorHAnsi"/>
          <w:lang w:eastAsia="en-GB"/>
        </w:rPr>
      </w:pPr>
    </w:p>
    <w:p w14:paraId="4A5A2787" w14:textId="77777777" w:rsidR="00256017" w:rsidRDefault="00256017" w:rsidP="00256017">
      <w:pPr>
        <w:rPr>
          <w:rFonts w:eastAsia="Times New Roman" w:cstheme="minorHAnsi"/>
          <w:lang w:eastAsia="en-GB"/>
        </w:rPr>
      </w:pPr>
    </w:p>
    <w:p w14:paraId="7FAB45A6" w14:textId="77777777" w:rsidR="00256017" w:rsidRDefault="00256017" w:rsidP="00256017">
      <w:pPr>
        <w:rPr>
          <w:rFonts w:eastAsia="Times New Roman" w:cstheme="minorHAnsi"/>
          <w:lang w:eastAsia="en-GB"/>
        </w:rPr>
      </w:pPr>
    </w:p>
    <w:p w14:paraId="689BE8D0" w14:textId="77777777" w:rsidR="00256017" w:rsidRDefault="00256017" w:rsidP="00256017">
      <w:pPr>
        <w:rPr>
          <w:rFonts w:eastAsia="Times New Roman" w:cstheme="minorHAnsi"/>
          <w:lang w:eastAsia="en-GB"/>
        </w:rPr>
      </w:pPr>
    </w:p>
    <w:p w14:paraId="403F68FA" w14:textId="77777777" w:rsidR="00256017" w:rsidRDefault="00256017" w:rsidP="00256017">
      <w:pPr>
        <w:rPr>
          <w:rFonts w:eastAsia="Times New Roman" w:cstheme="minorHAnsi"/>
          <w:lang w:eastAsia="en-GB"/>
        </w:rPr>
      </w:pPr>
    </w:p>
    <w:p w14:paraId="5BAB0A7F" w14:textId="77777777" w:rsidR="00256017" w:rsidRDefault="00256017" w:rsidP="00256017">
      <w:pPr>
        <w:rPr>
          <w:rFonts w:eastAsia="Times New Roman" w:cstheme="minorHAnsi"/>
          <w:lang w:eastAsia="en-GB"/>
        </w:rPr>
      </w:pPr>
    </w:p>
    <w:p w14:paraId="4BBE9582" w14:textId="77777777" w:rsidR="00256017" w:rsidRDefault="00256017" w:rsidP="00256017">
      <w:pPr>
        <w:rPr>
          <w:rFonts w:eastAsia="Times New Roman" w:cstheme="minorHAnsi"/>
          <w:lang w:eastAsia="en-GB"/>
        </w:rPr>
      </w:pPr>
    </w:p>
    <w:p w14:paraId="697A813A" w14:textId="77777777" w:rsidR="00256017" w:rsidRDefault="00256017" w:rsidP="00256017">
      <w:pPr>
        <w:rPr>
          <w:rFonts w:eastAsia="Times New Roman" w:cstheme="minorHAnsi"/>
          <w:lang w:eastAsia="en-GB"/>
        </w:rPr>
      </w:pPr>
    </w:p>
    <w:p w14:paraId="1BBC8895" w14:textId="77777777" w:rsidR="00256017" w:rsidRDefault="00256017" w:rsidP="00256017">
      <w:pPr>
        <w:rPr>
          <w:rFonts w:eastAsia="Times New Roman" w:cstheme="minorHAnsi"/>
          <w:lang w:eastAsia="en-GB"/>
        </w:rPr>
      </w:pPr>
    </w:p>
    <w:p w14:paraId="2AD06EEF" w14:textId="77777777" w:rsidR="00256017" w:rsidRDefault="00256017" w:rsidP="00256017">
      <w:pPr>
        <w:rPr>
          <w:rFonts w:eastAsia="Times New Roman" w:cstheme="minorHAnsi"/>
          <w:lang w:eastAsia="en-GB"/>
        </w:rPr>
      </w:pPr>
    </w:p>
    <w:p w14:paraId="193C8026" w14:textId="77777777" w:rsidR="00256017" w:rsidRPr="00256522" w:rsidRDefault="00256017" w:rsidP="00256017">
      <w:pPr>
        <w:rPr>
          <w:rFonts w:eastAsia="Times New Roman" w:cstheme="minorHAnsi"/>
          <w:b/>
          <w:bCs/>
          <w:lang w:eastAsia="en-GB"/>
        </w:rPr>
      </w:pPr>
      <w:r w:rsidRPr="00256522">
        <w:rPr>
          <w:rFonts w:eastAsia="Times New Roman" w:cstheme="minorHAnsi"/>
          <w:b/>
          <w:bCs/>
          <w:lang w:eastAsia="en-GB"/>
        </w:rPr>
        <w:lastRenderedPageBreak/>
        <w:t>What do we ask about in this survey?</w:t>
      </w:r>
    </w:p>
    <w:p w14:paraId="410CE38F" w14:textId="77777777" w:rsidR="00256017" w:rsidRPr="00256522" w:rsidRDefault="00256017" w:rsidP="00256017">
      <w:pPr>
        <w:rPr>
          <w:rFonts w:eastAsia="Times New Roman" w:cstheme="minorHAnsi"/>
          <w:b/>
          <w:bCs/>
          <w:lang w:eastAsia="en-GB"/>
        </w:rPr>
      </w:pPr>
    </w:p>
    <w:p w14:paraId="2682AFCE" w14:textId="77777777" w:rsidR="00256017" w:rsidRPr="00256522" w:rsidRDefault="00256017" w:rsidP="00256017">
      <w:pPr>
        <w:rPr>
          <w:b/>
          <w:bCs/>
        </w:rPr>
      </w:pPr>
      <w:r w:rsidRPr="00256522">
        <w:rPr>
          <w:b/>
          <w:bCs/>
        </w:rPr>
        <w:t>Demographic and personal information</w:t>
      </w:r>
    </w:p>
    <w:p w14:paraId="7E9F36EB" w14:textId="77777777" w:rsidR="00256017" w:rsidRPr="00256522" w:rsidRDefault="00256017" w:rsidP="00256017">
      <w:pPr>
        <w:rPr>
          <w:b/>
          <w:bCs/>
        </w:rPr>
      </w:pPr>
    </w:p>
    <w:p w14:paraId="3D0AC158" w14:textId="77777777" w:rsidR="00256017" w:rsidRPr="00256522" w:rsidRDefault="00256017" w:rsidP="00256017">
      <w:r w:rsidRPr="00256522">
        <w:t xml:space="preserve">This section will provide us with general information about you.  </w:t>
      </w:r>
    </w:p>
    <w:p w14:paraId="60A81D11" w14:textId="77777777" w:rsidR="00256017" w:rsidRPr="00256522" w:rsidRDefault="00256017" w:rsidP="00256017"/>
    <w:p w14:paraId="2C6FF5AF" w14:textId="77777777" w:rsidR="00256017" w:rsidRPr="00256522" w:rsidRDefault="00256017" w:rsidP="00256017">
      <w:pPr>
        <w:rPr>
          <w:b/>
          <w:bCs/>
        </w:rPr>
      </w:pPr>
      <w:r w:rsidRPr="00256522">
        <w:rPr>
          <w:b/>
          <w:bCs/>
        </w:rPr>
        <w:t>Nature use</w:t>
      </w:r>
    </w:p>
    <w:p w14:paraId="5E31129D" w14:textId="77777777" w:rsidR="00256017" w:rsidRPr="00256522" w:rsidRDefault="00256017" w:rsidP="00256017">
      <w:pPr>
        <w:rPr>
          <w:b/>
          <w:bCs/>
        </w:rPr>
      </w:pPr>
    </w:p>
    <w:p w14:paraId="1BA3FB49" w14:textId="77777777" w:rsidR="00256017" w:rsidRPr="00256522" w:rsidRDefault="00256017" w:rsidP="00256017">
      <w:r w:rsidRPr="00256522">
        <w:t xml:space="preserve">This section asks about the amount of time you spend in nature and in what ways you spend time in nature. This will allow us to understand how much of a role nature plays in your life. </w:t>
      </w:r>
    </w:p>
    <w:p w14:paraId="7CEBE8B9" w14:textId="77777777" w:rsidR="00256017" w:rsidRPr="00256522" w:rsidRDefault="00256017" w:rsidP="00256017"/>
    <w:p w14:paraId="014BECCF" w14:textId="77777777" w:rsidR="00256017" w:rsidRPr="00256522" w:rsidRDefault="00256017" w:rsidP="00256017">
      <w:pPr>
        <w:rPr>
          <w:b/>
          <w:bCs/>
        </w:rPr>
      </w:pPr>
      <w:r w:rsidRPr="00256522">
        <w:rPr>
          <w:b/>
          <w:bCs/>
        </w:rPr>
        <w:t>Adult nature experiences</w:t>
      </w:r>
    </w:p>
    <w:p w14:paraId="58C86E61" w14:textId="77777777" w:rsidR="00256017" w:rsidRPr="00256522" w:rsidRDefault="00256017" w:rsidP="00256017">
      <w:pPr>
        <w:rPr>
          <w:b/>
          <w:bCs/>
        </w:rPr>
      </w:pPr>
    </w:p>
    <w:p w14:paraId="1C3F6D63" w14:textId="77777777" w:rsidR="00256017" w:rsidRPr="00256522" w:rsidRDefault="00256017" w:rsidP="00256017">
      <w:r w:rsidRPr="00256522">
        <w:t>This section focuses on experiences you’ve had with or in nature as an adult. We will also ask several questions about your connection to nature. This will allow us to better understand how nature impacts (or does not impact) you personally as well as your opinions on the meaning of the term ‘connection to nature.’</w:t>
      </w:r>
    </w:p>
    <w:p w14:paraId="48542E5B" w14:textId="77777777" w:rsidR="00256017" w:rsidRPr="00256522" w:rsidRDefault="00256017" w:rsidP="00256017"/>
    <w:p w14:paraId="60832628" w14:textId="77777777" w:rsidR="00256017" w:rsidRPr="00256522" w:rsidRDefault="00256017" w:rsidP="00256017">
      <w:pPr>
        <w:rPr>
          <w:b/>
          <w:bCs/>
        </w:rPr>
      </w:pPr>
      <w:r w:rsidRPr="00256522">
        <w:rPr>
          <w:b/>
          <w:bCs/>
        </w:rPr>
        <w:t>Childhood nature experiences</w:t>
      </w:r>
    </w:p>
    <w:p w14:paraId="225BC937" w14:textId="77777777" w:rsidR="00256017" w:rsidRPr="00256522" w:rsidRDefault="00256017" w:rsidP="00256017">
      <w:pPr>
        <w:rPr>
          <w:b/>
          <w:bCs/>
        </w:rPr>
      </w:pPr>
    </w:p>
    <w:p w14:paraId="3643000C" w14:textId="77777777" w:rsidR="00256017" w:rsidRPr="00256522" w:rsidRDefault="00256017" w:rsidP="00256017">
      <w:r w:rsidRPr="00256522">
        <w:t xml:space="preserve">This section focuses on the experiences that you had in nature as a child. This will allow us to understand what influences might have shaped your current feelings about nature and the experiences you’ve gone on to have with nature as an adult. This is also important for developing supportive and accessible outdoor programmes for autistic children, particularly at school. </w:t>
      </w:r>
    </w:p>
    <w:p w14:paraId="4365A79F" w14:textId="77777777" w:rsidR="00256017" w:rsidRPr="00256522" w:rsidRDefault="00256017" w:rsidP="00256017"/>
    <w:p w14:paraId="2DDC61BE" w14:textId="77777777" w:rsidR="00256017" w:rsidRPr="00256522" w:rsidRDefault="00256017" w:rsidP="00256017">
      <w:pPr>
        <w:rPr>
          <w:b/>
          <w:bCs/>
        </w:rPr>
      </w:pPr>
      <w:r w:rsidRPr="00256522">
        <w:rPr>
          <w:b/>
          <w:bCs/>
        </w:rPr>
        <w:t>Note on language:</w:t>
      </w:r>
    </w:p>
    <w:p w14:paraId="7A9E8DD6" w14:textId="77777777" w:rsidR="00256017" w:rsidRPr="00256522" w:rsidRDefault="00256017" w:rsidP="00256017">
      <w:r w:rsidRPr="00256522">
        <w:t xml:space="preserve">For this survey, nature is defined as anything in the physical world including outdoor green spaces, animals, other landscape features like mountains and rivers, and plants. </w:t>
      </w:r>
    </w:p>
    <w:p w14:paraId="2FB44673" w14:textId="77777777" w:rsidR="00256017" w:rsidRPr="00256522" w:rsidRDefault="00256017" w:rsidP="00256017"/>
    <w:p w14:paraId="31FF7F6C" w14:textId="77777777" w:rsidR="00256017" w:rsidRPr="00256522" w:rsidRDefault="00256017" w:rsidP="00256017">
      <w:r w:rsidRPr="00256522">
        <w:t xml:space="preserve">Spending time or being </w:t>
      </w:r>
      <w:r w:rsidRPr="00256522">
        <w:rPr>
          <w:b/>
          <w:bCs/>
        </w:rPr>
        <w:t>IN</w:t>
      </w:r>
      <w:r w:rsidRPr="00256522">
        <w:t xml:space="preserve"> nature refers to being outside amongst features of the physical world, including green spaces, animals, and plants. This includes interacting with nature by touching it or using natural materials as well as sitting, walking, or otherwise moving in natural spaces.</w:t>
      </w:r>
    </w:p>
    <w:p w14:paraId="31C81D50" w14:textId="77777777" w:rsidR="00256017" w:rsidRPr="00256522" w:rsidRDefault="00256017" w:rsidP="00256017"/>
    <w:p w14:paraId="6519600D" w14:textId="77777777" w:rsidR="00256017" w:rsidRDefault="00256017" w:rsidP="00256017">
      <w:r w:rsidRPr="00256522">
        <w:t>Your responses will not be submitted to researchers until you reach the last page of the survey and click the final arrow button. There is a message on the last page to inform you that you are about to submit your responses. Prior to submitting, you can move throughout the survey using the arrow buttons to edit or return to responses as you’d like.</w:t>
      </w:r>
      <w:r>
        <w:t xml:space="preserve"> </w:t>
      </w:r>
    </w:p>
    <w:p w14:paraId="1986B255" w14:textId="77777777" w:rsidR="00256017" w:rsidRPr="00C85E63" w:rsidRDefault="00256017" w:rsidP="00256017">
      <w:pPr>
        <w:rPr>
          <w:b/>
          <w:bCs/>
        </w:rPr>
      </w:pPr>
    </w:p>
    <w:p w14:paraId="5F743806" w14:textId="77777777" w:rsidR="00256017" w:rsidRPr="00C63070" w:rsidRDefault="00256017" w:rsidP="00256017"/>
    <w:p w14:paraId="08963385" w14:textId="77777777" w:rsidR="00256017" w:rsidRPr="00C85E63" w:rsidRDefault="00256017" w:rsidP="00256017">
      <w:pPr>
        <w:rPr>
          <w:rFonts w:ascii="Times New Roman" w:eastAsia="Times New Roman" w:hAnsi="Times New Roman" w:cs="Times New Roman"/>
          <w:b/>
          <w:bCs/>
          <w:lang w:eastAsia="en-GB"/>
        </w:rPr>
      </w:pPr>
    </w:p>
    <w:p w14:paraId="05433A08" w14:textId="77777777" w:rsidR="00256017" w:rsidRDefault="00256017" w:rsidP="00256017">
      <w:pPr>
        <w:rPr>
          <w:rFonts w:eastAsia="Times New Roman" w:cstheme="minorHAnsi"/>
          <w:lang w:eastAsia="en-GB"/>
        </w:rPr>
      </w:pPr>
      <w:r w:rsidRPr="00F0544B">
        <w:rPr>
          <w:rFonts w:eastAsia="Times New Roman" w:cstheme="minorHAnsi"/>
          <w:lang w:eastAsia="en-GB"/>
        </w:rPr>
        <w:br w:type="page"/>
      </w:r>
    </w:p>
    <w:p w14:paraId="7F15E7AB" w14:textId="77777777" w:rsidR="00256017" w:rsidRDefault="00256017" w:rsidP="00256017">
      <w:pPr>
        <w:rPr>
          <w:b/>
          <w:bCs/>
        </w:rPr>
      </w:pPr>
      <w:r w:rsidRPr="00B44CAA">
        <w:rPr>
          <w:b/>
          <w:bCs/>
        </w:rPr>
        <w:lastRenderedPageBreak/>
        <w:t>Page 3 – demographic and personal information</w:t>
      </w:r>
    </w:p>
    <w:p w14:paraId="0665961E" w14:textId="77777777" w:rsidR="00256017" w:rsidRDefault="00256017" w:rsidP="00256017"/>
    <w:p w14:paraId="023CAE48" w14:textId="77777777" w:rsidR="00256017" w:rsidRDefault="00256017" w:rsidP="00256017">
      <w:r>
        <w:t>1. What is your gender?</w:t>
      </w:r>
      <w:r>
        <w:tab/>
      </w:r>
      <w:r>
        <w:tab/>
      </w:r>
      <w:r>
        <w:tab/>
      </w:r>
      <w:r>
        <w:tab/>
      </w:r>
      <w:r>
        <w:tab/>
      </w:r>
      <w:r>
        <w:tab/>
      </w:r>
    </w:p>
    <w:p w14:paraId="6CF6A82A" w14:textId="77777777" w:rsidR="00256017" w:rsidRDefault="00256017" w:rsidP="00256017">
      <w:pPr>
        <w:pStyle w:val="ListParagraph"/>
        <w:numPr>
          <w:ilvl w:val="0"/>
          <w:numId w:val="3"/>
        </w:numPr>
      </w:pPr>
      <w:r>
        <w:t>Woman</w:t>
      </w:r>
    </w:p>
    <w:p w14:paraId="4D9E5350" w14:textId="77777777" w:rsidR="00256017" w:rsidRDefault="00256017" w:rsidP="00256017">
      <w:pPr>
        <w:pStyle w:val="ListParagraph"/>
        <w:numPr>
          <w:ilvl w:val="0"/>
          <w:numId w:val="3"/>
        </w:numPr>
      </w:pPr>
      <w:r>
        <w:t>Man</w:t>
      </w:r>
    </w:p>
    <w:p w14:paraId="4DEEFECD" w14:textId="77777777" w:rsidR="00256017" w:rsidRPr="00256522" w:rsidRDefault="00256017" w:rsidP="00256017">
      <w:pPr>
        <w:pStyle w:val="ListParagraph"/>
        <w:numPr>
          <w:ilvl w:val="0"/>
          <w:numId w:val="3"/>
        </w:numPr>
      </w:pPr>
      <w:r w:rsidRPr="00256522">
        <w:t>Non-binary</w:t>
      </w:r>
    </w:p>
    <w:p w14:paraId="64B1D709" w14:textId="77777777" w:rsidR="00256017" w:rsidRPr="00256522" w:rsidRDefault="00256017" w:rsidP="00256017">
      <w:pPr>
        <w:pStyle w:val="ListParagraph"/>
        <w:numPr>
          <w:ilvl w:val="0"/>
          <w:numId w:val="3"/>
        </w:numPr>
      </w:pPr>
      <w:r w:rsidRPr="00256522">
        <w:t>Prefer not to answer</w:t>
      </w:r>
    </w:p>
    <w:p w14:paraId="159368F0" w14:textId="77777777" w:rsidR="00256017" w:rsidRPr="00256522" w:rsidRDefault="00256017" w:rsidP="00256017">
      <w:pPr>
        <w:pStyle w:val="ListParagraph"/>
        <w:numPr>
          <w:ilvl w:val="0"/>
          <w:numId w:val="3"/>
        </w:numPr>
      </w:pPr>
      <w:r w:rsidRPr="00256522">
        <w:t>Other: (free response space)</w:t>
      </w:r>
    </w:p>
    <w:p w14:paraId="532D6B8B" w14:textId="77777777" w:rsidR="00256017" w:rsidRDefault="00256017" w:rsidP="00256017"/>
    <w:p w14:paraId="1083A1B8" w14:textId="77777777" w:rsidR="00256017" w:rsidRDefault="00256017" w:rsidP="00256017">
      <w:r>
        <w:t>2. What is your age?</w:t>
      </w:r>
    </w:p>
    <w:p w14:paraId="24DFCABD" w14:textId="77777777" w:rsidR="00256017" w:rsidRDefault="00256017" w:rsidP="00256017">
      <w:pPr>
        <w:pStyle w:val="ListParagraph"/>
        <w:numPr>
          <w:ilvl w:val="0"/>
          <w:numId w:val="5"/>
        </w:numPr>
      </w:pPr>
      <w:r>
        <w:t>18-24 years</w:t>
      </w:r>
    </w:p>
    <w:p w14:paraId="387185A9" w14:textId="77777777" w:rsidR="00256017" w:rsidRDefault="00256017" w:rsidP="00256017">
      <w:pPr>
        <w:pStyle w:val="ListParagraph"/>
        <w:numPr>
          <w:ilvl w:val="0"/>
          <w:numId w:val="5"/>
        </w:numPr>
      </w:pPr>
      <w:r>
        <w:t>25-34 years</w:t>
      </w:r>
    </w:p>
    <w:p w14:paraId="7621656E" w14:textId="77777777" w:rsidR="00256017" w:rsidRPr="00256522" w:rsidRDefault="00256017" w:rsidP="00256017">
      <w:pPr>
        <w:pStyle w:val="ListParagraph"/>
        <w:numPr>
          <w:ilvl w:val="0"/>
          <w:numId w:val="5"/>
        </w:numPr>
      </w:pPr>
      <w:r>
        <w:t>35-4</w:t>
      </w:r>
      <w:r w:rsidRPr="00256522">
        <w:t>4 years</w:t>
      </w:r>
    </w:p>
    <w:p w14:paraId="7A3D2046" w14:textId="77777777" w:rsidR="00256017" w:rsidRPr="00256522" w:rsidRDefault="00256017" w:rsidP="00256017">
      <w:pPr>
        <w:pStyle w:val="ListParagraph"/>
        <w:numPr>
          <w:ilvl w:val="0"/>
          <w:numId w:val="5"/>
        </w:numPr>
      </w:pPr>
      <w:r w:rsidRPr="00256522">
        <w:t>45-54 years</w:t>
      </w:r>
    </w:p>
    <w:p w14:paraId="160C0C40" w14:textId="77777777" w:rsidR="00256017" w:rsidRPr="00256522" w:rsidRDefault="00256017" w:rsidP="00256017">
      <w:pPr>
        <w:pStyle w:val="ListParagraph"/>
        <w:numPr>
          <w:ilvl w:val="0"/>
          <w:numId w:val="5"/>
        </w:numPr>
      </w:pPr>
      <w:r w:rsidRPr="00256522">
        <w:t>55-64 years</w:t>
      </w:r>
    </w:p>
    <w:p w14:paraId="673EBF9A" w14:textId="77777777" w:rsidR="00256017" w:rsidRPr="00256522" w:rsidRDefault="00256017" w:rsidP="00256017">
      <w:pPr>
        <w:pStyle w:val="ListParagraph"/>
        <w:numPr>
          <w:ilvl w:val="0"/>
          <w:numId w:val="5"/>
        </w:numPr>
      </w:pPr>
      <w:r w:rsidRPr="00256522">
        <w:t>65-74 years</w:t>
      </w:r>
    </w:p>
    <w:p w14:paraId="6D49544E" w14:textId="77777777" w:rsidR="00256017" w:rsidRPr="00256522" w:rsidRDefault="00256017" w:rsidP="00256017">
      <w:pPr>
        <w:pStyle w:val="ListParagraph"/>
        <w:numPr>
          <w:ilvl w:val="0"/>
          <w:numId w:val="5"/>
        </w:numPr>
      </w:pPr>
      <w:r w:rsidRPr="00256522">
        <w:t xml:space="preserve">75 years or older </w:t>
      </w:r>
    </w:p>
    <w:p w14:paraId="31341A9D" w14:textId="77777777" w:rsidR="00256017" w:rsidRPr="00256522" w:rsidRDefault="00256017" w:rsidP="00256017">
      <w:pPr>
        <w:pStyle w:val="ListParagraph"/>
        <w:numPr>
          <w:ilvl w:val="0"/>
          <w:numId w:val="5"/>
        </w:numPr>
      </w:pPr>
      <w:r w:rsidRPr="00256522">
        <w:t>Prefer not to answer</w:t>
      </w:r>
    </w:p>
    <w:p w14:paraId="36EDD0A1" w14:textId="77777777" w:rsidR="00256017" w:rsidRPr="00256522" w:rsidRDefault="00256017" w:rsidP="00256017">
      <w:pPr>
        <w:ind w:firstLine="720"/>
      </w:pPr>
    </w:p>
    <w:p w14:paraId="5C6970ED" w14:textId="77777777" w:rsidR="00256017" w:rsidRPr="00256522" w:rsidRDefault="00256017" w:rsidP="00256017">
      <w:r w:rsidRPr="00256522">
        <w:t xml:space="preserve">3. What is your employment status? </w:t>
      </w:r>
    </w:p>
    <w:p w14:paraId="541E1607" w14:textId="77777777" w:rsidR="00256017" w:rsidRPr="00256522" w:rsidRDefault="00256017" w:rsidP="00256017">
      <w:pPr>
        <w:pStyle w:val="ListParagraph"/>
        <w:numPr>
          <w:ilvl w:val="0"/>
          <w:numId w:val="4"/>
        </w:numPr>
      </w:pPr>
      <w:r w:rsidRPr="00256522">
        <w:t>Employed in a full-time job</w:t>
      </w:r>
    </w:p>
    <w:p w14:paraId="213FF3E5" w14:textId="77777777" w:rsidR="00256017" w:rsidRPr="00256522" w:rsidRDefault="00256017" w:rsidP="00256017">
      <w:pPr>
        <w:pStyle w:val="ListParagraph"/>
        <w:numPr>
          <w:ilvl w:val="0"/>
          <w:numId w:val="4"/>
        </w:numPr>
      </w:pPr>
      <w:r w:rsidRPr="00256522">
        <w:t>Employed in a part-time job</w:t>
      </w:r>
    </w:p>
    <w:p w14:paraId="2D7C5A81" w14:textId="77777777" w:rsidR="00256017" w:rsidRPr="00256522" w:rsidRDefault="00256017" w:rsidP="00256017">
      <w:pPr>
        <w:pStyle w:val="ListParagraph"/>
        <w:numPr>
          <w:ilvl w:val="0"/>
          <w:numId w:val="4"/>
        </w:numPr>
      </w:pPr>
      <w:r w:rsidRPr="00256522">
        <w:t>Not currently employed but looking for work</w:t>
      </w:r>
    </w:p>
    <w:p w14:paraId="16A8D730" w14:textId="77777777" w:rsidR="00256017" w:rsidRPr="00256522" w:rsidRDefault="00256017" w:rsidP="00256017">
      <w:pPr>
        <w:pStyle w:val="ListParagraph"/>
        <w:numPr>
          <w:ilvl w:val="0"/>
          <w:numId w:val="4"/>
        </w:numPr>
      </w:pPr>
      <w:r w:rsidRPr="00256522">
        <w:t>Not currently employed and not looking for work</w:t>
      </w:r>
    </w:p>
    <w:p w14:paraId="66541B7C" w14:textId="77777777" w:rsidR="00256017" w:rsidRPr="00256522" w:rsidRDefault="00256017" w:rsidP="00256017">
      <w:pPr>
        <w:pStyle w:val="ListParagraph"/>
        <w:numPr>
          <w:ilvl w:val="0"/>
          <w:numId w:val="4"/>
        </w:numPr>
      </w:pPr>
      <w:r w:rsidRPr="00256522">
        <w:t>Student</w:t>
      </w:r>
    </w:p>
    <w:p w14:paraId="43AF5616" w14:textId="77777777" w:rsidR="00256017" w:rsidRPr="00256522" w:rsidRDefault="00256017" w:rsidP="00256017">
      <w:pPr>
        <w:pStyle w:val="ListParagraph"/>
        <w:numPr>
          <w:ilvl w:val="0"/>
          <w:numId w:val="4"/>
        </w:numPr>
      </w:pPr>
      <w:r w:rsidRPr="00256522">
        <w:t>Retired</w:t>
      </w:r>
    </w:p>
    <w:p w14:paraId="3886755D" w14:textId="77777777" w:rsidR="00256017" w:rsidRPr="00256522" w:rsidRDefault="00256017" w:rsidP="00256017">
      <w:pPr>
        <w:pStyle w:val="ListParagraph"/>
        <w:numPr>
          <w:ilvl w:val="0"/>
          <w:numId w:val="4"/>
        </w:numPr>
      </w:pPr>
      <w:r w:rsidRPr="00256522">
        <w:t>Unable to work</w:t>
      </w:r>
    </w:p>
    <w:p w14:paraId="195155CB" w14:textId="77777777" w:rsidR="00256017" w:rsidRPr="00256522" w:rsidRDefault="00256017" w:rsidP="00256017">
      <w:pPr>
        <w:pStyle w:val="ListParagraph"/>
        <w:numPr>
          <w:ilvl w:val="0"/>
          <w:numId w:val="4"/>
        </w:numPr>
      </w:pPr>
      <w:r w:rsidRPr="00256522">
        <w:t>None of these describe my employment status</w:t>
      </w:r>
    </w:p>
    <w:p w14:paraId="6054FA87" w14:textId="77777777" w:rsidR="00256017" w:rsidRPr="00256522" w:rsidRDefault="00256017" w:rsidP="00256017">
      <w:pPr>
        <w:pStyle w:val="ListParagraph"/>
        <w:numPr>
          <w:ilvl w:val="0"/>
          <w:numId w:val="4"/>
        </w:numPr>
      </w:pPr>
      <w:r w:rsidRPr="00256522">
        <w:t>Prefer not to answer</w:t>
      </w:r>
    </w:p>
    <w:p w14:paraId="371BE635" w14:textId="77777777" w:rsidR="00256017" w:rsidRPr="00256522" w:rsidRDefault="00256017" w:rsidP="00256017"/>
    <w:p w14:paraId="445B5EF0" w14:textId="77777777" w:rsidR="00256017" w:rsidRPr="00256522" w:rsidRDefault="00256017" w:rsidP="00256017">
      <w:r w:rsidRPr="00256522">
        <w:t xml:space="preserve">4. Where in the UK do you live? </w:t>
      </w:r>
    </w:p>
    <w:p w14:paraId="0055F54F" w14:textId="77777777" w:rsidR="00256017" w:rsidRPr="00256522" w:rsidRDefault="00256017" w:rsidP="00256017">
      <w:pPr>
        <w:pStyle w:val="ListParagraph"/>
        <w:numPr>
          <w:ilvl w:val="0"/>
          <w:numId w:val="2"/>
        </w:numPr>
      </w:pPr>
      <w:r w:rsidRPr="00256522">
        <w:t>England</w:t>
      </w:r>
    </w:p>
    <w:p w14:paraId="7CB07C30" w14:textId="77777777" w:rsidR="00256017" w:rsidRPr="00256522" w:rsidRDefault="00256017" w:rsidP="00256017">
      <w:pPr>
        <w:pStyle w:val="ListParagraph"/>
        <w:numPr>
          <w:ilvl w:val="0"/>
          <w:numId w:val="2"/>
        </w:numPr>
      </w:pPr>
      <w:r w:rsidRPr="00256522">
        <w:t>Scotland</w:t>
      </w:r>
    </w:p>
    <w:p w14:paraId="199928E4" w14:textId="77777777" w:rsidR="00256017" w:rsidRPr="00256522" w:rsidRDefault="00256017" w:rsidP="00256017">
      <w:pPr>
        <w:pStyle w:val="ListParagraph"/>
        <w:numPr>
          <w:ilvl w:val="0"/>
          <w:numId w:val="2"/>
        </w:numPr>
      </w:pPr>
      <w:r w:rsidRPr="00256522">
        <w:t>Wales</w:t>
      </w:r>
    </w:p>
    <w:p w14:paraId="23C26076" w14:textId="77777777" w:rsidR="00256017" w:rsidRPr="00256522" w:rsidRDefault="00256017" w:rsidP="00256017">
      <w:pPr>
        <w:pStyle w:val="ListParagraph"/>
        <w:numPr>
          <w:ilvl w:val="0"/>
          <w:numId w:val="2"/>
        </w:numPr>
      </w:pPr>
      <w:r w:rsidRPr="00256522">
        <w:t>Northern Ireland</w:t>
      </w:r>
    </w:p>
    <w:p w14:paraId="72FB5A18" w14:textId="77777777" w:rsidR="00256017" w:rsidRPr="00256522" w:rsidRDefault="00256017" w:rsidP="00256017">
      <w:pPr>
        <w:pStyle w:val="ListParagraph"/>
        <w:numPr>
          <w:ilvl w:val="0"/>
          <w:numId w:val="2"/>
        </w:numPr>
      </w:pPr>
      <w:r w:rsidRPr="00256522">
        <w:t>Prefer not to answer</w:t>
      </w:r>
    </w:p>
    <w:p w14:paraId="2FBC32A5" w14:textId="77777777" w:rsidR="00256017" w:rsidRPr="00256522" w:rsidRDefault="00256017" w:rsidP="00256017"/>
    <w:p w14:paraId="61EFBB62" w14:textId="77777777" w:rsidR="00256017" w:rsidRPr="00256522" w:rsidRDefault="00256017" w:rsidP="00256017">
      <w:r w:rsidRPr="00256522">
        <w:t xml:space="preserve">5. Do you have any specific accessibility needs (physical or otherwise) that may affect how often you leave home and where you go? (e.g., hypermobility, use of mobility aid, use of assistive technology) </w:t>
      </w:r>
    </w:p>
    <w:p w14:paraId="44F47777" w14:textId="77777777" w:rsidR="00256017" w:rsidRPr="00256522" w:rsidRDefault="00256017" w:rsidP="00256017">
      <w:pPr>
        <w:pStyle w:val="ListParagraph"/>
        <w:numPr>
          <w:ilvl w:val="0"/>
          <w:numId w:val="16"/>
        </w:numPr>
      </w:pPr>
      <w:r w:rsidRPr="00256522">
        <w:t>Yes</w:t>
      </w:r>
    </w:p>
    <w:p w14:paraId="7197FA67" w14:textId="77777777" w:rsidR="00256017" w:rsidRPr="00256522" w:rsidRDefault="00256017" w:rsidP="00256017">
      <w:pPr>
        <w:pStyle w:val="ListParagraph"/>
        <w:numPr>
          <w:ilvl w:val="0"/>
          <w:numId w:val="16"/>
        </w:numPr>
      </w:pPr>
      <w:r w:rsidRPr="00256522">
        <w:t>No</w:t>
      </w:r>
    </w:p>
    <w:p w14:paraId="6E6E2A04" w14:textId="77777777" w:rsidR="00256017" w:rsidRPr="00256522" w:rsidRDefault="00256017" w:rsidP="00256017">
      <w:pPr>
        <w:pStyle w:val="ListParagraph"/>
        <w:numPr>
          <w:ilvl w:val="0"/>
          <w:numId w:val="16"/>
        </w:numPr>
      </w:pPr>
      <w:r w:rsidRPr="00256522">
        <w:t xml:space="preserve">Prefer not to answer </w:t>
      </w:r>
    </w:p>
    <w:p w14:paraId="134ECB2D" w14:textId="77777777" w:rsidR="00256017" w:rsidRPr="00FA7672" w:rsidRDefault="00256017" w:rsidP="00256017">
      <w:pPr>
        <w:rPr>
          <w:i/>
          <w:iCs/>
        </w:rPr>
      </w:pPr>
      <w:r w:rsidRPr="00256522">
        <w:rPr>
          <w:i/>
          <w:iCs/>
        </w:rPr>
        <w:t>(</w:t>
      </w:r>
      <w:proofErr w:type="gramStart"/>
      <w:r w:rsidRPr="00256522">
        <w:rPr>
          <w:i/>
          <w:iCs/>
        </w:rPr>
        <w:t>only</w:t>
      </w:r>
      <w:proofErr w:type="gramEnd"/>
      <w:r w:rsidRPr="00256522">
        <w:rPr>
          <w:i/>
          <w:iCs/>
        </w:rPr>
        <w:t xml:space="preserve"> display next question if ‘Yes’ is selected)</w:t>
      </w:r>
    </w:p>
    <w:p w14:paraId="50D52A3B" w14:textId="77777777" w:rsidR="00256017" w:rsidRPr="00256522" w:rsidRDefault="00256017" w:rsidP="00256017">
      <w:r>
        <w:lastRenderedPageBreak/>
        <w:t xml:space="preserve">5.1 If you’d like to provide more information about your specific physical or accessibility needs, please use this text box. You do not have to explain or provide more information if </w:t>
      </w:r>
      <w:r w:rsidRPr="00256522">
        <w:t>you don’t want to.</w:t>
      </w:r>
    </w:p>
    <w:p w14:paraId="1CC1EBB5" w14:textId="77777777" w:rsidR="00256017" w:rsidRPr="00256522" w:rsidRDefault="00256017" w:rsidP="00256017">
      <w:r w:rsidRPr="00256522">
        <w:t>(</w:t>
      </w:r>
      <w:proofErr w:type="gramStart"/>
      <w:r w:rsidRPr="00256522">
        <w:t>open</w:t>
      </w:r>
      <w:proofErr w:type="gramEnd"/>
      <w:r w:rsidRPr="00256522">
        <w:t xml:space="preserve"> text box)</w:t>
      </w:r>
    </w:p>
    <w:p w14:paraId="567C432A" w14:textId="77777777" w:rsidR="00256017" w:rsidRPr="00256522" w:rsidRDefault="00256017" w:rsidP="00256017"/>
    <w:p w14:paraId="782975E0" w14:textId="77777777" w:rsidR="00256017" w:rsidRPr="00256522" w:rsidRDefault="00256017" w:rsidP="00256017">
      <w:r w:rsidRPr="00256522">
        <w:t xml:space="preserve">6. Special interests are focused interests or passions in particular topics or activities that bring joy, comfort, or other positive benefits to your life and last for multiple years. </w:t>
      </w:r>
      <w:proofErr w:type="spellStart"/>
      <w:r w:rsidRPr="00256522">
        <w:t>Hyperfixations</w:t>
      </w:r>
      <w:proofErr w:type="spellEnd"/>
      <w:r w:rsidRPr="00256522">
        <w:t xml:space="preserve"> are </w:t>
      </w:r>
      <w:proofErr w:type="gramStart"/>
      <w:r w:rsidRPr="00256522">
        <w:t>similar to</w:t>
      </w:r>
      <w:proofErr w:type="gramEnd"/>
      <w:r w:rsidRPr="00256522">
        <w:t xml:space="preserve"> special interests, however they are shorter-term and last anywhere from several days to just one or two years. They are common in autistic people who also have ADHD.</w:t>
      </w:r>
    </w:p>
    <w:p w14:paraId="699C077C" w14:textId="77777777" w:rsidR="00256017" w:rsidRPr="00256522" w:rsidRDefault="00256017" w:rsidP="00256017"/>
    <w:p w14:paraId="21D81CA8" w14:textId="77777777" w:rsidR="00256017" w:rsidRPr="00256522" w:rsidRDefault="00256017" w:rsidP="00256017">
      <w:r w:rsidRPr="00256522">
        <w:t xml:space="preserve">Do you have any current special interests and/or </w:t>
      </w:r>
      <w:proofErr w:type="spellStart"/>
      <w:r w:rsidRPr="00256522">
        <w:t>hyperfixations</w:t>
      </w:r>
      <w:proofErr w:type="spellEnd"/>
      <w:r w:rsidRPr="00256522">
        <w:t xml:space="preserve">? </w:t>
      </w:r>
    </w:p>
    <w:p w14:paraId="7AD00F20" w14:textId="77777777" w:rsidR="00256017" w:rsidRPr="00256522" w:rsidRDefault="00256017" w:rsidP="00256017">
      <w:pPr>
        <w:pStyle w:val="ListParagraph"/>
        <w:numPr>
          <w:ilvl w:val="0"/>
          <w:numId w:val="24"/>
        </w:numPr>
      </w:pPr>
      <w:r w:rsidRPr="00256522">
        <w:t>Yes, I have one or both</w:t>
      </w:r>
    </w:p>
    <w:p w14:paraId="1AE14460" w14:textId="77777777" w:rsidR="00256017" w:rsidRPr="00256522" w:rsidRDefault="00256017" w:rsidP="00256017">
      <w:pPr>
        <w:pStyle w:val="ListParagraph"/>
        <w:numPr>
          <w:ilvl w:val="0"/>
          <w:numId w:val="24"/>
        </w:numPr>
      </w:pPr>
      <w:r w:rsidRPr="00256522">
        <w:t>No, I have neither</w:t>
      </w:r>
    </w:p>
    <w:p w14:paraId="4F08D331" w14:textId="77777777" w:rsidR="00256017" w:rsidRPr="00256522" w:rsidRDefault="00256017" w:rsidP="00256017">
      <w:pPr>
        <w:pStyle w:val="ListParagraph"/>
        <w:numPr>
          <w:ilvl w:val="0"/>
          <w:numId w:val="24"/>
        </w:numPr>
      </w:pPr>
      <w:r w:rsidRPr="00256522">
        <w:t>Prefer not to answer</w:t>
      </w:r>
    </w:p>
    <w:p w14:paraId="209AE11C" w14:textId="77777777" w:rsidR="00256017" w:rsidRPr="00256522" w:rsidRDefault="00256017" w:rsidP="00256017">
      <w:pPr>
        <w:jc w:val="both"/>
        <w:rPr>
          <w:i/>
          <w:iCs/>
        </w:rPr>
      </w:pPr>
      <w:r w:rsidRPr="00256522">
        <w:rPr>
          <w:i/>
          <w:iCs/>
        </w:rPr>
        <w:t>(</w:t>
      </w:r>
      <w:proofErr w:type="gramStart"/>
      <w:r w:rsidRPr="00256522">
        <w:rPr>
          <w:i/>
          <w:iCs/>
        </w:rPr>
        <w:t>only</w:t>
      </w:r>
      <w:proofErr w:type="gramEnd"/>
      <w:r w:rsidRPr="00256522">
        <w:rPr>
          <w:i/>
          <w:iCs/>
        </w:rPr>
        <w:t xml:space="preserve"> display next question if ‘Yes’ is selected) </w:t>
      </w:r>
    </w:p>
    <w:p w14:paraId="70BAAEA2" w14:textId="77777777" w:rsidR="00256017" w:rsidRPr="00256522" w:rsidRDefault="00256017" w:rsidP="00256017">
      <w:pPr>
        <w:jc w:val="both"/>
      </w:pPr>
      <w:r w:rsidRPr="00256522">
        <w:t xml:space="preserve">6.1 If yes, please describe your special interest(s) and/or </w:t>
      </w:r>
      <w:proofErr w:type="spellStart"/>
      <w:r w:rsidRPr="00256522">
        <w:t>hyperfixation</w:t>
      </w:r>
      <w:proofErr w:type="spellEnd"/>
      <w:r w:rsidRPr="00256522">
        <w:t>(s).</w:t>
      </w:r>
    </w:p>
    <w:p w14:paraId="44CA7749" w14:textId="77777777" w:rsidR="00256017" w:rsidRPr="00256522" w:rsidRDefault="00256017" w:rsidP="00256017">
      <w:pPr>
        <w:jc w:val="both"/>
      </w:pPr>
      <w:r w:rsidRPr="00256522">
        <w:t>(</w:t>
      </w:r>
      <w:proofErr w:type="gramStart"/>
      <w:r w:rsidRPr="00256522">
        <w:t>open</w:t>
      </w:r>
      <w:proofErr w:type="gramEnd"/>
      <w:r w:rsidRPr="00256522">
        <w:t xml:space="preserve"> text box)</w:t>
      </w:r>
    </w:p>
    <w:p w14:paraId="264EFDDE" w14:textId="77777777" w:rsidR="00256017" w:rsidRPr="00256522" w:rsidRDefault="00256017" w:rsidP="00256017">
      <w:pPr>
        <w:jc w:val="both"/>
      </w:pPr>
    </w:p>
    <w:p w14:paraId="3F6DF907" w14:textId="77777777" w:rsidR="00256017" w:rsidRPr="00256522" w:rsidRDefault="00256017" w:rsidP="00256017">
      <w:r w:rsidRPr="00256522">
        <w:t xml:space="preserve">6.2 </w:t>
      </w:r>
      <w:r w:rsidRPr="00256522">
        <w:rPr>
          <w:i/>
          <w:iCs/>
        </w:rPr>
        <w:t>(only display the following question if ‘Yes’ was selected to question 6)</w:t>
      </w:r>
      <w:r w:rsidRPr="00256522">
        <w:t xml:space="preserve"> Are any of your </w:t>
      </w:r>
      <w:proofErr w:type="spellStart"/>
      <w:r w:rsidRPr="00256522">
        <w:t>hyperfixations</w:t>
      </w:r>
      <w:proofErr w:type="spellEnd"/>
      <w:r w:rsidRPr="00256522">
        <w:t xml:space="preserve"> and/or special interests related to nature?</w:t>
      </w:r>
    </w:p>
    <w:p w14:paraId="78F7510A" w14:textId="77777777" w:rsidR="00256017" w:rsidRPr="00256522" w:rsidRDefault="00256017" w:rsidP="00256017">
      <w:pPr>
        <w:pStyle w:val="ListParagraph"/>
        <w:numPr>
          <w:ilvl w:val="0"/>
          <w:numId w:val="11"/>
        </w:numPr>
      </w:pPr>
      <w:r w:rsidRPr="00256522">
        <w:t>Yes</w:t>
      </w:r>
    </w:p>
    <w:p w14:paraId="42ECE21F" w14:textId="77777777" w:rsidR="00256017" w:rsidRPr="00256522" w:rsidRDefault="00256017" w:rsidP="00256017">
      <w:pPr>
        <w:pStyle w:val="ListParagraph"/>
        <w:numPr>
          <w:ilvl w:val="0"/>
          <w:numId w:val="11"/>
        </w:numPr>
        <w:rPr>
          <w:color w:val="000000" w:themeColor="text1"/>
        </w:rPr>
      </w:pPr>
      <w:r w:rsidRPr="00256522">
        <w:rPr>
          <w:color w:val="000000" w:themeColor="text1"/>
        </w:rPr>
        <w:t>No</w:t>
      </w:r>
    </w:p>
    <w:p w14:paraId="14AB91E9" w14:textId="77777777" w:rsidR="00256017" w:rsidRPr="00256522" w:rsidRDefault="00256017" w:rsidP="00256017">
      <w:pPr>
        <w:rPr>
          <w:color w:val="000000" w:themeColor="text1"/>
        </w:rPr>
      </w:pPr>
      <w:r w:rsidRPr="00256522">
        <w:rPr>
          <w:color w:val="000000" w:themeColor="text1"/>
        </w:rPr>
        <w:t xml:space="preserve">6.3 </w:t>
      </w:r>
      <w:r w:rsidRPr="00256522">
        <w:rPr>
          <w:i/>
          <w:iCs/>
          <w:color w:val="000000" w:themeColor="text1"/>
        </w:rPr>
        <w:t>(only display if ‘Yes’ is selected)</w:t>
      </w:r>
      <w:r w:rsidRPr="00256522">
        <w:rPr>
          <w:color w:val="000000" w:themeColor="text1"/>
        </w:rPr>
        <w:t xml:space="preserve"> In what way(s) is/are your </w:t>
      </w:r>
      <w:proofErr w:type="spellStart"/>
      <w:r w:rsidRPr="00256522">
        <w:rPr>
          <w:color w:val="000000" w:themeColor="text1"/>
        </w:rPr>
        <w:t>hyperfixations</w:t>
      </w:r>
      <w:proofErr w:type="spellEnd"/>
      <w:r w:rsidRPr="00256522">
        <w:rPr>
          <w:color w:val="000000" w:themeColor="text1"/>
        </w:rPr>
        <w:t xml:space="preserve"> and/or special interest(s) related to nature? How does being in nature support your </w:t>
      </w:r>
      <w:proofErr w:type="spellStart"/>
      <w:r w:rsidRPr="00256522">
        <w:rPr>
          <w:color w:val="000000" w:themeColor="text1"/>
        </w:rPr>
        <w:t>hyperfixations</w:t>
      </w:r>
      <w:proofErr w:type="spellEnd"/>
      <w:r w:rsidRPr="00256522">
        <w:rPr>
          <w:color w:val="000000" w:themeColor="text1"/>
        </w:rPr>
        <w:t xml:space="preserve"> and/or special interest(s)?</w:t>
      </w:r>
    </w:p>
    <w:p w14:paraId="15095889" w14:textId="77777777" w:rsidR="00256017" w:rsidRPr="00E82510" w:rsidRDefault="00256017" w:rsidP="00256017">
      <w:pPr>
        <w:rPr>
          <w:color w:val="000000" w:themeColor="text1"/>
        </w:rPr>
      </w:pPr>
      <w:r w:rsidRPr="00256522">
        <w:rPr>
          <w:color w:val="000000" w:themeColor="text1"/>
        </w:rPr>
        <w:t>(</w:t>
      </w:r>
      <w:proofErr w:type="gramStart"/>
      <w:r w:rsidRPr="00256522">
        <w:rPr>
          <w:color w:val="000000" w:themeColor="text1"/>
        </w:rPr>
        <w:t>open</w:t>
      </w:r>
      <w:proofErr w:type="gramEnd"/>
      <w:r w:rsidRPr="00256522">
        <w:rPr>
          <w:color w:val="000000" w:themeColor="text1"/>
        </w:rPr>
        <w:t xml:space="preserve"> text box)</w:t>
      </w:r>
    </w:p>
    <w:p w14:paraId="22963EC9" w14:textId="77777777" w:rsidR="00256017" w:rsidRDefault="00256017" w:rsidP="00256017">
      <w:pPr>
        <w:jc w:val="both"/>
      </w:pPr>
    </w:p>
    <w:p w14:paraId="78F375A4" w14:textId="77777777" w:rsidR="00256017" w:rsidRDefault="00256017" w:rsidP="00256017">
      <w:pPr>
        <w:rPr>
          <w:b/>
          <w:bCs/>
        </w:rPr>
      </w:pPr>
      <w:r>
        <w:br w:type="page"/>
      </w:r>
      <w:r w:rsidRPr="000B22BE">
        <w:rPr>
          <w:b/>
          <w:bCs/>
        </w:rPr>
        <w:lastRenderedPageBreak/>
        <w:t>Page 4 – nature use</w:t>
      </w:r>
    </w:p>
    <w:p w14:paraId="2EF4FF81" w14:textId="77777777" w:rsidR="00256017" w:rsidRDefault="00256017" w:rsidP="00256017"/>
    <w:p w14:paraId="07FAB323" w14:textId="77777777" w:rsidR="00256017" w:rsidRDefault="00256017" w:rsidP="00256017">
      <w:r>
        <w:t>7. Which of the following best describes the area you live in currently?</w:t>
      </w:r>
    </w:p>
    <w:p w14:paraId="37B6ECD4" w14:textId="77777777" w:rsidR="00256017" w:rsidRDefault="00256017" w:rsidP="00256017">
      <w:pPr>
        <w:pStyle w:val="ListParagraph"/>
        <w:numPr>
          <w:ilvl w:val="0"/>
          <w:numId w:val="7"/>
        </w:numPr>
      </w:pPr>
      <w:r>
        <w:t>An urban area (in a city)</w:t>
      </w:r>
    </w:p>
    <w:p w14:paraId="7FA853CF" w14:textId="77777777" w:rsidR="00256017" w:rsidRDefault="00256017" w:rsidP="00256017">
      <w:pPr>
        <w:pStyle w:val="ListParagraph"/>
        <w:numPr>
          <w:ilvl w:val="0"/>
          <w:numId w:val="7"/>
        </w:numPr>
      </w:pPr>
      <w:r>
        <w:t>A suburban area (not in a city, but with other houses, roads, and shops around)</w:t>
      </w:r>
    </w:p>
    <w:p w14:paraId="77A42162" w14:textId="77777777" w:rsidR="00256017" w:rsidRPr="00974D73" w:rsidRDefault="00256017" w:rsidP="00256017">
      <w:pPr>
        <w:pStyle w:val="ListParagraph"/>
        <w:numPr>
          <w:ilvl w:val="0"/>
          <w:numId w:val="7"/>
        </w:numPr>
      </w:pPr>
      <w:r>
        <w:t>A rural area (</w:t>
      </w:r>
      <w:r w:rsidRPr="00974D73">
        <w:t>not many other houses or shops around, mostly open space)</w:t>
      </w:r>
    </w:p>
    <w:p w14:paraId="6EA1B019" w14:textId="77777777" w:rsidR="00256017" w:rsidRPr="00974D73" w:rsidRDefault="00256017" w:rsidP="00256017"/>
    <w:p w14:paraId="4BEDA6E4" w14:textId="77777777" w:rsidR="00256017" w:rsidRPr="00974D73" w:rsidRDefault="00256017" w:rsidP="00256017">
      <w:r>
        <w:t>8</w:t>
      </w:r>
      <w:r w:rsidRPr="00974D73">
        <w:t xml:space="preserve">. Which of the following best describes the outdoor green spaces you have access to daily? ‘Access’ means that you could easily visit these spaces if you wanted to do so. ‘Green spaces’ include forests, fields, pitches, parks, and other open spaces with grass </w:t>
      </w:r>
      <w:r>
        <w:t>or</w:t>
      </w:r>
      <w:r w:rsidRPr="00974D73">
        <w:t xml:space="preserve"> trees.</w:t>
      </w:r>
    </w:p>
    <w:p w14:paraId="772863BF" w14:textId="77777777" w:rsidR="00256017" w:rsidRPr="00974D73" w:rsidRDefault="00256017" w:rsidP="00256017">
      <w:pPr>
        <w:pStyle w:val="ListParagraph"/>
        <w:numPr>
          <w:ilvl w:val="0"/>
          <w:numId w:val="8"/>
        </w:numPr>
      </w:pPr>
      <w:r w:rsidRPr="00974D73">
        <w:t>I have access to several different outdoor green spaces.</w:t>
      </w:r>
    </w:p>
    <w:p w14:paraId="63879E4E" w14:textId="77777777" w:rsidR="00256017" w:rsidRPr="00974D73" w:rsidRDefault="00256017" w:rsidP="00256017">
      <w:pPr>
        <w:pStyle w:val="ListParagraph"/>
        <w:numPr>
          <w:ilvl w:val="0"/>
          <w:numId w:val="8"/>
        </w:numPr>
      </w:pPr>
      <w:r w:rsidRPr="00974D73">
        <w:t>I have access to only one outdoor green space.</w:t>
      </w:r>
    </w:p>
    <w:p w14:paraId="64D1035B" w14:textId="77777777" w:rsidR="00256017" w:rsidRPr="00974D73" w:rsidRDefault="00256017" w:rsidP="00256017">
      <w:pPr>
        <w:pStyle w:val="ListParagraph"/>
        <w:numPr>
          <w:ilvl w:val="0"/>
          <w:numId w:val="8"/>
        </w:numPr>
      </w:pPr>
      <w:r w:rsidRPr="00974D73">
        <w:t>I have outdoor green spaces nearby, but physical limitations prevent me from visiting.</w:t>
      </w:r>
    </w:p>
    <w:p w14:paraId="417A9EEA" w14:textId="77777777" w:rsidR="00256017" w:rsidRPr="00974D73" w:rsidRDefault="00256017" w:rsidP="00256017">
      <w:pPr>
        <w:pStyle w:val="ListParagraph"/>
        <w:numPr>
          <w:ilvl w:val="0"/>
          <w:numId w:val="8"/>
        </w:numPr>
      </w:pPr>
      <w:r w:rsidRPr="00974D73">
        <w:t xml:space="preserve">I have outdoor green spaces nearby, but there’s another reason I’m not able to easily access them. </w:t>
      </w:r>
    </w:p>
    <w:p w14:paraId="182F3D38" w14:textId="77777777" w:rsidR="00256017" w:rsidRPr="00974D73" w:rsidRDefault="00256017" w:rsidP="00256017">
      <w:pPr>
        <w:pStyle w:val="ListParagraph"/>
        <w:numPr>
          <w:ilvl w:val="0"/>
          <w:numId w:val="8"/>
        </w:numPr>
      </w:pPr>
      <w:r w:rsidRPr="00974D73">
        <w:t>I don’t have any outdoor green spaces nearby</w:t>
      </w:r>
    </w:p>
    <w:p w14:paraId="674C4863" w14:textId="77777777" w:rsidR="00256017" w:rsidRPr="00AC2550" w:rsidRDefault="00256017" w:rsidP="00256017">
      <w:pPr>
        <w:pStyle w:val="ListParagraph"/>
        <w:rPr>
          <w:highlight w:val="yellow"/>
        </w:rPr>
      </w:pPr>
    </w:p>
    <w:p w14:paraId="7481DCE5" w14:textId="77777777" w:rsidR="00256017" w:rsidRDefault="00256017" w:rsidP="00256017">
      <w:r>
        <w:t>9. How much time per week do you spend outside doing any activity (e.g., walking, physically interacting with nature, sitting, exercising, using bike or scooter)?</w:t>
      </w:r>
    </w:p>
    <w:p w14:paraId="350442B7" w14:textId="77777777" w:rsidR="00256017" w:rsidRDefault="00256017" w:rsidP="00256017">
      <w:pPr>
        <w:pStyle w:val="ListParagraph"/>
        <w:numPr>
          <w:ilvl w:val="0"/>
          <w:numId w:val="9"/>
        </w:numPr>
      </w:pPr>
      <w:r>
        <w:t>Less than 1 hour per week</w:t>
      </w:r>
    </w:p>
    <w:p w14:paraId="7F803454" w14:textId="77777777" w:rsidR="00256017" w:rsidRDefault="00256017" w:rsidP="00256017">
      <w:pPr>
        <w:pStyle w:val="ListParagraph"/>
        <w:numPr>
          <w:ilvl w:val="0"/>
          <w:numId w:val="9"/>
        </w:numPr>
      </w:pPr>
      <w:r>
        <w:t>More than 1 hour per week but less than 3 hours</w:t>
      </w:r>
    </w:p>
    <w:p w14:paraId="74647026" w14:textId="77777777" w:rsidR="00256017" w:rsidRDefault="00256017" w:rsidP="00256017">
      <w:pPr>
        <w:pStyle w:val="ListParagraph"/>
        <w:numPr>
          <w:ilvl w:val="0"/>
          <w:numId w:val="9"/>
        </w:numPr>
      </w:pPr>
      <w:r>
        <w:t>More than 3 hours per week but less than 5 hours</w:t>
      </w:r>
    </w:p>
    <w:p w14:paraId="4C2F68E6" w14:textId="77777777" w:rsidR="00256017" w:rsidRDefault="00256017" w:rsidP="00256017">
      <w:pPr>
        <w:pStyle w:val="ListParagraph"/>
        <w:numPr>
          <w:ilvl w:val="0"/>
          <w:numId w:val="9"/>
        </w:numPr>
      </w:pPr>
      <w:r>
        <w:t>More than 5 hours per week</w:t>
      </w:r>
    </w:p>
    <w:p w14:paraId="51D82C93" w14:textId="77777777" w:rsidR="00256017" w:rsidRDefault="00256017" w:rsidP="00256017"/>
    <w:p w14:paraId="6D32E841" w14:textId="77777777" w:rsidR="00256017" w:rsidRDefault="00256017" w:rsidP="00256017">
      <w:pPr>
        <w:rPr>
          <w:b/>
          <w:bCs/>
        </w:rPr>
      </w:pPr>
      <w:r>
        <w:br w:type="page"/>
      </w:r>
      <w:r w:rsidRPr="006B56E8">
        <w:rPr>
          <w:b/>
          <w:bCs/>
        </w:rPr>
        <w:lastRenderedPageBreak/>
        <w:t xml:space="preserve">Page </w:t>
      </w:r>
      <w:r>
        <w:rPr>
          <w:b/>
          <w:bCs/>
        </w:rPr>
        <w:t>5</w:t>
      </w:r>
      <w:r w:rsidRPr="006B56E8">
        <w:rPr>
          <w:b/>
          <w:bCs/>
        </w:rPr>
        <w:t xml:space="preserve"> – adult nature experiences</w:t>
      </w:r>
    </w:p>
    <w:p w14:paraId="5504F22F" w14:textId="77777777" w:rsidR="00256017" w:rsidRDefault="00256017" w:rsidP="00256017"/>
    <w:p w14:paraId="39CBD68E" w14:textId="77777777" w:rsidR="00256017" w:rsidRPr="00256522" w:rsidRDefault="00256017" w:rsidP="00256017">
      <w:r w:rsidRPr="00256522">
        <w:t>10. Did the Covid pandemic and lockdowns change the amount of time you spent in nature?</w:t>
      </w:r>
    </w:p>
    <w:p w14:paraId="5BF2EB7D" w14:textId="77777777" w:rsidR="00256017" w:rsidRPr="00256522" w:rsidRDefault="00256017" w:rsidP="00256017">
      <w:pPr>
        <w:pStyle w:val="ListParagraph"/>
        <w:numPr>
          <w:ilvl w:val="0"/>
          <w:numId w:val="12"/>
        </w:numPr>
      </w:pPr>
      <w:r w:rsidRPr="00256522">
        <w:t>Yes, I spent more time in nature</w:t>
      </w:r>
    </w:p>
    <w:p w14:paraId="1140F574" w14:textId="77777777" w:rsidR="00256017" w:rsidRPr="00256522" w:rsidRDefault="00256017" w:rsidP="00256017">
      <w:pPr>
        <w:pStyle w:val="ListParagraph"/>
        <w:numPr>
          <w:ilvl w:val="0"/>
          <w:numId w:val="12"/>
        </w:numPr>
      </w:pPr>
      <w:r w:rsidRPr="00256522">
        <w:t>Yes, I spent less time in nature</w:t>
      </w:r>
    </w:p>
    <w:p w14:paraId="04150ADB" w14:textId="77777777" w:rsidR="00256017" w:rsidRPr="00256522" w:rsidRDefault="00256017" w:rsidP="00256017">
      <w:pPr>
        <w:pStyle w:val="ListParagraph"/>
        <w:numPr>
          <w:ilvl w:val="0"/>
          <w:numId w:val="12"/>
        </w:numPr>
      </w:pPr>
      <w:r w:rsidRPr="00256522">
        <w:t>No, I spent the same amount of time in nature as usual</w:t>
      </w:r>
    </w:p>
    <w:p w14:paraId="364E3160" w14:textId="77777777" w:rsidR="00256017" w:rsidRPr="00256522" w:rsidRDefault="00256017" w:rsidP="00256017">
      <w:pPr>
        <w:pStyle w:val="ListParagraph"/>
      </w:pPr>
    </w:p>
    <w:p w14:paraId="70C90417" w14:textId="77777777" w:rsidR="00256017" w:rsidRPr="00256522" w:rsidRDefault="00256017" w:rsidP="00256017">
      <w:r w:rsidRPr="00256522">
        <w:t>11. Did the Covid pandemic and lockdowns change your relationship with nature?</w:t>
      </w:r>
    </w:p>
    <w:p w14:paraId="6AAEECD9" w14:textId="77777777" w:rsidR="00256017" w:rsidRPr="00256522" w:rsidRDefault="00256017" w:rsidP="00256017">
      <w:pPr>
        <w:pStyle w:val="ListParagraph"/>
        <w:numPr>
          <w:ilvl w:val="0"/>
          <w:numId w:val="10"/>
        </w:numPr>
      </w:pPr>
      <w:r w:rsidRPr="00256522">
        <w:t>Yes</w:t>
      </w:r>
    </w:p>
    <w:p w14:paraId="53C142D5" w14:textId="77777777" w:rsidR="00256017" w:rsidRPr="00256522" w:rsidRDefault="00256017" w:rsidP="00256017">
      <w:pPr>
        <w:pStyle w:val="ListParagraph"/>
        <w:numPr>
          <w:ilvl w:val="0"/>
          <w:numId w:val="10"/>
        </w:numPr>
      </w:pPr>
      <w:r w:rsidRPr="00256522">
        <w:t>No</w:t>
      </w:r>
    </w:p>
    <w:p w14:paraId="382DC4D7" w14:textId="77777777" w:rsidR="00256017" w:rsidRPr="00256522" w:rsidRDefault="00256017" w:rsidP="00256017">
      <w:pPr>
        <w:rPr>
          <w:rFonts w:eastAsia="Times New Roman" w:cstheme="minorHAnsi"/>
          <w:color w:val="000000" w:themeColor="text1"/>
          <w:lang w:eastAsia="en-GB"/>
        </w:rPr>
      </w:pPr>
      <w:r w:rsidRPr="00256522">
        <w:t xml:space="preserve">11.1 If yes, </w:t>
      </w:r>
      <w:r w:rsidRPr="00256522">
        <w:rPr>
          <w:rFonts w:cstheme="minorHAnsi"/>
          <w:color w:val="000000" w:themeColor="text1"/>
        </w:rPr>
        <w:t xml:space="preserve">how did your relationship with nature change because of the Covid pandemic and lockdowns? </w:t>
      </w:r>
      <w:r w:rsidRPr="00256522">
        <w:rPr>
          <w:rFonts w:eastAsia="Times New Roman" w:cstheme="minorHAnsi"/>
          <w:color w:val="000000" w:themeColor="text1"/>
          <w:shd w:val="clear" w:color="auto" w:fill="FFFFFF"/>
          <w:lang w:eastAsia="en-GB"/>
        </w:rPr>
        <w:t>If no, leave this box blank. </w:t>
      </w:r>
    </w:p>
    <w:p w14:paraId="4EE52F51" w14:textId="77777777" w:rsidR="00256017" w:rsidRPr="00256522" w:rsidRDefault="00256017" w:rsidP="00256017">
      <w:r w:rsidRPr="00256522">
        <w:t>(</w:t>
      </w:r>
      <w:proofErr w:type="gramStart"/>
      <w:r w:rsidRPr="00256522">
        <w:t>open</w:t>
      </w:r>
      <w:proofErr w:type="gramEnd"/>
      <w:r w:rsidRPr="00256522">
        <w:t xml:space="preserve"> text box)</w:t>
      </w:r>
    </w:p>
    <w:p w14:paraId="49550DA4" w14:textId="77777777" w:rsidR="00256017" w:rsidRPr="00256522" w:rsidRDefault="00256017" w:rsidP="00256017">
      <w:pPr>
        <w:rPr>
          <w:color w:val="000000" w:themeColor="text1"/>
        </w:rPr>
      </w:pPr>
    </w:p>
    <w:p w14:paraId="5EF936E6" w14:textId="77777777" w:rsidR="00256017" w:rsidRPr="00256522" w:rsidRDefault="00256017" w:rsidP="00256017">
      <w:pPr>
        <w:rPr>
          <w:color w:val="000000" w:themeColor="text1"/>
        </w:rPr>
      </w:pPr>
      <w:r w:rsidRPr="00256522">
        <w:rPr>
          <w:color w:val="000000" w:themeColor="text1"/>
        </w:rPr>
        <w:t xml:space="preserve">12. Does being in nature have an impact on your mental health? If yes, please describe the impact that it has. If no, please describe other activities or environments that you feel affect your mental health.  </w:t>
      </w:r>
    </w:p>
    <w:p w14:paraId="19BC0C18" w14:textId="77777777" w:rsidR="00256017" w:rsidRPr="00256522" w:rsidRDefault="00256017" w:rsidP="00256017">
      <w:pPr>
        <w:rPr>
          <w:color w:val="000000" w:themeColor="text1"/>
        </w:rPr>
      </w:pPr>
      <w:r w:rsidRPr="00256522">
        <w:rPr>
          <w:color w:val="000000" w:themeColor="text1"/>
        </w:rPr>
        <w:t>(</w:t>
      </w:r>
      <w:proofErr w:type="gramStart"/>
      <w:r w:rsidRPr="00256522">
        <w:rPr>
          <w:color w:val="000000" w:themeColor="text1"/>
        </w:rPr>
        <w:t>open</w:t>
      </w:r>
      <w:proofErr w:type="gramEnd"/>
      <w:r w:rsidRPr="00256522">
        <w:rPr>
          <w:color w:val="000000" w:themeColor="text1"/>
        </w:rPr>
        <w:t xml:space="preserve"> text box)</w:t>
      </w:r>
    </w:p>
    <w:p w14:paraId="5E28B5D4" w14:textId="77777777" w:rsidR="00256017" w:rsidRPr="00256522" w:rsidRDefault="00256017" w:rsidP="00256017">
      <w:pPr>
        <w:rPr>
          <w:color w:val="000000" w:themeColor="text1"/>
        </w:rPr>
      </w:pPr>
      <w:r w:rsidRPr="00256522">
        <w:rPr>
          <w:color w:val="000000" w:themeColor="text1"/>
        </w:rPr>
        <w:t xml:space="preserve">12.1 Does being unable to access nature have an impact on your mental health? If so, how? </w:t>
      </w:r>
    </w:p>
    <w:p w14:paraId="5AD4804C" w14:textId="77777777" w:rsidR="00256017" w:rsidRPr="00256522" w:rsidRDefault="00256017" w:rsidP="00256017">
      <w:pPr>
        <w:rPr>
          <w:color w:val="000000" w:themeColor="text1"/>
        </w:rPr>
      </w:pPr>
      <w:r w:rsidRPr="00256522">
        <w:rPr>
          <w:color w:val="000000" w:themeColor="text1"/>
        </w:rPr>
        <w:t>(</w:t>
      </w:r>
      <w:proofErr w:type="gramStart"/>
      <w:r w:rsidRPr="00256522">
        <w:rPr>
          <w:color w:val="000000" w:themeColor="text1"/>
        </w:rPr>
        <w:t>open</w:t>
      </w:r>
      <w:proofErr w:type="gramEnd"/>
      <w:r w:rsidRPr="00256522">
        <w:rPr>
          <w:color w:val="000000" w:themeColor="text1"/>
        </w:rPr>
        <w:t xml:space="preserve"> text box)</w:t>
      </w:r>
    </w:p>
    <w:p w14:paraId="254ACE3C" w14:textId="77777777" w:rsidR="00256017" w:rsidRPr="00256522" w:rsidRDefault="00256017" w:rsidP="00256017">
      <w:pPr>
        <w:rPr>
          <w:color w:val="000000" w:themeColor="text1"/>
        </w:rPr>
      </w:pPr>
    </w:p>
    <w:p w14:paraId="41D6997B" w14:textId="77777777" w:rsidR="00256017" w:rsidRPr="00256522" w:rsidRDefault="00256017" w:rsidP="00256017">
      <w:pPr>
        <w:rPr>
          <w:rFonts w:eastAsia="Times New Roman" w:cstheme="minorHAnsi"/>
          <w:color w:val="000000" w:themeColor="text1"/>
          <w:lang w:eastAsia="en-GB"/>
        </w:rPr>
      </w:pPr>
      <w:r w:rsidRPr="00256522">
        <w:rPr>
          <w:rFonts w:cstheme="minorHAnsi"/>
          <w:color w:val="000000" w:themeColor="text1"/>
        </w:rPr>
        <w:t xml:space="preserve">13. </w:t>
      </w:r>
      <w:r w:rsidRPr="00256522">
        <w:rPr>
          <w:rFonts w:eastAsia="Times New Roman" w:cstheme="minorHAnsi"/>
          <w:color w:val="000000" w:themeColor="text1"/>
          <w:shd w:val="clear" w:color="auto" w:fill="FFFFFF"/>
          <w:lang w:eastAsia="en-GB"/>
        </w:rPr>
        <w:t>Does being in nature change your sensory needs or preferences? If so, please explain how.</w:t>
      </w:r>
      <w:r w:rsidRPr="00256522">
        <w:rPr>
          <w:rFonts w:eastAsia="Times New Roman" w:cstheme="minorHAnsi"/>
          <w:color w:val="000000" w:themeColor="text1"/>
          <w:lang w:eastAsia="en-GB"/>
        </w:rPr>
        <w:t xml:space="preserve"> For instance, are you more able to tolerate certain foods when cooking around a campfire? Are you more able to tolerate certain textures if made of natural material?</w:t>
      </w:r>
    </w:p>
    <w:p w14:paraId="60CADAAC" w14:textId="77777777" w:rsidR="00256017" w:rsidRPr="00256522" w:rsidRDefault="00256017" w:rsidP="00256017">
      <w:pPr>
        <w:rPr>
          <w:color w:val="000000" w:themeColor="text1"/>
        </w:rPr>
      </w:pPr>
      <w:r w:rsidRPr="00256522">
        <w:rPr>
          <w:color w:val="000000" w:themeColor="text1"/>
        </w:rPr>
        <w:t>(</w:t>
      </w:r>
      <w:proofErr w:type="gramStart"/>
      <w:r w:rsidRPr="00256522">
        <w:rPr>
          <w:color w:val="000000" w:themeColor="text1"/>
        </w:rPr>
        <w:t>open</w:t>
      </w:r>
      <w:proofErr w:type="gramEnd"/>
      <w:r w:rsidRPr="00256522">
        <w:rPr>
          <w:color w:val="000000" w:themeColor="text1"/>
        </w:rPr>
        <w:t xml:space="preserve"> text box)</w:t>
      </w:r>
    </w:p>
    <w:p w14:paraId="6133F444" w14:textId="77777777" w:rsidR="00256017" w:rsidRPr="00256522" w:rsidRDefault="00256017" w:rsidP="00256017">
      <w:pPr>
        <w:rPr>
          <w:color w:val="000000" w:themeColor="text1"/>
        </w:rPr>
      </w:pPr>
    </w:p>
    <w:p w14:paraId="212EB13E" w14:textId="77777777" w:rsidR="00256017" w:rsidRPr="00256522" w:rsidRDefault="00256017" w:rsidP="00256017">
      <w:pPr>
        <w:jc w:val="both"/>
      </w:pPr>
      <w:r w:rsidRPr="00256522">
        <w:t xml:space="preserve">14. If you want to share any additional information about your personal sensory needs, please use this text box. Examples of information you might want to provide includes: </w:t>
      </w:r>
    </w:p>
    <w:p w14:paraId="17525784" w14:textId="77777777" w:rsidR="00256017" w:rsidRPr="00256522" w:rsidRDefault="00256017" w:rsidP="00256017">
      <w:pPr>
        <w:ind w:firstLine="720"/>
      </w:pPr>
      <w:r w:rsidRPr="00256522">
        <w:t>-tools you use to self-regulate</w:t>
      </w:r>
    </w:p>
    <w:p w14:paraId="4CF41B13" w14:textId="77777777" w:rsidR="00256017" w:rsidRPr="00256522" w:rsidRDefault="00256017" w:rsidP="00256017">
      <w:pPr>
        <w:ind w:firstLine="720"/>
      </w:pPr>
      <w:r w:rsidRPr="00256522">
        <w:t>-items that help you in daily life (e.g., sunglasses, ear defenders)</w:t>
      </w:r>
    </w:p>
    <w:p w14:paraId="4BBF839D" w14:textId="77777777" w:rsidR="00256017" w:rsidRPr="00256522" w:rsidRDefault="00256017" w:rsidP="00256017">
      <w:pPr>
        <w:ind w:firstLine="720"/>
      </w:pPr>
      <w:r w:rsidRPr="00256522">
        <w:t>-situations you seek out or aim to avoid because of sensory stimuli</w:t>
      </w:r>
    </w:p>
    <w:p w14:paraId="0D290477" w14:textId="77777777" w:rsidR="00256017" w:rsidRPr="00256522" w:rsidRDefault="00256017" w:rsidP="00256017">
      <w:r w:rsidRPr="00256522">
        <w:t>(</w:t>
      </w:r>
      <w:proofErr w:type="gramStart"/>
      <w:r w:rsidRPr="00256522">
        <w:t>open</w:t>
      </w:r>
      <w:proofErr w:type="gramEnd"/>
      <w:r w:rsidRPr="00256522">
        <w:t xml:space="preserve"> text box)</w:t>
      </w:r>
    </w:p>
    <w:p w14:paraId="799D0851" w14:textId="77777777" w:rsidR="00256017" w:rsidRPr="00256522" w:rsidRDefault="00256017" w:rsidP="00256017">
      <w:pPr>
        <w:rPr>
          <w:color w:val="000000" w:themeColor="text1"/>
        </w:rPr>
      </w:pPr>
    </w:p>
    <w:p w14:paraId="18550962" w14:textId="77777777" w:rsidR="00256017" w:rsidRPr="00256522" w:rsidRDefault="00256017" w:rsidP="00256017">
      <w:pPr>
        <w:rPr>
          <w:color w:val="000000" w:themeColor="text1"/>
        </w:rPr>
      </w:pPr>
      <w:r w:rsidRPr="00256522">
        <w:rPr>
          <w:color w:val="000000" w:themeColor="text1"/>
        </w:rPr>
        <w:t xml:space="preserve">15. What does the term ‘connection to nature’ mean to you? There are no right or wrong answers. Answer based on your personal knowledge and experience. </w:t>
      </w:r>
    </w:p>
    <w:p w14:paraId="1155B51E" w14:textId="77777777" w:rsidR="00256017" w:rsidRPr="00256522" w:rsidRDefault="00256017" w:rsidP="00256017">
      <w:pPr>
        <w:rPr>
          <w:color w:val="000000" w:themeColor="text1"/>
        </w:rPr>
      </w:pPr>
      <w:r w:rsidRPr="00256522">
        <w:rPr>
          <w:color w:val="000000" w:themeColor="text1"/>
        </w:rPr>
        <w:t>(</w:t>
      </w:r>
      <w:proofErr w:type="gramStart"/>
      <w:r w:rsidRPr="00256522">
        <w:rPr>
          <w:color w:val="000000" w:themeColor="text1"/>
        </w:rPr>
        <w:t>open</w:t>
      </w:r>
      <w:proofErr w:type="gramEnd"/>
      <w:r w:rsidRPr="00256522">
        <w:rPr>
          <w:color w:val="000000" w:themeColor="text1"/>
        </w:rPr>
        <w:t xml:space="preserve"> text box)</w:t>
      </w:r>
    </w:p>
    <w:p w14:paraId="20120270" w14:textId="77777777" w:rsidR="00256017" w:rsidRPr="00256522" w:rsidRDefault="00256017" w:rsidP="00256017">
      <w:pPr>
        <w:rPr>
          <w:color w:val="000000" w:themeColor="text1"/>
        </w:rPr>
      </w:pPr>
    </w:p>
    <w:p w14:paraId="6DF4418D" w14:textId="77777777" w:rsidR="00256017" w:rsidRPr="00256522" w:rsidRDefault="00256017" w:rsidP="00256017">
      <w:pPr>
        <w:shd w:val="clear" w:color="auto" w:fill="FFFFFF"/>
        <w:outlineLvl w:val="2"/>
        <w:rPr>
          <w:rFonts w:eastAsia="Times New Roman" w:cstheme="minorHAnsi"/>
          <w:color w:val="000000" w:themeColor="text1"/>
          <w:lang w:eastAsia="en-GB"/>
        </w:rPr>
      </w:pPr>
      <w:r w:rsidRPr="00256522">
        <w:rPr>
          <w:rFonts w:eastAsia="Times New Roman" w:cstheme="minorHAnsi"/>
          <w:color w:val="000000" w:themeColor="text1"/>
          <w:lang w:eastAsia="en-GB"/>
        </w:rPr>
        <w:t>16. Short Form Version of the Nature Relatedness Scale (NR-6)</w:t>
      </w:r>
    </w:p>
    <w:p w14:paraId="4E83A746" w14:textId="77777777" w:rsidR="00256017" w:rsidRPr="00256522" w:rsidRDefault="00256017" w:rsidP="00256017">
      <w:pPr>
        <w:shd w:val="clear" w:color="auto" w:fill="FFFFFF"/>
        <w:spacing w:after="150"/>
        <w:rPr>
          <w:rFonts w:eastAsia="Times New Roman" w:cstheme="minorHAnsi"/>
          <w:color w:val="000000" w:themeColor="text1"/>
          <w:lang w:eastAsia="en-GB"/>
        </w:rPr>
      </w:pPr>
      <w:r w:rsidRPr="00256522">
        <w:rPr>
          <w:rFonts w:eastAsia="Times New Roman" w:cstheme="minorHAnsi"/>
          <w:color w:val="000000" w:themeColor="text1"/>
          <w:lang w:eastAsia="en-GB"/>
        </w:rPr>
        <w:t>Instructions: For each of the following, please rate the extent to which you agree with each statement, using the scale from 1 to 5 as shown below. Please respond as you really feel, rather than how you think “most people” feel.</w:t>
      </w:r>
    </w:p>
    <w:p w14:paraId="2BB4F562" w14:textId="77777777" w:rsidR="00256017" w:rsidRPr="00256522" w:rsidRDefault="00256017" w:rsidP="00256017">
      <w:pPr>
        <w:numPr>
          <w:ilvl w:val="0"/>
          <w:numId w:val="1"/>
        </w:numPr>
        <w:shd w:val="clear" w:color="auto" w:fill="FFFFFF"/>
        <w:spacing w:before="100" w:beforeAutospacing="1" w:after="100" w:afterAutospacing="1"/>
        <w:rPr>
          <w:rFonts w:eastAsia="Times New Roman" w:cstheme="minorHAnsi"/>
          <w:color w:val="000000" w:themeColor="text1"/>
          <w:lang w:eastAsia="en-GB"/>
        </w:rPr>
      </w:pPr>
      <w:r w:rsidRPr="00256522">
        <w:rPr>
          <w:rFonts w:eastAsia="Times New Roman" w:cstheme="minorHAnsi"/>
          <w:color w:val="000000" w:themeColor="text1"/>
          <w:lang w:eastAsia="en-GB"/>
        </w:rPr>
        <w:t>My ideal vacation spot would be a remote, wilderness area.</w:t>
      </w:r>
    </w:p>
    <w:p w14:paraId="583678FB" w14:textId="77777777" w:rsidR="00256017" w:rsidRPr="00256522" w:rsidRDefault="00256017" w:rsidP="00256017">
      <w:pPr>
        <w:numPr>
          <w:ilvl w:val="0"/>
          <w:numId w:val="1"/>
        </w:numPr>
        <w:shd w:val="clear" w:color="auto" w:fill="FFFFFF"/>
        <w:spacing w:before="100" w:beforeAutospacing="1" w:after="100" w:afterAutospacing="1"/>
        <w:rPr>
          <w:rFonts w:eastAsia="Times New Roman" w:cstheme="minorHAnsi"/>
          <w:color w:val="000000" w:themeColor="text1"/>
          <w:lang w:eastAsia="en-GB"/>
        </w:rPr>
      </w:pPr>
      <w:r w:rsidRPr="00256522">
        <w:rPr>
          <w:rFonts w:eastAsia="Times New Roman" w:cstheme="minorHAnsi"/>
          <w:color w:val="000000" w:themeColor="text1"/>
          <w:lang w:eastAsia="en-GB"/>
        </w:rPr>
        <w:t>I always think about how my actions affect the environment.</w:t>
      </w:r>
    </w:p>
    <w:p w14:paraId="3CCC20DB" w14:textId="77777777" w:rsidR="00256017" w:rsidRPr="00256522" w:rsidRDefault="00256017" w:rsidP="00256017">
      <w:pPr>
        <w:numPr>
          <w:ilvl w:val="0"/>
          <w:numId w:val="1"/>
        </w:numPr>
        <w:shd w:val="clear" w:color="auto" w:fill="FFFFFF"/>
        <w:spacing w:before="100" w:beforeAutospacing="1" w:after="100" w:afterAutospacing="1"/>
        <w:rPr>
          <w:rFonts w:eastAsia="Times New Roman" w:cstheme="minorHAnsi"/>
          <w:color w:val="000000" w:themeColor="text1"/>
          <w:lang w:eastAsia="en-GB"/>
        </w:rPr>
      </w:pPr>
      <w:r w:rsidRPr="00256522">
        <w:rPr>
          <w:rFonts w:eastAsia="Times New Roman" w:cstheme="minorHAnsi"/>
          <w:color w:val="000000" w:themeColor="text1"/>
          <w:lang w:eastAsia="en-GB"/>
        </w:rPr>
        <w:t>My connection to nature and the environment is a part of my spirituality.</w:t>
      </w:r>
    </w:p>
    <w:p w14:paraId="7E154C12" w14:textId="77777777" w:rsidR="00256017" w:rsidRPr="00256522" w:rsidRDefault="00256017" w:rsidP="00256017">
      <w:pPr>
        <w:numPr>
          <w:ilvl w:val="0"/>
          <w:numId w:val="1"/>
        </w:numPr>
        <w:shd w:val="clear" w:color="auto" w:fill="FFFFFF"/>
        <w:spacing w:before="100" w:beforeAutospacing="1" w:after="100" w:afterAutospacing="1"/>
        <w:rPr>
          <w:rFonts w:eastAsia="Times New Roman" w:cstheme="minorHAnsi"/>
          <w:color w:val="000000" w:themeColor="text1"/>
          <w:lang w:eastAsia="en-GB"/>
        </w:rPr>
      </w:pPr>
      <w:r w:rsidRPr="00256522">
        <w:rPr>
          <w:rFonts w:eastAsia="Times New Roman" w:cstheme="minorHAnsi"/>
          <w:color w:val="000000" w:themeColor="text1"/>
          <w:lang w:eastAsia="en-GB"/>
        </w:rPr>
        <w:t>I take notice of wildlife wherever I am.</w:t>
      </w:r>
    </w:p>
    <w:p w14:paraId="12143891" w14:textId="77777777" w:rsidR="00256017" w:rsidRPr="00256522" w:rsidRDefault="00256017" w:rsidP="00256017">
      <w:pPr>
        <w:numPr>
          <w:ilvl w:val="0"/>
          <w:numId w:val="1"/>
        </w:numPr>
        <w:shd w:val="clear" w:color="auto" w:fill="FFFFFF"/>
        <w:spacing w:before="100" w:beforeAutospacing="1" w:after="100" w:afterAutospacing="1"/>
        <w:rPr>
          <w:rFonts w:eastAsia="Times New Roman" w:cstheme="minorHAnsi"/>
          <w:color w:val="000000" w:themeColor="text1"/>
          <w:lang w:eastAsia="en-GB"/>
        </w:rPr>
      </w:pPr>
      <w:r w:rsidRPr="00256522">
        <w:rPr>
          <w:rFonts w:eastAsia="Times New Roman" w:cstheme="minorHAnsi"/>
          <w:color w:val="000000" w:themeColor="text1"/>
          <w:lang w:eastAsia="en-GB"/>
        </w:rPr>
        <w:t>My relationship to nature is an important part of who I am.</w:t>
      </w:r>
    </w:p>
    <w:p w14:paraId="2CCAC70D" w14:textId="77777777" w:rsidR="00256017" w:rsidRPr="00256522" w:rsidRDefault="00256017" w:rsidP="00256017">
      <w:pPr>
        <w:numPr>
          <w:ilvl w:val="0"/>
          <w:numId w:val="1"/>
        </w:numPr>
        <w:shd w:val="clear" w:color="auto" w:fill="FFFFFF"/>
        <w:spacing w:before="100" w:beforeAutospacing="1" w:after="100" w:afterAutospacing="1"/>
        <w:rPr>
          <w:rFonts w:eastAsia="Times New Roman" w:cstheme="minorHAnsi"/>
          <w:color w:val="000000" w:themeColor="text1"/>
          <w:lang w:eastAsia="en-GB"/>
        </w:rPr>
      </w:pPr>
      <w:r w:rsidRPr="00256522">
        <w:rPr>
          <w:rFonts w:eastAsia="Times New Roman" w:cstheme="minorHAnsi"/>
          <w:color w:val="000000" w:themeColor="text1"/>
          <w:lang w:eastAsia="en-GB"/>
        </w:rPr>
        <w:lastRenderedPageBreak/>
        <w:t>I feel very connected to all living things and the earth.</w:t>
      </w:r>
    </w:p>
    <w:p w14:paraId="7A431649" w14:textId="77777777" w:rsidR="00256017" w:rsidRPr="00256522" w:rsidRDefault="00256017" w:rsidP="00256017">
      <w:pPr>
        <w:shd w:val="clear" w:color="auto" w:fill="FFFFFF"/>
        <w:spacing w:before="100" w:beforeAutospacing="1" w:after="100" w:afterAutospacing="1"/>
        <w:rPr>
          <w:rFonts w:eastAsia="Times New Roman" w:cstheme="minorHAnsi"/>
          <w:color w:val="000000" w:themeColor="text1"/>
          <w:lang w:eastAsia="en-GB"/>
        </w:rPr>
      </w:pPr>
      <w:r w:rsidRPr="00256522">
        <w:rPr>
          <w:rFonts w:eastAsia="Times New Roman" w:cstheme="minorHAnsi"/>
          <w:color w:val="000000" w:themeColor="text1"/>
          <w:lang w:eastAsia="en-GB"/>
        </w:rPr>
        <w:t>Answer choices:</w:t>
      </w:r>
    </w:p>
    <w:p w14:paraId="7ABAE32E" w14:textId="77777777" w:rsidR="00256017" w:rsidRPr="00256522" w:rsidRDefault="00256017" w:rsidP="00256017">
      <w:r w:rsidRPr="00256522">
        <w:t>1= disagree strongly</w:t>
      </w:r>
    </w:p>
    <w:p w14:paraId="6EAA54DE" w14:textId="77777777" w:rsidR="00256017" w:rsidRPr="00256522" w:rsidRDefault="00256017" w:rsidP="00256017">
      <w:r w:rsidRPr="00256522">
        <w:t>2= disagree a little</w:t>
      </w:r>
    </w:p>
    <w:p w14:paraId="1786BDEA" w14:textId="77777777" w:rsidR="00256017" w:rsidRPr="00256522" w:rsidRDefault="00256017" w:rsidP="00256017">
      <w:r w:rsidRPr="00256522">
        <w:t xml:space="preserve">3= neither agree </w:t>
      </w:r>
      <w:proofErr w:type="gramStart"/>
      <w:r w:rsidRPr="00256522">
        <w:t>or</w:t>
      </w:r>
      <w:proofErr w:type="gramEnd"/>
      <w:r w:rsidRPr="00256522">
        <w:t xml:space="preserve"> disagree</w:t>
      </w:r>
    </w:p>
    <w:p w14:paraId="273077D3" w14:textId="77777777" w:rsidR="00256017" w:rsidRPr="00256522" w:rsidRDefault="00256017" w:rsidP="00256017">
      <w:r w:rsidRPr="00256522">
        <w:t>4= agree a little</w:t>
      </w:r>
    </w:p>
    <w:p w14:paraId="0971ADE0" w14:textId="77777777" w:rsidR="00256017" w:rsidRPr="00256522" w:rsidRDefault="00256017" w:rsidP="00256017">
      <w:r w:rsidRPr="00256522">
        <w:t>5= agree strongly</w:t>
      </w:r>
    </w:p>
    <w:p w14:paraId="69282424" w14:textId="77777777" w:rsidR="00256017" w:rsidRPr="00256522" w:rsidRDefault="00256017" w:rsidP="00256017"/>
    <w:p w14:paraId="43FF7B01" w14:textId="77777777" w:rsidR="00256017" w:rsidRPr="00256522" w:rsidRDefault="00256017" w:rsidP="00256017">
      <w:r w:rsidRPr="00256522">
        <w:t xml:space="preserve">17. Were there any items from question 16 that you felt were confusing, unclear, or otherwise problematic? If yes, which item(s)? You can simply refer to the statement number (1-6). You can provide an explanation of your thoughts on the item if you’d like. </w:t>
      </w:r>
    </w:p>
    <w:p w14:paraId="3B1EADDB" w14:textId="77777777" w:rsidR="00256017" w:rsidRPr="00C37CEB" w:rsidRDefault="00256017" w:rsidP="00256017">
      <w:r w:rsidRPr="00256522">
        <w:t>(</w:t>
      </w:r>
      <w:proofErr w:type="gramStart"/>
      <w:r w:rsidRPr="00256522">
        <w:t>open</w:t>
      </w:r>
      <w:proofErr w:type="gramEnd"/>
      <w:r w:rsidRPr="00256522">
        <w:t xml:space="preserve"> text box)</w:t>
      </w:r>
    </w:p>
    <w:p w14:paraId="230071E4" w14:textId="77777777" w:rsidR="00256017" w:rsidRDefault="00256017" w:rsidP="00256017"/>
    <w:p w14:paraId="631E0EAB" w14:textId="77777777" w:rsidR="00256017" w:rsidRDefault="00256017" w:rsidP="00256017">
      <w:r>
        <w:br w:type="page"/>
      </w:r>
    </w:p>
    <w:p w14:paraId="1325A3F8" w14:textId="77777777" w:rsidR="00256017" w:rsidRDefault="00256017" w:rsidP="00256017">
      <w:pPr>
        <w:rPr>
          <w:b/>
          <w:bCs/>
        </w:rPr>
      </w:pPr>
      <w:r w:rsidRPr="006D6177">
        <w:rPr>
          <w:b/>
          <w:bCs/>
        </w:rPr>
        <w:lastRenderedPageBreak/>
        <w:t xml:space="preserve">Page </w:t>
      </w:r>
      <w:r>
        <w:rPr>
          <w:b/>
          <w:bCs/>
        </w:rPr>
        <w:t>6</w:t>
      </w:r>
      <w:r w:rsidRPr="006D6177">
        <w:rPr>
          <w:b/>
          <w:bCs/>
        </w:rPr>
        <w:t xml:space="preserve"> – childhood nature experiences</w:t>
      </w:r>
    </w:p>
    <w:p w14:paraId="26101F83" w14:textId="77777777" w:rsidR="00256017" w:rsidRPr="004841C2" w:rsidRDefault="00256017" w:rsidP="00256017">
      <w:pPr>
        <w:rPr>
          <w:rFonts w:cstheme="minorHAnsi"/>
          <w:b/>
          <w:bCs/>
          <w:color w:val="000000" w:themeColor="text1"/>
        </w:rPr>
      </w:pPr>
    </w:p>
    <w:p w14:paraId="5395A3D4" w14:textId="77777777" w:rsidR="00256017" w:rsidRPr="00256522" w:rsidRDefault="00256017" w:rsidP="00256017">
      <w:pPr>
        <w:rPr>
          <w:rFonts w:eastAsia="Times New Roman" w:cstheme="minorHAnsi"/>
          <w:lang w:eastAsia="en-GB"/>
        </w:rPr>
      </w:pPr>
      <w:r w:rsidRPr="00256522">
        <w:rPr>
          <w:rFonts w:eastAsia="Times New Roman" w:cstheme="minorHAnsi"/>
          <w:color w:val="32363A"/>
          <w:shd w:val="clear" w:color="auto" w:fill="FFFFFF"/>
          <w:lang w:eastAsia="en-GB"/>
        </w:rPr>
        <w:t>The following questions ask about your childhood. Talking about childhood can be upsetting for some. You don't have to share anything you feel is too personal. Please only share what you are comfortable sharing. Please feel free to take a break or leave questions blank if needed.</w:t>
      </w:r>
    </w:p>
    <w:p w14:paraId="2EBAE18B" w14:textId="77777777" w:rsidR="00256017" w:rsidRPr="00256522" w:rsidRDefault="00256017" w:rsidP="00256017"/>
    <w:p w14:paraId="526B700E" w14:textId="77777777" w:rsidR="00256017" w:rsidRPr="00256522" w:rsidRDefault="00256017" w:rsidP="00256017">
      <w:r w:rsidRPr="00256522">
        <w:t xml:space="preserve">18. Please describe the experiences in nature you had during your childhood. Here are a few questions you may want to think about. You do not have to answer all or any of these questions, though. </w:t>
      </w:r>
    </w:p>
    <w:p w14:paraId="7EB6ABC3" w14:textId="77777777" w:rsidR="00256017" w:rsidRPr="00256522" w:rsidRDefault="00256017" w:rsidP="00256017">
      <w:r w:rsidRPr="00256522">
        <w:tab/>
        <w:t>-How much time did you spend outside as a child?</w:t>
      </w:r>
    </w:p>
    <w:p w14:paraId="40E86082" w14:textId="77777777" w:rsidR="00256017" w:rsidRPr="00256522" w:rsidRDefault="00256017" w:rsidP="00256017">
      <w:r w:rsidRPr="00256522">
        <w:tab/>
        <w:t>-Did you have any important experiences in nature as a child? If so, what?</w:t>
      </w:r>
    </w:p>
    <w:p w14:paraId="2DCB410E" w14:textId="77777777" w:rsidR="00256017" w:rsidRPr="00256522" w:rsidRDefault="00256017" w:rsidP="00256017">
      <w:r w:rsidRPr="00256522">
        <w:tab/>
        <w:t>-Did you enjoy being outside as a child? If so, what specifically did you enjoy doing?</w:t>
      </w:r>
    </w:p>
    <w:p w14:paraId="698B8A27" w14:textId="77777777" w:rsidR="00256017" w:rsidRPr="00256522" w:rsidRDefault="00256017" w:rsidP="00256017">
      <w:pPr>
        <w:ind w:left="720"/>
      </w:pPr>
      <w:r w:rsidRPr="00256522">
        <w:t>-Did you spend time outside with your family as a child? If so, what did you do with your family while outside?</w:t>
      </w:r>
    </w:p>
    <w:p w14:paraId="293FF2BB" w14:textId="77777777" w:rsidR="00256017" w:rsidRPr="00256522" w:rsidRDefault="00256017" w:rsidP="00256017">
      <w:pPr>
        <w:ind w:left="720"/>
      </w:pPr>
      <w:r w:rsidRPr="00256522">
        <w:t xml:space="preserve">-Did you participate in any outdoor groups such as Scouts? </w:t>
      </w:r>
    </w:p>
    <w:p w14:paraId="154FAD61" w14:textId="77777777" w:rsidR="00256017" w:rsidRPr="00256522" w:rsidRDefault="00256017" w:rsidP="00256017">
      <w:r w:rsidRPr="00256522">
        <w:t>(</w:t>
      </w:r>
      <w:proofErr w:type="gramStart"/>
      <w:r w:rsidRPr="00256522">
        <w:t>open</w:t>
      </w:r>
      <w:proofErr w:type="gramEnd"/>
      <w:r w:rsidRPr="00256522">
        <w:t xml:space="preserve"> text box)</w:t>
      </w:r>
    </w:p>
    <w:p w14:paraId="2CBB139E" w14:textId="77777777" w:rsidR="00256017" w:rsidRPr="00256522" w:rsidRDefault="00256017" w:rsidP="00256017"/>
    <w:p w14:paraId="1FEC62C7" w14:textId="77777777" w:rsidR="00256017" w:rsidRPr="00256522" w:rsidRDefault="00256017" w:rsidP="00256017">
      <w:pPr>
        <w:rPr>
          <w:strike/>
        </w:rPr>
      </w:pPr>
      <w:r w:rsidRPr="00256522">
        <w:t xml:space="preserve">19. Do you wish anything was different about your experiences in nature as a child? If yes, what do you wish was different? </w:t>
      </w:r>
    </w:p>
    <w:p w14:paraId="4A961F9E" w14:textId="77777777" w:rsidR="00256017" w:rsidRPr="00256522" w:rsidRDefault="00256017" w:rsidP="00256017">
      <w:r w:rsidRPr="00256522">
        <w:t>(</w:t>
      </w:r>
      <w:proofErr w:type="gramStart"/>
      <w:r w:rsidRPr="00256522">
        <w:t>open</w:t>
      </w:r>
      <w:proofErr w:type="gramEnd"/>
      <w:r w:rsidRPr="00256522">
        <w:t xml:space="preserve"> text box)</w:t>
      </w:r>
    </w:p>
    <w:p w14:paraId="7C47DA7E" w14:textId="77777777" w:rsidR="00256017" w:rsidRPr="00256522" w:rsidRDefault="00256017" w:rsidP="00256017"/>
    <w:p w14:paraId="6B961BC4" w14:textId="77777777" w:rsidR="00256017" w:rsidRPr="00256522" w:rsidRDefault="00256017" w:rsidP="00256017">
      <w:r w:rsidRPr="00256522">
        <w:t xml:space="preserve">20. If there is any feedback you’d like to share about the survey, please tell us here. </w:t>
      </w:r>
    </w:p>
    <w:p w14:paraId="78B4221D" w14:textId="77777777" w:rsidR="00256017" w:rsidRDefault="00256017" w:rsidP="00256017">
      <w:r w:rsidRPr="00256522">
        <w:t>(</w:t>
      </w:r>
      <w:proofErr w:type="gramStart"/>
      <w:r w:rsidRPr="00256522">
        <w:t>open</w:t>
      </w:r>
      <w:proofErr w:type="gramEnd"/>
      <w:r w:rsidRPr="00256522">
        <w:t xml:space="preserve"> text box)</w:t>
      </w:r>
    </w:p>
    <w:p w14:paraId="318DB2BD" w14:textId="77777777" w:rsidR="00256017" w:rsidRDefault="00256017" w:rsidP="00256017">
      <w:pPr>
        <w:rPr>
          <w:b/>
          <w:bCs/>
        </w:rPr>
      </w:pPr>
      <w:r>
        <w:rPr>
          <w:b/>
          <w:bCs/>
        </w:rPr>
        <w:br w:type="page"/>
      </w:r>
    </w:p>
    <w:p w14:paraId="240ECE69" w14:textId="77777777" w:rsidR="00256017" w:rsidRPr="000B5513" w:rsidRDefault="00256017" w:rsidP="00256017">
      <w:pPr>
        <w:rPr>
          <w:b/>
          <w:bCs/>
        </w:rPr>
      </w:pPr>
      <w:r w:rsidRPr="000B5513">
        <w:rPr>
          <w:b/>
          <w:bCs/>
        </w:rPr>
        <w:lastRenderedPageBreak/>
        <w:t xml:space="preserve">Page 7 – email address </w:t>
      </w:r>
    </w:p>
    <w:p w14:paraId="67114C23" w14:textId="77777777" w:rsidR="00256017" w:rsidRDefault="00256017" w:rsidP="00256017"/>
    <w:p w14:paraId="1DA2CB2F" w14:textId="53CC7C0B" w:rsidR="00256017" w:rsidRPr="00256522" w:rsidRDefault="00256017" w:rsidP="00256017">
      <w:r w:rsidRPr="00256522">
        <w:t xml:space="preserve">If you’re willing, it would be helpful for us to know the first part of your postcode. This will allow us to see how close our participants are to greenspaces. Are you willing to share the first part of your postcode? For example, if your postcode is </w:t>
      </w:r>
      <w:r w:rsidR="003C598B">
        <w:t>AB1</w:t>
      </w:r>
      <w:r w:rsidRPr="00256522">
        <w:t xml:space="preserve"> </w:t>
      </w:r>
      <w:r w:rsidR="003C598B">
        <w:t>CD2</w:t>
      </w:r>
      <w:r w:rsidRPr="00256522">
        <w:t>, you’d share ‘</w:t>
      </w:r>
      <w:r w:rsidR="003C598B">
        <w:t>AB1</w:t>
      </w:r>
      <w:r w:rsidRPr="00256522">
        <w:t xml:space="preserve">.’ </w:t>
      </w:r>
    </w:p>
    <w:p w14:paraId="09599634" w14:textId="77777777" w:rsidR="00256017" w:rsidRDefault="00256017" w:rsidP="00256017">
      <w:r w:rsidRPr="00256522">
        <w:t>(</w:t>
      </w:r>
      <w:proofErr w:type="gramStart"/>
      <w:r w:rsidRPr="00256522">
        <w:t>open</w:t>
      </w:r>
      <w:proofErr w:type="gramEnd"/>
      <w:r w:rsidRPr="00256522">
        <w:t xml:space="preserve"> text response)</w:t>
      </w:r>
    </w:p>
    <w:p w14:paraId="4CE41159" w14:textId="77777777" w:rsidR="00256017" w:rsidRDefault="00256017" w:rsidP="00256017"/>
    <w:p w14:paraId="647A4F9B" w14:textId="77777777" w:rsidR="00256017" w:rsidRDefault="00256017" w:rsidP="00256017">
      <w:r>
        <w:t xml:space="preserve">Thank you very much for taking the time to complete this survey! </w:t>
      </w:r>
    </w:p>
    <w:p w14:paraId="434CEA10" w14:textId="77777777" w:rsidR="00256017" w:rsidRDefault="00256017" w:rsidP="00256017"/>
    <w:p w14:paraId="78BC5235" w14:textId="77777777" w:rsidR="00256017" w:rsidRDefault="00256017" w:rsidP="00256017">
      <w:r>
        <w:t xml:space="preserve">You have the choice to provide your email address below for three different reasons. You can choose to give your consent for one, two, three, or none of these reasons. The reasons are: </w:t>
      </w:r>
    </w:p>
    <w:p w14:paraId="6BAAB8C2" w14:textId="77777777" w:rsidR="00256017" w:rsidRDefault="00256017" w:rsidP="00256017">
      <w:pPr>
        <w:pStyle w:val="ListParagraph"/>
        <w:numPr>
          <w:ilvl w:val="0"/>
          <w:numId w:val="14"/>
        </w:numPr>
      </w:pPr>
      <w:r>
        <w:t>To be entered in a prize draw for one of 50 £10 Amazon vouchers</w:t>
      </w:r>
    </w:p>
    <w:p w14:paraId="0F7ECDE9" w14:textId="77777777" w:rsidR="00256017" w:rsidRDefault="00256017" w:rsidP="00256017">
      <w:pPr>
        <w:pStyle w:val="ListParagraph"/>
        <w:numPr>
          <w:ilvl w:val="0"/>
          <w:numId w:val="14"/>
        </w:numPr>
      </w:pPr>
      <w:r>
        <w:t>To possibly be interviewed in the future</w:t>
      </w:r>
    </w:p>
    <w:p w14:paraId="0EAE189F" w14:textId="77777777" w:rsidR="00256017" w:rsidRDefault="00256017" w:rsidP="00256017">
      <w:pPr>
        <w:pStyle w:val="ListParagraph"/>
        <w:numPr>
          <w:ilvl w:val="1"/>
          <w:numId w:val="14"/>
        </w:numPr>
      </w:pPr>
      <w:r>
        <w:t>We may wish to expand on this work in the future by interviewing autistic adults about their experiences with nature</w:t>
      </w:r>
    </w:p>
    <w:p w14:paraId="47F34F59" w14:textId="77777777" w:rsidR="00256017" w:rsidRDefault="00256017" w:rsidP="00256017">
      <w:pPr>
        <w:pStyle w:val="ListParagraph"/>
        <w:numPr>
          <w:ilvl w:val="0"/>
          <w:numId w:val="14"/>
        </w:numPr>
      </w:pPr>
      <w:r>
        <w:t>To receive an email with a summary of the findings once we complete data analysis</w:t>
      </w:r>
    </w:p>
    <w:p w14:paraId="5C37DD07" w14:textId="77777777" w:rsidR="00256017" w:rsidRDefault="00256017" w:rsidP="00256017"/>
    <w:p w14:paraId="66272B42" w14:textId="77777777" w:rsidR="00256017" w:rsidRDefault="00256017" w:rsidP="00256017">
      <w:r>
        <w:t xml:space="preserve">Your email address will be separated from your responses after you submit your survey. Your email address will be deleted after the completion of whichever actions you consent to. </w:t>
      </w:r>
    </w:p>
    <w:p w14:paraId="07B37B64" w14:textId="77777777" w:rsidR="00256017" w:rsidRDefault="00256017" w:rsidP="00256017"/>
    <w:p w14:paraId="0B915AD6" w14:textId="77777777" w:rsidR="00256017" w:rsidRDefault="00256017" w:rsidP="00256017">
      <w:r>
        <w:t>Would you like to be entered in the prize draw?</w:t>
      </w:r>
    </w:p>
    <w:p w14:paraId="62567D5C" w14:textId="77777777" w:rsidR="00256017" w:rsidRDefault="00256017" w:rsidP="00256017">
      <w:pPr>
        <w:pStyle w:val="ListParagraph"/>
        <w:numPr>
          <w:ilvl w:val="0"/>
          <w:numId w:val="15"/>
        </w:numPr>
      </w:pPr>
      <w:r>
        <w:t>Yes</w:t>
      </w:r>
    </w:p>
    <w:p w14:paraId="2B14266A" w14:textId="77777777" w:rsidR="00256017" w:rsidRDefault="00256017" w:rsidP="00256017">
      <w:pPr>
        <w:pStyle w:val="ListParagraph"/>
        <w:numPr>
          <w:ilvl w:val="0"/>
          <w:numId w:val="15"/>
        </w:numPr>
      </w:pPr>
      <w:r>
        <w:t>No</w:t>
      </w:r>
    </w:p>
    <w:p w14:paraId="3F126AE1" w14:textId="77777777" w:rsidR="00256017" w:rsidRDefault="00256017" w:rsidP="00256017"/>
    <w:p w14:paraId="409B0052" w14:textId="77777777" w:rsidR="00256017" w:rsidRDefault="00256017" w:rsidP="00256017">
      <w:r>
        <w:t xml:space="preserve">Can we save your email to contact you in the future about doing an interview? If you say yes, email addresses will be deleted after two years. </w:t>
      </w:r>
    </w:p>
    <w:p w14:paraId="156827AD" w14:textId="77777777" w:rsidR="00256017" w:rsidRDefault="00256017" w:rsidP="00256017">
      <w:pPr>
        <w:pStyle w:val="ListParagraph"/>
        <w:numPr>
          <w:ilvl w:val="0"/>
          <w:numId w:val="6"/>
        </w:numPr>
      </w:pPr>
      <w:r>
        <w:t>Yes</w:t>
      </w:r>
    </w:p>
    <w:p w14:paraId="57C6E22D" w14:textId="77777777" w:rsidR="00256017" w:rsidRDefault="00256017" w:rsidP="00256017">
      <w:pPr>
        <w:pStyle w:val="ListParagraph"/>
        <w:numPr>
          <w:ilvl w:val="0"/>
          <w:numId w:val="6"/>
        </w:numPr>
      </w:pPr>
      <w:r>
        <w:t>No</w:t>
      </w:r>
    </w:p>
    <w:p w14:paraId="03DFB962" w14:textId="77777777" w:rsidR="00256017" w:rsidRDefault="00256017" w:rsidP="00256017"/>
    <w:p w14:paraId="38D7A0B2" w14:textId="77777777" w:rsidR="00256017" w:rsidRDefault="00256017" w:rsidP="00256017">
      <w:r>
        <w:t>Would you like to receive a summary of the study’s findings via email?</w:t>
      </w:r>
    </w:p>
    <w:p w14:paraId="433C9A11" w14:textId="77777777" w:rsidR="00256017" w:rsidRDefault="00256017" w:rsidP="00256017">
      <w:pPr>
        <w:pStyle w:val="ListParagraph"/>
        <w:numPr>
          <w:ilvl w:val="0"/>
          <w:numId w:val="13"/>
        </w:numPr>
      </w:pPr>
      <w:r>
        <w:t>Yes</w:t>
      </w:r>
    </w:p>
    <w:p w14:paraId="06EF4A02" w14:textId="77777777" w:rsidR="00256017" w:rsidRPr="00256522" w:rsidRDefault="00256017" w:rsidP="00256017">
      <w:pPr>
        <w:pStyle w:val="ListParagraph"/>
        <w:numPr>
          <w:ilvl w:val="0"/>
          <w:numId w:val="13"/>
        </w:numPr>
      </w:pPr>
      <w:r w:rsidRPr="00256522">
        <w:t>No</w:t>
      </w:r>
    </w:p>
    <w:p w14:paraId="24F6DB50" w14:textId="77777777" w:rsidR="00256017" w:rsidRPr="00256522" w:rsidRDefault="00256017" w:rsidP="00256017">
      <w:pPr>
        <w:rPr>
          <w:rFonts w:eastAsia="Times New Roman" w:cstheme="minorHAnsi"/>
          <w:color w:val="000000" w:themeColor="text1"/>
          <w:shd w:val="clear" w:color="auto" w:fill="FFFFFF"/>
          <w:lang w:eastAsia="en-GB"/>
        </w:rPr>
      </w:pPr>
    </w:p>
    <w:p w14:paraId="2D484276" w14:textId="77777777" w:rsidR="00256017" w:rsidRPr="00256522" w:rsidRDefault="00256017" w:rsidP="00256017">
      <w:pPr>
        <w:rPr>
          <w:rFonts w:eastAsia="Times New Roman" w:cstheme="minorHAnsi"/>
          <w:color w:val="000000" w:themeColor="text1"/>
          <w:lang w:eastAsia="en-GB"/>
        </w:rPr>
      </w:pPr>
      <w:r w:rsidRPr="00256522">
        <w:rPr>
          <w:rFonts w:eastAsia="Times New Roman" w:cstheme="minorHAnsi"/>
          <w:color w:val="000000" w:themeColor="text1"/>
          <w:shd w:val="clear" w:color="auto" w:fill="FFFFFF"/>
          <w:lang w:eastAsia="en-GB"/>
        </w:rPr>
        <w:t xml:space="preserve">This is the end of the survey. Clicking the arrow at the bottom of the page will complete the survey and submit your responses to the researchers. After submitting, you won't be able to go back or re-enter the survey. If you’d like to make changes or review any of your responses, please use the ‘back’ arrows to revisit earlier pages of the survey. </w:t>
      </w:r>
    </w:p>
    <w:p w14:paraId="482A7DC3" w14:textId="77777777" w:rsidR="00256017" w:rsidRPr="00256522" w:rsidRDefault="00256017" w:rsidP="00256017"/>
    <w:p w14:paraId="212773F7" w14:textId="388CB16C" w:rsidR="00256017" w:rsidRDefault="00256017" w:rsidP="00256017">
      <w:r w:rsidRPr="00256522">
        <w:t>If you have any questions about the study, please</w:t>
      </w:r>
      <w:r>
        <w:t xml:space="preserve"> email </w:t>
      </w:r>
      <w:r w:rsidR="003C598B">
        <w:t>[researcher]</w:t>
      </w:r>
      <w:r>
        <w:t xml:space="preserve"> </w:t>
      </w:r>
      <w:r w:rsidR="003C598B">
        <w:t>at [email].</w:t>
      </w:r>
      <w:r>
        <w:t xml:space="preserve"> Have a great day! </w:t>
      </w:r>
    </w:p>
    <w:p w14:paraId="7DD6AEA6" w14:textId="31339C5F" w:rsidR="006B6382" w:rsidRPr="006B6382" w:rsidRDefault="006B6382">
      <w:pPr>
        <w:rPr>
          <w:rFonts w:ascii="Times" w:hAnsi="Times"/>
        </w:rPr>
      </w:pPr>
    </w:p>
    <w:sectPr w:rsidR="006B6382" w:rsidRPr="006B6382" w:rsidSect="009D31C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411C12"/>
    <w:multiLevelType w:val="hybridMultilevel"/>
    <w:tmpl w:val="12FA4F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B82833"/>
    <w:multiLevelType w:val="hybridMultilevel"/>
    <w:tmpl w:val="8018B24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52E6B39"/>
    <w:multiLevelType w:val="hybridMultilevel"/>
    <w:tmpl w:val="8A2ADD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DDE2FBC"/>
    <w:multiLevelType w:val="hybridMultilevel"/>
    <w:tmpl w:val="1196E3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41944DC"/>
    <w:multiLevelType w:val="hybridMultilevel"/>
    <w:tmpl w:val="B98C9E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2803FAF"/>
    <w:multiLevelType w:val="hybridMultilevel"/>
    <w:tmpl w:val="9F9CCF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664166E"/>
    <w:multiLevelType w:val="hybridMultilevel"/>
    <w:tmpl w:val="72A49F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C9E5E74"/>
    <w:multiLevelType w:val="hybridMultilevel"/>
    <w:tmpl w:val="AFB4FF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2EE6821"/>
    <w:multiLevelType w:val="hybridMultilevel"/>
    <w:tmpl w:val="048489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32F2E85"/>
    <w:multiLevelType w:val="hybridMultilevel"/>
    <w:tmpl w:val="ADB6B2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F274D78"/>
    <w:multiLevelType w:val="hybridMultilevel"/>
    <w:tmpl w:val="69E4DC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4574A4D"/>
    <w:multiLevelType w:val="hybridMultilevel"/>
    <w:tmpl w:val="8304A8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4FF77D8"/>
    <w:multiLevelType w:val="hybridMultilevel"/>
    <w:tmpl w:val="F7EEEB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99F01B6"/>
    <w:multiLevelType w:val="hybridMultilevel"/>
    <w:tmpl w:val="A8D44F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AA3583A"/>
    <w:multiLevelType w:val="hybridMultilevel"/>
    <w:tmpl w:val="D8FCF1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AC035AF"/>
    <w:multiLevelType w:val="hybridMultilevel"/>
    <w:tmpl w:val="644C2C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6384254"/>
    <w:multiLevelType w:val="hybridMultilevel"/>
    <w:tmpl w:val="A6405E2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89276D5"/>
    <w:multiLevelType w:val="hybridMultilevel"/>
    <w:tmpl w:val="2C5E60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D604C5E"/>
    <w:multiLevelType w:val="hybridMultilevel"/>
    <w:tmpl w:val="E338A1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F665A5C"/>
    <w:multiLevelType w:val="hybridMultilevel"/>
    <w:tmpl w:val="95BCC8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FFC5527"/>
    <w:multiLevelType w:val="hybridMultilevel"/>
    <w:tmpl w:val="E05010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399770C"/>
    <w:multiLevelType w:val="hybridMultilevel"/>
    <w:tmpl w:val="B32C0BC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66E3080"/>
    <w:multiLevelType w:val="multilevel"/>
    <w:tmpl w:val="D820DC2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796973E9"/>
    <w:multiLevelType w:val="hybridMultilevel"/>
    <w:tmpl w:val="FFB6AE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77319285">
    <w:abstractNumId w:val="22"/>
  </w:num>
  <w:num w:numId="2" w16cid:durableId="1351105733">
    <w:abstractNumId w:val="2"/>
  </w:num>
  <w:num w:numId="3" w16cid:durableId="1754936562">
    <w:abstractNumId w:val="4"/>
  </w:num>
  <w:num w:numId="4" w16cid:durableId="1959136846">
    <w:abstractNumId w:val="3"/>
  </w:num>
  <w:num w:numId="5" w16cid:durableId="730425556">
    <w:abstractNumId w:val="13"/>
  </w:num>
  <w:num w:numId="6" w16cid:durableId="1978219228">
    <w:abstractNumId w:val="10"/>
  </w:num>
  <w:num w:numId="7" w16cid:durableId="230507663">
    <w:abstractNumId w:val="15"/>
  </w:num>
  <w:num w:numId="8" w16cid:durableId="1306199520">
    <w:abstractNumId w:val="14"/>
  </w:num>
  <w:num w:numId="9" w16cid:durableId="163667179">
    <w:abstractNumId w:val="8"/>
  </w:num>
  <w:num w:numId="10" w16cid:durableId="1539313834">
    <w:abstractNumId w:val="12"/>
  </w:num>
  <w:num w:numId="11" w16cid:durableId="1889026915">
    <w:abstractNumId w:val="19"/>
  </w:num>
  <w:num w:numId="12" w16cid:durableId="2128507167">
    <w:abstractNumId w:val="7"/>
  </w:num>
  <w:num w:numId="13" w16cid:durableId="153382212">
    <w:abstractNumId w:val="23"/>
  </w:num>
  <w:num w:numId="14" w16cid:durableId="1293436382">
    <w:abstractNumId w:val="16"/>
  </w:num>
  <w:num w:numId="15" w16cid:durableId="1661887137">
    <w:abstractNumId w:val="17"/>
  </w:num>
  <w:num w:numId="16" w16cid:durableId="605388201">
    <w:abstractNumId w:val="0"/>
  </w:num>
  <w:num w:numId="17" w16cid:durableId="1352337355">
    <w:abstractNumId w:val="5"/>
  </w:num>
  <w:num w:numId="18" w16cid:durableId="2092726537">
    <w:abstractNumId w:val="21"/>
  </w:num>
  <w:num w:numId="19" w16cid:durableId="937641638">
    <w:abstractNumId w:val="1"/>
  </w:num>
  <w:num w:numId="20" w16cid:durableId="1993899725">
    <w:abstractNumId w:val="20"/>
  </w:num>
  <w:num w:numId="21" w16cid:durableId="1318654552">
    <w:abstractNumId w:val="11"/>
  </w:num>
  <w:num w:numId="22" w16cid:durableId="90636395">
    <w:abstractNumId w:val="18"/>
  </w:num>
  <w:num w:numId="23" w16cid:durableId="124157354">
    <w:abstractNumId w:val="6"/>
  </w:num>
  <w:num w:numId="24" w16cid:durableId="36413486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6382"/>
    <w:rsid w:val="000004A1"/>
    <w:rsid w:val="00001B06"/>
    <w:rsid w:val="0000702F"/>
    <w:rsid w:val="00012EBE"/>
    <w:rsid w:val="00013A86"/>
    <w:rsid w:val="00014016"/>
    <w:rsid w:val="0001478C"/>
    <w:rsid w:val="00020680"/>
    <w:rsid w:val="00020C03"/>
    <w:rsid w:val="000235D1"/>
    <w:rsid w:val="00023A07"/>
    <w:rsid w:val="000267F0"/>
    <w:rsid w:val="0002722E"/>
    <w:rsid w:val="000337DC"/>
    <w:rsid w:val="00041E8A"/>
    <w:rsid w:val="00064027"/>
    <w:rsid w:val="000653C1"/>
    <w:rsid w:val="00066D16"/>
    <w:rsid w:val="0006772F"/>
    <w:rsid w:val="00067BAB"/>
    <w:rsid w:val="00081827"/>
    <w:rsid w:val="000834FA"/>
    <w:rsid w:val="000873D2"/>
    <w:rsid w:val="0009350F"/>
    <w:rsid w:val="00093A8F"/>
    <w:rsid w:val="00093B9B"/>
    <w:rsid w:val="000A14BF"/>
    <w:rsid w:val="000A1EE5"/>
    <w:rsid w:val="000A3AE3"/>
    <w:rsid w:val="000A633B"/>
    <w:rsid w:val="000A6545"/>
    <w:rsid w:val="000A7073"/>
    <w:rsid w:val="000B26AC"/>
    <w:rsid w:val="000B336A"/>
    <w:rsid w:val="000B3CD2"/>
    <w:rsid w:val="000B4773"/>
    <w:rsid w:val="000C2569"/>
    <w:rsid w:val="000D073A"/>
    <w:rsid w:val="000D52E7"/>
    <w:rsid w:val="000E0675"/>
    <w:rsid w:val="000E6070"/>
    <w:rsid w:val="000F1654"/>
    <w:rsid w:val="000F3065"/>
    <w:rsid w:val="000F3334"/>
    <w:rsid w:val="000F6A40"/>
    <w:rsid w:val="000F778F"/>
    <w:rsid w:val="001001F8"/>
    <w:rsid w:val="0010085C"/>
    <w:rsid w:val="00101C7E"/>
    <w:rsid w:val="00102FFA"/>
    <w:rsid w:val="00104746"/>
    <w:rsid w:val="001066B0"/>
    <w:rsid w:val="0012034C"/>
    <w:rsid w:val="00120758"/>
    <w:rsid w:val="001244EC"/>
    <w:rsid w:val="00126604"/>
    <w:rsid w:val="001346E5"/>
    <w:rsid w:val="00136091"/>
    <w:rsid w:val="00136DFD"/>
    <w:rsid w:val="001412CF"/>
    <w:rsid w:val="001448C1"/>
    <w:rsid w:val="00144FE8"/>
    <w:rsid w:val="00145CD7"/>
    <w:rsid w:val="001471E7"/>
    <w:rsid w:val="00151959"/>
    <w:rsid w:val="00156D64"/>
    <w:rsid w:val="00161E2F"/>
    <w:rsid w:val="0016380E"/>
    <w:rsid w:val="00165EA4"/>
    <w:rsid w:val="001670A2"/>
    <w:rsid w:val="0017083B"/>
    <w:rsid w:val="00171611"/>
    <w:rsid w:val="00172A7F"/>
    <w:rsid w:val="00174794"/>
    <w:rsid w:val="00175D3C"/>
    <w:rsid w:val="00184913"/>
    <w:rsid w:val="0018707C"/>
    <w:rsid w:val="001878B7"/>
    <w:rsid w:val="00187FEB"/>
    <w:rsid w:val="00190475"/>
    <w:rsid w:val="001910AA"/>
    <w:rsid w:val="00192006"/>
    <w:rsid w:val="00192884"/>
    <w:rsid w:val="00195B85"/>
    <w:rsid w:val="001A08E6"/>
    <w:rsid w:val="001A62DF"/>
    <w:rsid w:val="001B1444"/>
    <w:rsid w:val="001B3E31"/>
    <w:rsid w:val="001C36A7"/>
    <w:rsid w:val="001C3B94"/>
    <w:rsid w:val="001D1508"/>
    <w:rsid w:val="001D2F27"/>
    <w:rsid w:val="001D4C72"/>
    <w:rsid w:val="001E5D55"/>
    <w:rsid w:val="001F0CE0"/>
    <w:rsid w:val="001F79A1"/>
    <w:rsid w:val="001F7B28"/>
    <w:rsid w:val="002004F6"/>
    <w:rsid w:val="002022FE"/>
    <w:rsid w:val="002032A7"/>
    <w:rsid w:val="00217452"/>
    <w:rsid w:val="0022018C"/>
    <w:rsid w:val="00227676"/>
    <w:rsid w:val="00232BC2"/>
    <w:rsid w:val="0023552B"/>
    <w:rsid w:val="002411A7"/>
    <w:rsid w:val="00241814"/>
    <w:rsid w:val="002531F3"/>
    <w:rsid w:val="00253AF9"/>
    <w:rsid w:val="00256017"/>
    <w:rsid w:val="00261A5F"/>
    <w:rsid w:val="00262CA0"/>
    <w:rsid w:val="00264925"/>
    <w:rsid w:val="00265ED8"/>
    <w:rsid w:val="00271303"/>
    <w:rsid w:val="00274C7E"/>
    <w:rsid w:val="0027733B"/>
    <w:rsid w:val="00277ADD"/>
    <w:rsid w:val="00281AE7"/>
    <w:rsid w:val="00284FD1"/>
    <w:rsid w:val="00285254"/>
    <w:rsid w:val="00285A39"/>
    <w:rsid w:val="00287D59"/>
    <w:rsid w:val="0029691A"/>
    <w:rsid w:val="002A47DA"/>
    <w:rsid w:val="002A4949"/>
    <w:rsid w:val="002A5A13"/>
    <w:rsid w:val="002B126C"/>
    <w:rsid w:val="002B7FEE"/>
    <w:rsid w:val="002C0A81"/>
    <w:rsid w:val="002C5E2F"/>
    <w:rsid w:val="002D3EEE"/>
    <w:rsid w:val="002D4676"/>
    <w:rsid w:val="002E098F"/>
    <w:rsid w:val="002E0CDE"/>
    <w:rsid w:val="002E0E8D"/>
    <w:rsid w:val="002E1CCE"/>
    <w:rsid w:val="002E202F"/>
    <w:rsid w:val="002E3D70"/>
    <w:rsid w:val="002E5651"/>
    <w:rsid w:val="002E6822"/>
    <w:rsid w:val="002F18D2"/>
    <w:rsid w:val="002F4813"/>
    <w:rsid w:val="002F4C77"/>
    <w:rsid w:val="002F6B3D"/>
    <w:rsid w:val="00301E2E"/>
    <w:rsid w:val="0030326F"/>
    <w:rsid w:val="0032535F"/>
    <w:rsid w:val="003256C3"/>
    <w:rsid w:val="00330C5E"/>
    <w:rsid w:val="00331BAD"/>
    <w:rsid w:val="0033233F"/>
    <w:rsid w:val="00332A90"/>
    <w:rsid w:val="00332AC8"/>
    <w:rsid w:val="00333F05"/>
    <w:rsid w:val="0033487E"/>
    <w:rsid w:val="00335B33"/>
    <w:rsid w:val="00345CC1"/>
    <w:rsid w:val="003668D5"/>
    <w:rsid w:val="00374774"/>
    <w:rsid w:val="00381158"/>
    <w:rsid w:val="00381781"/>
    <w:rsid w:val="00383F8B"/>
    <w:rsid w:val="0038439B"/>
    <w:rsid w:val="003848B3"/>
    <w:rsid w:val="00390DD6"/>
    <w:rsid w:val="00393F83"/>
    <w:rsid w:val="0039624A"/>
    <w:rsid w:val="003A0AA6"/>
    <w:rsid w:val="003A23A8"/>
    <w:rsid w:val="003A2A07"/>
    <w:rsid w:val="003A3822"/>
    <w:rsid w:val="003A50C9"/>
    <w:rsid w:val="003A7176"/>
    <w:rsid w:val="003A78AC"/>
    <w:rsid w:val="003B099D"/>
    <w:rsid w:val="003B36A0"/>
    <w:rsid w:val="003B5E85"/>
    <w:rsid w:val="003B7850"/>
    <w:rsid w:val="003C19D3"/>
    <w:rsid w:val="003C598B"/>
    <w:rsid w:val="003C783A"/>
    <w:rsid w:val="003C7C92"/>
    <w:rsid w:val="003D434B"/>
    <w:rsid w:val="003D496B"/>
    <w:rsid w:val="00402A5C"/>
    <w:rsid w:val="00411434"/>
    <w:rsid w:val="0041288D"/>
    <w:rsid w:val="004268B3"/>
    <w:rsid w:val="00430740"/>
    <w:rsid w:val="00437646"/>
    <w:rsid w:val="004431FD"/>
    <w:rsid w:val="00443A16"/>
    <w:rsid w:val="00450CDB"/>
    <w:rsid w:val="00451846"/>
    <w:rsid w:val="00457382"/>
    <w:rsid w:val="004603CC"/>
    <w:rsid w:val="004660EF"/>
    <w:rsid w:val="004670C7"/>
    <w:rsid w:val="00470915"/>
    <w:rsid w:val="00470BB4"/>
    <w:rsid w:val="004803BB"/>
    <w:rsid w:val="004821CE"/>
    <w:rsid w:val="00485A2E"/>
    <w:rsid w:val="004902B1"/>
    <w:rsid w:val="004912A9"/>
    <w:rsid w:val="0049690B"/>
    <w:rsid w:val="004A4EAD"/>
    <w:rsid w:val="004A65D6"/>
    <w:rsid w:val="004A76B6"/>
    <w:rsid w:val="004A76B8"/>
    <w:rsid w:val="004B0E09"/>
    <w:rsid w:val="004C2358"/>
    <w:rsid w:val="004C3BB4"/>
    <w:rsid w:val="004C3FBB"/>
    <w:rsid w:val="004C4762"/>
    <w:rsid w:val="004C5E5C"/>
    <w:rsid w:val="004C61D8"/>
    <w:rsid w:val="004D12F8"/>
    <w:rsid w:val="004D333F"/>
    <w:rsid w:val="004E77D4"/>
    <w:rsid w:val="004E7C8A"/>
    <w:rsid w:val="004F1A34"/>
    <w:rsid w:val="004F2254"/>
    <w:rsid w:val="004F291B"/>
    <w:rsid w:val="004F2AF4"/>
    <w:rsid w:val="004F4B86"/>
    <w:rsid w:val="00504859"/>
    <w:rsid w:val="00505ECB"/>
    <w:rsid w:val="00511113"/>
    <w:rsid w:val="00511646"/>
    <w:rsid w:val="00512F1E"/>
    <w:rsid w:val="00517370"/>
    <w:rsid w:val="005173D2"/>
    <w:rsid w:val="00520F0E"/>
    <w:rsid w:val="0052293D"/>
    <w:rsid w:val="00533733"/>
    <w:rsid w:val="005376F2"/>
    <w:rsid w:val="00541C68"/>
    <w:rsid w:val="00542452"/>
    <w:rsid w:val="00544A25"/>
    <w:rsid w:val="0055177D"/>
    <w:rsid w:val="00552188"/>
    <w:rsid w:val="00552272"/>
    <w:rsid w:val="005566FB"/>
    <w:rsid w:val="0055782C"/>
    <w:rsid w:val="00561FD2"/>
    <w:rsid w:val="00562BF5"/>
    <w:rsid w:val="00570655"/>
    <w:rsid w:val="0057274B"/>
    <w:rsid w:val="00577E7B"/>
    <w:rsid w:val="00580983"/>
    <w:rsid w:val="00592781"/>
    <w:rsid w:val="005A4C1B"/>
    <w:rsid w:val="005A766C"/>
    <w:rsid w:val="005A7944"/>
    <w:rsid w:val="005A7B5F"/>
    <w:rsid w:val="005B0E5E"/>
    <w:rsid w:val="005B12C6"/>
    <w:rsid w:val="005B1F74"/>
    <w:rsid w:val="005B21EE"/>
    <w:rsid w:val="005B2925"/>
    <w:rsid w:val="005B2D25"/>
    <w:rsid w:val="005B45CE"/>
    <w:rsid w:val="005C14FF"/>
    <w:rsid w:val="005C3C09"/>
    <w:rsid w:val="005D03F1"/>
    <w:rsid w:val="005D3060"/>
    <w:rsid w:val="005D511B"/>
    <w:rsid w:val="005E53D5"/>
    <w:rsid w:val="00603552"/>
    <w:rsid w:val="006113BE"/>
    <w:rsid w:val="00612ABC"/>
    <w:rsid w:val="0061674B"/>
    <w:rsid w:val="006259F8"/>
    <w:rsid w:val="00626A18"/>
    <w:rsid w:val="006303B0"/>
    <w:rsid w:val="00634F89"/>
    <w:rsid w:val="006371FC"/>
    <w:rsid w:val="00642F06"/>
    <w:rsid w:val="00644AC1"/>
    <w:rsid w:val="00644D53"/>
    <w:rsid w:val="006511F5"/>
    <w:rsid w:val="006520D8"/>
    <w:rsid w:val="00652356"/>
    <w:rsid w:val="00657F06"/>
    <w:rsid w:val="0066261C"/>
    <w:rsid w:val="006723AC"/>
    <w:rsid w:val="00673ABF"/>
    <w:rsid w:val="00674226"/>
    <w:rsid w:val="0069040E"/>
    <w:rsid w:val="0069193E"/>
    <w:rsid w:val="00694E6D"/>
    <w:rsid w:val="00696E40"/>
    <w:rsid w:val="006972D2"/>
    <w:rsid w:val="006A1731"/>
    <w:rsid w:val="006A1EA0"/>
    <w:rsid w:val="006B0359"/>
    <w:rsid w:val="006B19A3"/>
    <w:rsid w:val="006B1BA5"/>
    <w:rsid w:val="006B6382"/>
    <w:rsid w:val="006B666E"/>
    <w:rsid w:val="006B72E2"/>
    <w:rsid w:val="006C0471"/>
    <w:rsid w:val="006C262A"/>
    <w:rsid w:val="006C2C84"/>
    <w:rsid w:val="006C3962"/>
    <w:rsid w:val="006D0D3F"/>
    <w:rsid w:val="006D7737"/>
    <w:rsid w:val="006E3348"/>
    <w:rsid w:val="006E5BD7"/>
    <w:rsid w:val="006E77EE"/>
    <w:rsid w:val="006F04AC"/>
    <w:rsid w:val="006F2608"/>
    <w:rsid w:val="006F371C"/>
    <w:rsid w:val="006F383A"/>
    <w:rsid w:val="007057D6"/>
    <w:rsid w:val="007057FF"/>
    <w:rsid w:val="0071408A"/>
    <w:rsid w:val="00714A2A"/>
    <w:rsid w:val="0071677A"/>
    <w:rsid w:val="00717F4C"/>
    <w:rsid w:val="0072164D"/>
    <w:rsid w:val="00725CED"/>
    <w:rsid w:val="0073363F"/>
    <w:rsid w:val="00741B91"/>
    <w:rsid w:val="0074608E"/>
    <w:rsid w:val="007502B1"/>
    <w:rsid w:val="007506E7"/>
    <w:rsid w:val="00756E65"/>
    <w:rsid w:val="00757065"/>
    <w:rsid w:val="007602C1"/>
    <w:rsid w:val="00765CAC"/>
    <w:rsid w:val="007803C8"/>
    <w:rsid w:val="00783FEE"/>
    <w:rsid w:val="0079151D"/>
    <w:rsid w:val="00792FF3"/>
    <w:rsid w:val="007B155F"/>
    <w:rsid w:val="007B6B38"/>
    <w:rsid w:val="007B707E"/>
    <w:rsid w:val="007C44D9"/>
    <w:rsid w:val="007C5707"/>
    <w:rsid w:val="007C733A"/>
    <w:rsid w:val="007D0401"/>
    <w:rsid w:val="007D22DB"/>
    <w:rsid w:val="007D2EAF"/>
    <w:rsid w:val="007D3FEB"/>
    <w:rsid w:val="007D674E"/>
    <w:rsid w:val="007E6876"/>
    <w:rsid w:val="007E78D4"/>
    <w:rsid w:val="007F167A"/>
    <w:rsid w:val="007F175B"/>
    <w:rsid w:val="007F3F33"/>
    <w:rsid w:val="007F76A8"/>
    <w:rsid w:val="0080335F"/>
    <w:rsid w:val="00805B4B"/>
    <w:rsid w:val="00806005"/>
    <w:rsid w:val="008066D4"/>
    <w:rsid w:val="00806D09"/>
    <w:rsid w:val="00812390"/>
    <w:rsid w:val="008154D5"/>
    <w:rsid w:val="0081710F"/>
    <w:rsid w:val="0081747D"/>
    <w:rsid w:val="0081756B"/>
    <w:rsid w:val="00820068"/>
    <w:rsid w:val="008215C7"/>
    <w:rsid w:val="00823E18"/>
    <w:rsid w:val="00823FC3"/>
    <w:rsid w:val="00825B76"/>
    <w:rsid w:val="008310AD"/>
    <w:rsid w:val="00832FAE"/>
    <w:rsid w:val="0084245D"/>
    <w:rsid w:val="008565A4"/>
    <w:rsid w:val="00861AEC"/>
    <w:rsid w:val="00863370"/>
    <w:rsid w:val="00865B43"/>
    <w:rsid w:val="008717BF"/>
    <w:rsid w:val="00876A64"/>
    <w:rsid w:val="00881835"/>
    <w:rsid w:val="0088659F"/>
    <w:rsid w:val="008927A7"/>
    <w:rsid w:val="008958DA"/>
    <w:rsid w:val="00895E30"/>
    <w:rsid w:val="008A082D"/>
    <w:rsid w:val="008A101E"/>
    <w:rsid w:val="008A7D86"/>
    <w:rsid w:val="008B4E09"/>
    <w:rsid w:val="008B6B8A"/>
    <w:rsid w:val="008C00A9"/>
    <w:rsid w:val="008C13B6"/>
    <w:rsid w:val="008C2172"/>
    <w:rsid w:val="008C284E"/>
    <w:rsid w:val="008C2C13"/>
    <w:rsid w:val="008C5853"/>
    <w:rsid w:val="008C5EF3"/>
    <w:rsid w:val="008C781C"/>
    <w:rsid w:val="008C7E9C"/>
    <w:rsid w:val="008D09E8"/>
    <w:rsid w:val="008D0CFC"/>
    <w:rsid w:val="008D2500"/>
    <w:rsid w:val="008D26DF"/>
    <w:rsid w:val="008F72BD"/>
    <w:rsid w:val="00904A1A"/>
    <w:rsid w:val="009153BE"/>
    <w:rsid w:val="009231FC"/>
    <w:rsid w:val="0092546E"/>
    <w:rsid w:val="009313CB"/>
    <w:rsid w:val="0093494C"/>
    <w:rsid w:val="009413F0"/>
    <w:rsid w:val="00941802"/>
    <w:rsid w:val="00944DBC"/>
    <w:rsid w:val="00946F60"/>
    <w:rsid w:val="00952111"/>
    <w:rsid w:val="00953188"/>
    <w:rsid w:val="00954398"/>
    <w:rsid w:val="00957B08"/>
    <w:rsid w:val="009603E9"/>
    <w:rsid w:val="00966899"/>
    <w:rsid w:val="009705EF"/>
    <w:rsid w:val="00970B26"/>
    <w:rsid w:val="00980BF4"/>
    <w:rsid w:val="00981982"/>
    <w:rsid w:val="009916FC"/>
    <w:rsid w:val="00994CFF"/>
    <w:rsid w:val="00996E51"/>
    <w:rsid w:val="009A14EE"/>
    <w:rsid w:val="009A2682"/>
    <w:rsid w:val="009A5842"/>
    <w:rsid w:val="009A6E2C"/>
    <w:rsid w:val="009B6BD0"/>
    <w:rsid w:val="009B6D8D"/>
    <w:rsid w:val="009C2BCD"/>
    <w:rsid w:val="009C3517"/>
    <w:rsid w:val="009C3A6E"/>
    <w:rsid w:val="009C61C5"/>
    <w:rsid w:val="009D1421"/>
    <w:rsid w:val="009D24C7"/>
    <w:rsid w:val="009D31C4"/>
    <w:rsid w:val="009D35E1"/>
    <w:rsid w:val="009E2460"/>
    <w:rsid w:val="009E4C53"/>
    <w:rsid w:val="009F3491"/>
    <w:rsid w:val="009F3CE7"/>
    <w:rsid w:val="00A04D07"/>
    <w:rsid w:val="00A0714E"/>
    <w:rsid w:val="00A1112A"/>
    <w:rsid w:val="00A14F97"/>
    <w:rsid w:val="00A15CA4"/>
    <w:rsid w:val="00A17CD9"/>
    <w:rsid w:val="00A31CAF"/>
    <w:rsid w:val="00A41DED"/>
    <w:rsid w:val="00A43457"/>
    <w:rsid w:val="00A45277"/>
    <w:rsid w:val="00A50E02"/>
    <w:rsid w:val="00A51B3E"/>
    <w:rsid w:val="00A6079D"/>
    <w:rsid w:val="00A60D3F"/>
    <w:rsid w:val="00A63C24"/>
    <w:rsid w:val="00A64FC7"/>
    <w:rsid w:val="00A71129"/>
    <w:rsid w:val="00A73AE9"/>
    <w:rsid w:val="00A8609E"/>
    <w:rsid w:val="00A904C1"/>
    <w:rsid w:val="00A90B44"/>
    <w:rsid w:val="00A96273"/>
    <w:rsid w:val="00AA155B"/>
    <w:rsid w:val="00AA2F31"/>
    <w:rsid w:val="00AB1777"/>
    <w:rsid w:val="00AB22EA"/>
    <w:rsid w:val="00AB2ADC"/>
    <w:rsid w:val="00AB409C"/>
    <w:rsid w:val="00AB6CB4"/>
    <w:rsid w:val="00AC1AB8"/>
    <w:rsid w:val="00AC3F8B"/>
    <w:rsid w:val="00AD1F39"/>
    <w:rsid w:val="00AD3C37"/>
    <w:rsid w:val="00AE468E"/>
    <w:rsid w:val="00AE4FD9"/>
    <w:rsid w:val="00AE5986"/>
    <w:rsid w:val="00AE654E"/>
    <w:rsid w:val="00AE6A79"/>
    <w:rsid w:val="00AF16C9"/>
    <w:rsid w:val="00AF361D"/>
    <w:rsid w:val="00AF6CD8"/>
    <w:rsid w:val="00B04676"/>
    <w:rsid w:val="00B10BDC"/>
    <w:rsid w:val="00B140A3"/>
    <w:rsid w:val="00B20B7D"/>
    <w:rsid w:val="00B2297E"/>
    <w:rsid w:val="00B2371D"/>
    <w:rsid w:val="00B237FA"/>
    <w:rsid w:val="00B313B5"/>
    <w:rsid w:val="00B44128"/>
    <w:rsid w:val="00B46B38"/>
    <w:rsid w:val="00B52FF0"/>
    <w:rsid w:val="00B566AA"/>
    <w:rsid w:val="00B6079A"/>
    <w:rsid w:val="00B633FD"/>
    <w:rsid w:val="00B64E35"/>
    <w:rsid w:val="00B73254"/>
    <w:rsid w:val="00B7377C"/>
    <w:rsid w:val="00B73BEB"/>
    <w:rsid w:val="00B73D9D"/>
    <w:rsid w:val="00B836E0"/>
    <w:rsid w:val="00B83ECA"/>
    <w:rsid w:val="00B86514"/>
    <w:rsid w:val="00B93D21"/>
    <w:rsid w:val="00BA5801"/>
    <w:rsid w:val="00BB193F"/>
    <w:rsid w:val="00BB509E"/>
    <w:rsid w:val="00BB5537"/>
    <w:rsid w:val="00BB5C08"/>
    <w:rsid w:val="00BB67E6"/>
    <w:rsid w:val="00BC3C7C"/>
    <w:rsid w:val="00BC65B5"/>
    <w:rsid w:val="00BC71FC"/>
    <w:rsid w:val="00BD2C78"/>
    <w:rsid w:val="00BD7701"/>
    <w:rsid w:val="00BD7A1E"/>
    <w:rsid w:val="00BD7A48"/>
    <w:rsid w:val="00BE3DF7"/>
    <w:rsid w:val="00BE58C5"/>
    <w:rsid w:val="00BE6CB9"/>
    <w:rsid w:val="00BE7FCD"/>
    <w:rsid w:val="00BF212B"/>
    <w:rsid w:val="00BF2CA6"/>
    <w:rsid w:val="00BF4F40"/>
    <w:rsid w:val="00C00B8D"/>
    <w:rsid w:val="00C07C3E"/>
    <w:rsid w:val="00C17E44"/>
    <w:rsid w:val="00C20D85"/>
    <w:rsid w:val="00C25D45"/>
    <w:rsid w:val="00C278DA"/>
    <w:rsid w:val="00C33182"/>
    <w:rsid w:val="00C41A9E"/>
    <w:rsid w:val="00C42A21"/>
    <w:rsid w:val="00C45A0D"/>
    <w:rsid w:val="00C50103"/>
    <w:rsid w:val="00C52D50"/>
    <w:rsid w:val="00C53FAB"/>
    <w:rsid w:val="00C56474"/>
    <w:rsid w:val="00C57972"/>
    <w:rsid w:val="00C632B7"/>
    <w:rsid w:val="00C65017"/>
    <w:rsid w:val="00C6644F"/>
    <w:rsid w:val="00C70696"/>
    <w:rsid w:val="00C73213"/>
    <w:rsid w:val="00C75A7A"/>
    <w:rsid w:val="00C80CE9"/>
    <w:rsid w:val="00C811F9"/>
    <w:rsid w:val="00C9131F"/>
    <w:rsid w:val="00C94392"/>
    <w:rsid w:val="00CA11B6"/>
    <w:rsid w:val="00CA146B"/>
    <w:rsid w:val="00CA7161"/>
    <w:rsid w:val="00CA746A"/>
    <w:rsid w:val="00CA7EC7"/>
    <w:rsid w:val="00CB2848"/>
    <w:rsid w:val="00CB32DD"/>
    <w:rsid w:val="00CB749D"/>
    <w:rsid w:val="00CB76EF"/>
    <w:rsid w:val="00CD08FD"/>
    <w:rsid w:val="00CD4D3B"/>
    <w:rsid w:val="00CD6AB4"/>
    <w:rsid w:val="00CD6DE4"/>
    <w:rsid w:val="00CD78A6"/>
    <w:rsid w:val="00CE74FD"/>
    <w:rsid w:val="00CF3485"/>
    <w:rsid w:val="00CF57AA"/>
    <w:rsid w:val="00D04933"/>
    <w:rsid w:val="00D053D7"/>
    <w:rsid w:val="00D10395"/>
    <w:rsid w:val="00D14513"/>
    <w:rsid w:val="00D25921"/>
    <w:rsid w:val="00D25D77"/>
    <w:rsid w:val="00D3358C"/>
    <w:rsid w:val="00D34232"/>
    <w:rsid w:val="00D42899"/>
    <w:rsid w:val="00D431A7"/>
    <w:rsid w:val="00D50ED0"/>
    <w:rsid w:val="00D53A01"/>
    <w:rsid w:val="00D562E9"/>
    <w:rsid w:val="00D57DE9"/>
    <w:rsid w:val="00D716BE"/>
    <w:rsid w:val="00D72D44"/>
    <w:rsid w:val="00D777BE"/>
    <w:rsid w:val="00D82931"/>
    <w:rsid w:val="00D84AF3"/>
    <w:rsid w:val="00D9283F"/>
    <w:rsid w:val="00D93663"/>
    <w:rsid w:val="00D974F6"/>
    <w:rsid w:val="00DA0DAE"/>
    <w:rsid w:val="00DA1C53"/>
    <w:rsid w:val="00DA3A65"/>
    <w:rsid w:val="00DA6CF8"/>
    <w:rsid w:val="00DB1470"/>
    <w:rsid w:val="00DB15A1"/>
    <w:rsid w:val="00DB3F25"/>
    <w:rsid w:val="00DB7C19"/>
    <w:rsid w:val="00DC1531"/>
    <w:rsid w:val="00DC597D"/>
    <w:rsid w:val="00DE0D74"/>
    <w:rsid w:val="00DE6E40"/>
    <w:rsid w:val="00DE713F"/>
    <w:rsid w:val="00DF7BA2"/>
    <w:rsid w:val="00E030D1"/>
    <w:rsid w:val="00E0318B"/>
    <w:rsid w:val="00E06C04"/>
    <w:rsid w:val="00E1098F"/>
    <w:rsid w:val="00E109F3"/>
    <w:rsid w:val="00E11948"/>
    <w:rsid w:val="00E1391D"/>
    <w:rsid w:val="00E152A0"/>
    <w:rsid w:val="00E1561C"/>
    <w:rsid w:val="00E16200"/>
    <w:rsid w:val="00E262E4"/>
    <w:rsid w:val="00E27F5C"/>
    <w:rsid w:val="00E31750"/>
    <w:rsid w:val="00E3397B"/>
    <w:rsid w:val="00E33C68"/>
    <w:rsid w:val="00E42039"/>
    <w:rsid w:val="00E42DA9"/>
    <w:rsid w:val="00E44BA3"/>
    <w:rsid w:val="00E44DA2"/>
    <w:rsid w:val="00E45067"/>
    <w:rsid w:val="00E527AA"/>
    <w:rsid w:val="00E626EB"/>
    <w:rsid w:val="00E64034"/>
    <w:rsid w:val="00E643AE"/>
    <w:rsid w:val="00E65DC6"/>
    <w:rsid w:val="00E6625C"/>
    <w:rsid w:val="00E7211C"/>
    <w:rsid w:val="00E74C0A"/>
    <w:rsid w:val="00E7685E"/>
    <w:rsid w:val="00E81F3C"/>
    <w:rsid w:val="00E96979"/>
    <w:rsid w:val="00E97B5D"/>
    <w:rsid w:val="00EA2866"/>
    <w:rsid w:val="00EA2933"/>
    <w:rsid w:val="00EA3309"/>
    <w:rsid w:val="00EA6C5A"/>
    <w:rsid w:val="00EB1979"/>
    <w:rsid w:val="00EB19B0"/>
    <w:rsid w:val="00EB2FA6"/>
    <w:rsid w:val="00EB3D70"/>
    <w:rsid w:val="00EB7A30"/>
    <w:rsid w:val="00EC3D13"/>
    <w:rsid w:val="00EC424A"/>
    <w:rsid w:val="00EC6ADD"/>
    <w:rsid w:val="00ED0715"/>
    <w:rsid w:val="00ED0D3E"/>
    <w:rsid w:val="00ED6AF4"/>
    <w:rsid w:val="00EF2EDC"/>
    <w:rsid w:val="00EF5C93"/>
    <w:rsid w:val="00F00D96"/>
    <w:rsid w:val="00F0294D"/>
    <w:rsid w:val="00F125AA"/>
    <w:rsid w:val="00F128AF"/>
    <w:rsid w:val="00F14FD3"/>
    <w:rsid w:val="00F20206"/>
    <w:rsid w:val="00F20B86"/>
    <w:rsid w:val="00F23184"/>
    <w:rsid w:val="00F237D5"/>
    <w:rsid w:val="00F26BBD"/>
    <w:rsid w:val="00F27A76"/>
    <w:rsid w:val="00F31123"/>
    <w:rsid w:val="00F326B6"/>
    <w:rsid w:val="00F34017"/>
    <w:rsid w:val="00F348C0"/>
    <w:rsid w:val="00F44B7D"/>
    <w:rsid w:val="00F46687"/>
    <w:rsid w:val="00F50C29"/>
    <w:rsid w:val="00F55E41"/>
    <w:rsid w:val="00F55F20"/>
    <w:rsid w:val="00F56145"/>
    <w:rsid w:val="00F56C00"/>
    <w:rsid w:val="00F578A7"/>
    <w:rsid w:val="00F62B67"/>
    <w:rsid w:val="00F64BE0"/>
    <w:rsid w:val="00F652B0"/>
    <w:rsid w:val="00F67E9F"/>
    <w:rsid w:val="00F72689"/>
    <w:rsid w:val="00F73ABB"/>
    <w:rsid w:val="00F74300"/>
    <w:rsid w:val="00F773B7"/>
    <w:rsid w:val="00F804E1"/>
    <w:rsid w:val="00F81DFB"/>
    <w:rsid w:val="00F87D89"/>
    <w:rsid w:val="00F929FC"/>
    <w:rsid w:val="00F92E63"/>
    <w:rsid w:val="00F950D8"/>
    <w:rsid w:val="00F963BC"/>
    <w:rsid w:val="00F9683E"/>
    <w:rsid w:val="00FA0011"/>
    <w:rsid w:val="00FA19DF"/>
    <w:rsid w:val="00FA4BDF"/>
    <w:rsid w:val="00FA4C80"/>
    <w:rsid w:val="00FA5920"/>
    <w:rsid w:val="00FB02F6"/>
    <w:rsid w:val="00FB5037"/>
    <w:rsid w:val="00FC226F"/>
    <w:rsid w:val="00FC3913"/>
    <w:rsid w:val="00FC43CB"/>
    <w:rsid w:val="00FD18CD"/>
    <w:rsid w:val="00FD434C"/>
    <w:rsid w:val="00FD4803"/>
    <w:rsid w:val="00FD6B7B"/>
    <w:rsid w:val="00FE1CBB"/>
    <w:rsid w:val="00FE3A1F"/>
    <w:rsid w:val="00FE553D"/>
    <w:rsid w:val="00FE59B3"/>
    <w:rsid w:val="00FE75C9"/>
    <w:rsid w:val="00FF2AAF"/>
    <w:rsid w:val="00FF3B7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6B6CF71"/>
  <w15:chartTrackingRefBased/>
  <w15:docId w15:val="{CAEFBFC1-F279-9547-B86C-C94565E279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56017"/>
    <w:rPr>
      <w:color w:val="0563C1" w:themeColor="hyperlink"/>
      <w:u w:val="single"/>
    </w:rPr>
  </w:style>
  <w:style w:type="paragraph" w:styleId="ListParagraph">
    <w:name w:val="List Paragraph"/>
    <w:basedOn w:val="Normal"/>
    <w:uiPriority w:val="34"/>
    <w:qFormat/>
    <w:rsid w:val="00256017"/>
    <w:pPr>
      <w:ind w:left="720"/>
      <w:contextualSpacing/>
    </w:pPr>
  </w:style>
  <w:style w:type="character" w:styleId="FollowedHyperlink">
    <w:name w:val="FollowedHyperlink"/>
    <w:basedOn w:val="DefaultParagraphFont"/>
    <w:uiPriority w:val="99"/>
    <w:semiHidden/>
    <w:unhideWhenUsed/>
    <w:rsid w:val="00E33C68"/>
    <w:rPr>
      <w:color w:val="954F72" w:themeColor="followedHyperlink"/>
      <w:u w:val="single"/>
    </w:rPr>
  </w:style>
  <w:style w:type="character" w:styleId="UnresolvedMention">
    <w:name w:val="Unresolved Mention"/>
    <w:basedOn w:val="DefaultParagraphFont"/>
    <w:uiPriority w:val="99"/>
    <w:semiHidden/>
    <w:unhideWhenUsed/>
    <w:rsid w:val="00B83EC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2493</Words>
  <Characters>14215</Characters>
  <Application>Microsoft Office Word</Application>
  <DocSecurity>0</DocSecurity>
  <Lines>118</Lines>
  <Paragraphs>33</Paragraphs>
  <ScaleCrop>false</ScaleCrop>
  <Company/>
  <LinksUpToDate>false</LinksUpToDate>
  <CharactersWithSpaces>16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Friedman (Student)</dc:creator>
  <cp:keywords/>
  <dc:description/>
  <cp:lastModifiedBy>Samantha Friedman (Student)</cp:lastModifiedBy>
  <cp:revision>2</cp:revision>
  <dcterms:created xsi:type="dcterms:W3CDTF">2022-09-30T14:56:00Z</dcterms:created>
  <dcterms:modified xsi:type="dcterms:W3CDTF">2022-09-30T14:56:00Z</dcterms:modified>
</cp:coreProperties>
</file>